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EC168C2" w14:textId="298FCECD" w:rsidR="00ED75FB" w:rsidRDefault="00ED75FB" w:rsidP="00815C92">
      <w:pPr>
        <w:spacing w:line="480" w:lineRule="auto"/>
        <w:jc w:val="center"/>
        <w:rPr>
          <w:rFonts w:ascii="Arial" w:hAnsi="Arial" w:cs="Arial"/>
          <w:b/>
        </w:rPr>
      </w:pPr>
      <w:r>
        <w:rPr>
          <w:rFonts w:ascii="Arial" w:hAnsi="Arial" w:cs="Arial"/>
          <w:b/>
        </w:rPr>
        <w:t xml:space="preserve">Supplementary Information: </w:t>
      </w:r>
      <w:r w:rsidR="00D2196A">
        <w:rPr>
          <w:rFonts w:ascii="Arial" w:hAnsi="Arial" w:cs="Arial"/>
          <w:b/>
        </w:rPr>
        <w:t>Effects of state anxiety on gait: a 7.5% carbon dioxide challenge study</w:t>
      </w:r>
    </w:p>
    <w:p w14:paraId="3CDCC015" w14:textId="77777777" w:rsidR="00ED75FB" w:rsidRPr="001516BA" w:rsidRDefault="00ED75FB" w:rsidP="00ED75FB">
      <w:pPr>
        <w:spacing w:line="480" w:lineRule="auto"/>
        <w:rPr>
          <w:rFonts w:ascii="Arial" w:hAnsi="Arial" w:cs="Arial"/>
          <w:b/>
        </w:rPr>
      </w:pPr>
      <w:r w:rsidRPr="001516BA">
        <w:rPr>
          <w:rFonts w:ascii="Arial" w:hAnsi="Arial" w:cs="Arial"/>
          <w:b/>
        </w:rPr>
        <w:t>S1. Methods</w:t>
      </w:r>
    </w:p>
    <w:p w14:paraId="7BC1BBCB" w14:textId="77777777" w:rsidR="00ED75FB" w:rsidRPr="001516BA" w:rsidRDefault="00ED75FB" w:rsidP="00ED75FB">
      <w:pPr>
        <w:spacing w:line="480" w:lineRule="auto"/>
        <w:rPr>
          <w:rFonts w:ascii="Arial" w:hAnsi="Arial" w:cs="Arial"/>
          <w:u w:val="single"/>
        </w:rPr>
      </w:pPr>
      <w:r w:rsidRPr="001516BA">
        <w:rPr>
          <w:rFonts w:ascii="Arial" w:hAnsi="Arial" w:cs="Arial"/>
          <w:u w:val="single"/>
        </w:rPr>
        <w:t>S1.1 Participant exclusion criteria</w:t>
      </w:r>
    </w:p>
    <w:p w14:paraId="524E569A" w14:textId="65DC9642" w:rsidR="001516BA" w:rsidRDefault="001516BA" w:rsidP="001516BA">
      <w:pPr>
        <w:spacing w:line="480" w:lineRule="auto"/>
        <w:rPr>
          <w:rFonts w:ascii="Arial" w:hAnsi="Arial" w:cs="Arial"/>
        </w:rPr>
      </w:pPr>
      <w:r w:rsidRPr="001516BA">
        <w:rPr>
          <w:rFonts w:ascii="Arial" w:hAnsi="Arial" w:cs="Arial"/>
        </w:rPr>
        <w:t>Exclusion criteria included pregnancy or breastfeeding, recent use of illicit drugs, daily smoking, high caffeine (≥8 drinks per day) or alcohol (greater than 35 alcoholic units/week if female or 50 alcoholic units/week if male) consumption, uncorrected visual or auditory impairment, balance problems, recent use of prescribed medication (past 8 weeks), asthma, history of migraine, respiratory illness, cardiovascular disease and history of drug/alcohol dependence. Pregnancy and recent drug use were verified by urine screen while all other criteria were assessed via self-report. Participants were also required to be in good psychiatric health, which was assessed using an adapted version of the MINI-International Neuropsychiatric Interview</w:t>
      </w:r>
      <w:r w:rsidR="00EB2673">
        <w:rPr>
          <w:rFonts w:ascii="Arial" w:hAnsi="Arial" w:cs="Arial"/>
        </w:rPr>
        <w:t xml:space="preserve"> </w:t>
      </w:r>
      <w:r w:rsidR="00EB2673">
        <w:rPr>
          <w:rFonts w:ascii="Arial" w:hAnsi="Arial" w:cs="Arial"/>
        </w:rPr>
        <w:fldChar w:fldCharType="begin">
          <w:fldData xml:space="preserve">PEVuZE5vdGU+PENpdGU+PEF1dGhvcj5TaGVlaGFuPC9BdXRob3I+PFllYXI+MTk5ODwvWWVhcj48
UmVjTnVtPjkyPC9SZWNOdW0+PERpc3BsYXlUZXh0PihTaGVlaGFuIGV0IGFsLiwgMTk5OCk8L0Rp
c3BsYXlUZXh0PjxyZWNvcmQ+PHJlYy1udW1iZXI+OTI8L3JlYy1udW1iZXI+PGZvcmVpZ24ta2V5
cz48a2V5IGFwcD0iRU4iIGRiLWlkPSJweHB2NXMwYWl6eGY5MGV4cDJxNXN6ZmF6dHh6eHBwcnBl
cDUiIHRpbWVzdGFtcD0iMTQzNjI3MDUyMSI+OTI8L2tleT48L2ZvcmVpZ24ta2V5cz48cmVmLXR5
cGUgbmFtZT0iSm91cm5hbCBBcnRpY2xlIj4xNzwvcmVmLXR5cGU+PGNvbnRyaWJ1dG9ycz48YXV0
aG9ycz48YXV0aG9yPlNoZWVoYW4sIEQuIFYuPC9hdXRob3I+PGF1dGhvcj5MZWNydWJpZXIsIFku
PC9hdXRob3I+PGF1dGhvcj5TaGVlaGFuLCBLLiBILjwvYXV0aG9yPjxhdXRob3I+QW1vcmltLCBQ
LjwvYXV0aG9yPjxhdXRob3I+SmFuYXZzLCBKLjwvYXV0aG9yPjxhdXRob3I+V2VpbGxlciwgRS48
L2F1dGhvcj48YXV0aG9yPkhlcmd1ZXRhLCBULjwvYXV0aG9yPjxhdXRob3I+QmFrZXIsIFIuPC9h
dXRob3I+PGF1dGhvcj5EdW5iYXIsIEcuIEMuPC9hdXRob3I+PC9hdXRob3JzPjwvY29udHJpYnV0
b3JzPjxhdXRoLWFkZHJlc3M+VW5pdmVyc2l0eSBvZiBTb3V0aCBGbG9yaWRhIENvbGxlZ2Ugb2Yg
TWVkaWNpbmUsIFRhbXBhIDMzNjEzLCBVU0EuPC9hdXRoLWFkZHJlc3M+PHRpdGxlcz48dGl0bGU+
VGhlIE1pbmktSW50ZXJuYXRpb25hbCBOZXVyb3BzeWNoaWF0cmljIEludGVydmlldyAoTS5JLk4u
SS4pOiB0aGUgZGV2ZWxvcG1lbnQgYW5kIHZhbGlkYXRpb24gb2YgYSBzdHJ1Y3R1cmVkIGRpYWdu
b3N0aWMgcHN5Y2hpYXRyaWMgaW50ZXJ2aWV3IGZvciBEU00tSVYgYW5kIElDRC0xMDwvdGl0bGU+
PHNlY29uZGFyeS10aXRsZT5KIENsaW4gUHN5Y2hpYXRyeTwvc2Vjb25kYXJ5LXRpdGxlPjxhbHQt
dGl0bGU+VGhlIEpvdXJuYWwgb2YgY2xpbmljYWwgcHN5Y2hpYXRyeTwvYWx0LXRpdGxlPjwvdGl0
bGVzPjxwZXJpb2RpY2FsPjxmdWxsLXRpdGxlPkogQ2xpbiBQc3ljaGlhdHJ5PC9mdWxsLXRpdGxl
PjxhYmJyLTE+VGhlIEpvdXJuYWwgb2YgY2xpbmljYWwgcHN5Y2hpYXRyeTwvYWJici0xPjwvcGVy
aW9kaWNhbD48YWx0LXBlcmlvZGljYWw+PGZ1bGwtdGl0bGU+SiBDbGluIFBzeWNoaWF0cnk8L2Z1
bGwtdGl0bGU+PGFiYnItMT5UaGUgSm91cm5hbCBvZiBjbGluaWNhbCBwc3ljaGlhdHJ5PC9hYmJy
LTE+PC9hbHQtcGVyaW9kaWNhbD48cGFnZXM+MjItMzM7cXVpeiAzNC01NzwvcGFnZXM+PHZvbHVt
ZT41OSBTdXBwbCAyMDwvdm9sdW1lPjxrZXl3b3Jkcz48a2V5d29yZD5BZHVsdDwva2V5d29yZD48
a2V5d29yZD5DbGluaWNhbCBUcmlhbHMgYXMgVG9waWM8L2tleXdvcmQ+PGtleXdvcmQ+RGlhZ25v
c2lzLCBDb21wdXRlci1Bc3Npc3RlZDwva2V5d29yZD48a2V5d29yZD5FdXJvcGU8L2tleXdvcmQ+
PGtleXdvcmQ+RmVtYWxlPC9rZXl3b3JkPjxrZXl3b3JkPkhpc3RvcnksIDIwdGggQ2VudHVyeTwv
a2V5d29yZD48a2V5d29yZD5IdW1hbnM8L2tleXdvcmQ+PGtleXdvcmQ+TWFsZTwva2V5d29yZD48
a2V5d29yZD5NZW50YWwgRGlzb3JkZXJzL2NsYXNzaWZpY2F0aW9uLypkaWFnbm9zaXM8L2tleXdv
cmQ+PGtleXdvcmQ+TWlkZGxlIEFnZWQ8L2tleXdvcmQ+PGtleXdvcmQ+UHJlZGljdGl2ZSBWYWx1
ZSBvZiBUZXN0czwva2V5d29yZD48a2V5d29yZD5QcmltYXJ5IEhlYWx0aCBDYXJlL3N0YXRpc3Rp
Y3MgJmFtcDsgbnVtZXJpY2FsIGRhdGE8L2tleXdvcmQ+PGtleXdvcmQ+UHN5Y2hpYXRyaWMgU3Rh
dHVzIFJhdGluZyBTY2FsZXMvaGlzdG9yeS8qc3RhdGlzdGljcyAmYW1wOyBudW1lcmljYWwgZGF0
YTwva2V5d29yZD48a2V5d29yZD5Qc3ljaGlhdHJ5PC9rZXl3b3JkPjxrZXl3b3JkPlBzeWNob21l
dHJpY3MvaW5zdHJ1bWVudGF0aW9uPC9rZXl3b3JkPjxrZXl3b3JkPlJlcHJvZHVjaWJpbGl0eSBv
ZiBSZXN1bHRzPC9rZXl3b3JkPjxrZXl3b3JkPlVuaXRlZCBTdGF0ZXM8L2tleXdvcmQ+PC9rZXl3
b3Jkcz48ZGF0ZXM+PHllYXI+MTk5ODwveWVhcj48L2RhdGVzPjxpc2JuPjAxNjAtNjY4OSAoUHJp
bnQpJiN4RDswMTYwLTY2ODkgKExpbmtpbmcpPC9pc2JuPjxhY2Nlc3Npb24tbnVtPjk4ODE1Mzg8
L2FjY2Vzc2lvbi1udW0+PHVybHM+PHJlbGF0ZWQtdXJscz48dXJsPmh0dHA6Ly93d3cubmNiaS5u
bG0ubmloLmdvdi9wdWJtZWQvOTg4MTUzODwvdXJsPjwvcmVsYXRlZC11cmxzPjwvdXJscz48L3Jl
Y29yZD48L0NpdGU+PC9FbmROb3RlPn==
</w:fldData>
        </w:fldChar>
      </w:r>
      <w:r w:rsidR="00EB2673">
        <w:rPr>
          <w:rFonts w:ascii="Arial" w:hAnsi="Arial" w:cs="Arial"/>
        </w:rPr>
        <w:instrText xml:space="preserve"> ADDIN EN.CITE </w:instrText>
      </w:r>
      <w:r w:rsidR="00EB2673">
        <w:rPr>
          <w:rFonts w:ascii="Arial" w:hAnsi="Arial" w:cs="Arial"/>
        </w:rPr>
        <w:fldChar w:fldCharType="begin">
          <w:fldData xml:space="preserve">PEVuZE5vdGU+PENpdGU+PEF1dGhvcj5TaGVlaGFuPC9BdXRob3I+PFllYXI+MTk5ODwvWWVhcj48
UmVjTnVtPjkyPC9SZWNOdW0+PERpc3BsYXlUZXh0PihTaGVlaGFuIGV0IGFsLiwgMTk5OCk8L0Rp
c3BsYXlUZXh0PjxyZWNvcmQ+PHJlYy1udW1iZXI+OTI8L3JlYy1udW1iZXI+PGZvcmVpZ24ta2V5
cz48a2V5IGFwcD0iRU4iIGRiLWlkPSJweHB2NXMwYWl6eGY5MGV4cDJxNXN6ZmF6dHh6eHBwcnBl
cDUiIHRpbWVzdGFtcD0iMTQzNjI3MDUyMSI+OTI8L2tleT48L2ZvcmVpZ24ta2V5cz48cmVmLXR5
cGUgbmFtZT0iSm91cm5hbCBBcnRpY2xlIj4xNzwvcmVmLXR5cGU+PGNvbnRyaWJ1dG9ycz48YXV0
aG9ycz48YXV0aG9yPlNoZWVoYW4sIEQuIFYuPC9hdXRob3I+PGF1dGhvcj5MZWNydWJpZXIsIFku
PC9hdXRob3I+PGF1dGhvcj5TaGVlaGFuLCBLLiBILjwvYXV0aG9yPjxhdXRob3I+QW1vcmltLCBQ
LjwvYXV0aG9yPjxhdXRob3I+SmFuYXZzLCBKLjwvYXV0aG9yPjxhdXRob3I+V2VpbGxlciwgRS48
L2F1dGhvcj48YXV0aG9yPkhlcmd1ZXRhLCBULjwvYXV0aG9yPjxhdXRob3I+QmFrZXIsIFIuPC9h
dXRob3I+PGF1dGhvcj5EdW5iYXIsIEcuIEMuPC9hdXRob3I+PC9hdXRob3JzPjwvY29udHJpYnV0
b3JzPjxhdXRoLWFkZHJlc3M+VW5pdmVyc2l0eSBvZiBTb3V0aCBGbG9yaWRhIENvbGxlZ2Ugb2Yg
TWVkaWNpbmUsIFRhbXBhIDMzNjEzLCBVU0EuPC9hdXRoLWFkZHJlc3M+PHRpdGxlcz48dGl0bGU+
VGhlIE1pbmktSW50ZXJuYXRpb25hbCBOZXVyb3BzeWNoaWF0cmljIEludGVydmlldyAoTS5JLk4u
SS4pOiB0aGUgZGV2ZWxvcG1lbnQgYW5kIHZhbGlkYXRpb24gb2YgYSBzdHJ1Y3R1cmVkIGRpYWdu
b3N0aWMgcHN5Y2hpYXRyaWMgaW50ZXJ2aWV3IGZvciBEU00tSVYgYW5kIElDRC0xMDwvdGl0bGU+
PHNlY29uZGFyeS10aXRsZT5KIENsaW4gUHN5Y2hpYXRyeTwvc2Vjb25kYXJ5LXRpdGxlPjxhbHQt
dGl0bGU+VGhlIEpvdXJuYWwgb2YgY2xpbmljYWwgcHN5Y2hpYXRyeTwvYWx0LXRpdGxlPjwvdGl0
bGVzPjxwZXJpb2RpY2FsPjxmdWxsLXRpdGxlPkogQ2xpbiBQc3ljaGlhdHJ5PC9mdWxsLXRpdGxl
PjxhYmJyLTE+VGhlIEpvdXJuYWwgb2YgY2xpbmljYWwgcHN5Y2hpYXRyeTwvYWJici0xPjwvcGVy
aW9kaWNhbD48YWx0LXBlcmlvZGljYWw+PGZ1bGwtdGl0bGU+SiBDbGluIFBzeWNoaWF0cnk8L2Z1
bGwtdGl0bGU+PGFiYnItMT5UaGUgSm91cm5hbCBvZiBjbGluaWNhbCBwc3ljaGlhdHJ5PC9hYmJy
LTE+PC9hbHQtcGVyaW9kaWNhbD48cGFnZXM+MjItMzM7cXVpeiAzNC01NzwvcGFnZXM+PHZvbHVt
ZT41OSBTdXBwbCAyMDwvdm9sdW1lPjxrZXl3b3Jkcz48a2V5d29yZD5BZHVsdDwva2V5d29yZD48
a2V5d29yZD5DbGluaWNhbCBUcmlhbHMgYXMgVG9waWM8L2tleXdvcmQ+PGtleXdvcmQ+RGlhZ25v
c2lzLCBDb21wdXRlci1Bc3Npc3RlZDwva2V5d29yZD48a2V5d29yZD5FdXJvcGU8L2tleXdvcmQ+
PGtleXdvcmQ+RmVtYWxlPC9rZXl3b3JkPjxrZXl3b3JkPkhpc3RvcnksIDIwdGggQ2VudHVyeTwv
a2V5d29yZD48a2V5d29yZD5IdW1hbnM8L2tleXdvcmQ+PGtleXdvcmQ+TWFsZTwva2V5d29yZD48
a2V5d29yZD5NZW50YWwgRGlzb3JkZXJzL2NsYXNzaWZpY2F0aW9uLypkaWFnbm9zaXM8L2tleXdv
cmQ+PGtleXdvcmQ+TWlkZGxlIEFnZWQ8L2tleXdvcmQ+PGtleXdvcmQ+UHJlZGljdGl2ZSBWYWx1
ZSBvZiBUZXN0czwva2V5d29yZD48a2V5d29yZD5QcmltYXJ5IEhlYWx0aCBDYXJlL3N0YXRpc3Rp
Y3MgJmFtcDsgbnVtZXJpY2FsIGRhdGE8L2tleXdvcmQ+PGtleXdvcmQ+UHN5Y2hpYXRyaWMgU3Rh
dHVzIFJhdGluZyBTY2FsZXMvaGlzdG9yeS8qc3RhdGlzdGljcyAmYW1wOyBudW1lcmljYWwgZGF0
YTwva2V5d29yZD48a2V5d29yZD5Qc3ljaGlhdHJ5PC9rZXl3b3JkPjxrZXl3b3JkPlBzeWNob21l
dHJpY3MvaW5zdHJ1bWVudGF0aW9uPC9rZXl3b3JkPjxrZXl3b3JkPlJlcHJvZHVjaWJpbGl0eSBv
ZiBSZXN1bHRzPC9rZXl3b3JkPjxrZXl3b3JkPlVuaXRlZCBTdGF0ZXM8L2tleXdvcmQ+PC9rZXl3
b3Jkcz48ZGF0ZXM+PHllYXI+MTk5ODwveWVhcj48L2RhdGVzPjxpc2JuPjAxNjAtNjY4OSAoUHJp
bnQpJiN4RDswMTYwLTY2ODkgKExpbmtpbmcpPC9pc2JuPjxhY2Nlc3Npb24tbnVtPjk4ODE1Mzg8
L2FjY2Vzc2lvbi1udW0+PHVybHM+PHJlbGF0ZWQtdXJscz48dXJsPmh0dHA6Ly93d3cubmNiaS5u
bG0ubmloLmdvdi9wdWJtZWQvOTg4MTUzODwvdXJsPjwvcmVsYXRlZC11cmxzPjwvdXJscz48L3Jl
Y29yZD48L0NpdGU+PC9FbmROb3RlPn==
</w:fldData>
        </w:fldChar>
      </w:r>
      <w:r w:rsidR="00EB2673">
        <w:rPr>
          <w:rFonts w:ascii="Arial" w:hAnsi="Arial" w:cs="Arial"/>
        </w:rPr>
        <w:instrText xml:space="preserve"> ADDIN EN.CITE.DATA </w:instrText>
      </w:r>
      <w:r w:rsidR="00EB2673">
        <w:rPr>
          <w:rFonts w:ascii="Arial" w:hAnsi="Arial" w:cs="Arial"/>
        </w:rPr>
      </w:r>
      <w:r w:rsidR="00EB2673">
        <w:rPr>
          <w:rFonts w:ascii="Arial" w:hAnsi="Arial" w:cs="Arial"/>
        </w:rPr>
        <w:fldChar w:fldCharType="end"/>
      </w:r>
      <w:r w:rsidR="00EB2673">
        <w:rPr>
          <w:rFonts w:ascii="Arial" w:hAnsi="Arial" w:cs="Arial"/>
        </w:rPr>
      </w:r>
      <w:r w:rsidR="00EB2673">
        <w:rPr>
          <w:rFonts w:ascii="Arial" w:hAnsi="Arial" w:cs="Arial"/>
        </w:rPr>
        <w:fldChar w:fldCharType="separate"/>
      </w:r>
      <w:r w:rsidR="00EB2673">
        <w:rPr>
          <w:rFonts w:ascii="Arial" w:hAnsi="Arial" w:cs="Arial"/>
          <w:noProof/>
        </w:rPr>
        <w:t>(Sheehan et al., 1998)</w:t>
      </w:r>
      <w:r w:rsidR="00EB2673">
        <w:rPr>
          <w:rFonts w:ascii="Arial" w:hAnsi="Arial" w:cs="Arial"/>
        </w:rPr>
        <w:fldChar w:fldCharType="end"/>
      </w:r>
      <w:r w:rsidR="00EB2673">
        <w:rPr>
          <w:rFonts w:ascii="Arial" w:hAnsi="Arial" w:cs="Arial"/>
        </w:rPr>
        <w:t>.</w:t>
      </w:r>
      <w:r w:rsidRPr="001516BA">
        <w:rPr>
          <w:rFonts w:ascii="Arial" w:hAnsi="Arial" w:cs="Arial"/>
        </w:rPr>
        <w:t xml:space="preserve"> Participants were also excluded if they had high blood pressure (&gt;140/90 mmHg), bradycardia (&lt;50 beats per minute), tachycardia  (&gt;90 beats per minute), or body mass index (BMI) outside of a healthy range (&lt;17 or &gt;30 kg/m</w:t>
      </w:r>
      <w:r w:rsidRPr="001516BA">
        <w:rPr>
          <w:rFonts w:ascii="Arial" w:hAnsi="Arial" w:cs="Arial"/>
          <w:vertAlign w:val="superscript"/>
        </w:rPr>
        <w:t>2</w:t>
      </w:r>
      <w:r w:rsidRPr="001516BA">
        <w:rPr>
          <w:rFonts w:ascii="Arial" w:hAnsi="Arial" w:cs="Arial"/>
        </w:rPr>
        <w:t>), all of which were physically assessed. Participants were asked to refrain from consuming alcohol for 36 hours</w:t>
      </w:r>
      <w:r w:rsidR="00502309">
        <w:rPr>
          <w:rFonts w:ascii="Arial" w:hAnsi="Arial" w:cs="Arial"/>
        </w:rPr>
        <w:t xml:space="preserve"> before the session</w:t>
      </w:r>
      <w:r w:rsidRPr="001516BA">
        <w:rPr>
          <w:rFonts w:ascii="Arial" w:hAnsi="Arial" w:cs="Arial"/>
        </w:rPr>
        <w:t>. Expired breath alcohol was measured upon arrival and participants were excluded if their breath alcohol reading was higher than zero.</w:t>
      </w:r>
    </w:p>
    <w:p w14:paraId="225D3587" w14:textId="77777777" w:rsidR="001516BA" w:rsidRDefault="001516BA" w:rsidP="001516BA">
      <w:pPr>
        <w:spacing w:line="480" w:lineRule="auto"/>
        <w:rPr>
          <w:rFonts w:ascii="Arial" w:hAnsi="Arial" w:cs="Arial"/>
        </w:rPr>
      </w:pPr>
    </w:p>
    <w:p w14:paraId="6CDB3EE0" w14:textId="77777777" w:rsidR="001516BA" w:rsidRDefault="001516BA" w:rsidP="001516BA">
      <w:pPr>
        <w:spacing w:line="480" w:lineRule="auto"/>
        <w:rPr>
          <w:rFonts w:ascii="Arial" w:hAnsi="Arial" w:cs="Arial"/>
          <w:u w:val="single"/>
        </w:rPr>
      </w:pPr>
      <w:r>
        <w:rPr>
          <w:rFonts w:ascii="Arial" w:hAnsi="Arial" w:cs="Arial"/>
          <w:u w:val="single"/>
        </w:rPr>
        <w:t>S1.2 Setting apertures</w:t>
      </w:r>
    </w:p>
    <w:p w14:paraId="3208187A" w14:textId="3E343CF3" w:rsidR="001516BA" w:rsidRDefault="001516BA" w:rsidP="001516BA">
      <w:pPr>
        <w:spacing w:line="480" w:lineRule="auto"/>
        <w:ind w:firstLine="720"/>
        <w:rPr>
          <w:rFonts w:ascii="Arial" w:hAnsi="Arial" w:cs="Arial"/>
        </w:rPr>
      </w:pPr>
      <w:r>
        <w:rPr>
          <w:rFonts w:ascii="Arial" w:hAnsi="Arial" w:cs="Arial"/>
        </w:rPr>
        <w:t xml:space="preserve">Apertures were created by the researcher placing two poles at various points along the laboratory on each trial. The poles had a flat, round base of ~1 cm. thick, a </w:t>
      </w:r>
      <w:r>
        <w:rPr>
          <w:rFonts w:ascii="Arial" w:hAnsi="Arial" w:cs="Arial"/>
        </w:rPr>
        <w:lastRenderedPageBreak/>
        <w:t xml:space="preserve">diameter of ~15 cm, and a central pole that was 2.2 m. high. The poles were placed at either near (5.5 m) or far (7.5 m) from start of walkway. These apertures were either located towards the left or right side of the laboratory, with the left apertures having their outer (left pole) 1.15 m from the left wall and the right apertures having their outer (right) pole 1.10 m from the right wall. The wall-to-wall width of the laboratory is 4.6 m, so the effective width of the “walkable” area in the experiment was approximately 2.4 m. The position of these apertures varied across trials using a pre-determined pseudo-random sequence of the four positions (left near, right near, left far, left near), with each position repeated 5 times for each inhalation. This sequence was generated independently for each participant. The width of the aperture was tailored to each participant, using </w:t>
      </w:r>
      <w:proofErr w:type="gramStart"/>
      <w:r>
        <w:rPr>
          <w:rFonts w:ascii="Arial" w:hAnsi="Arial" w:cs="Arial"/>
        </w:rPr>
        <w:t>a</w:t>
      </w:r>
      <w:proofErr w:type="gramEnd"/>
      <w:r>
        <w:rPr>
          <w:rFonts w:ascii="Arial" w:hAnsi="Arial" w:cs="Arial"/>
        </w:rPr>
        <w:t xml:space="preserve"> </w:t>
      </w:r>
      <w:proofErr w:type="spellStart"/>
      <w:r w:rsidR="00D11D15">
        <w:rPr>
          <w:rFonts w:ascii="Arial" w:hAnsi="Arial" w:cs="Arial"/>
        </w:rPr>
        <w:t>appeture</w:t>
      </w:r>
      <w:proofErr w:type="spellEnd"/>
      <w:r w:rsidR="00D11D15">
        <w:rPr>
          <w:rFonts w:ascii="Arial" w:hAnsi="Arial" w:cs="Arial"/>
        </w:rPr>
        <w:t xml:space="preserve"> to shoulder ratio</w:t>
      </w:r>
      <w:r>
        <w:rPr>
          <w:rFonts w:ascii="Arial" w:hAnsi="Arial" w:cs="Arial"/>
        </w:rPr>
        <w:t xml:space="preserve"> of 1.2. </w:t>
      </w:r>
    </w:p>
    <w:p w14:paraId="52A99AA3" w14:textId="77777777" w:rsidR="00D5648A" w:rsidRDefault="00D5648A" w:rsidP="001516BA">
      <w:pPr>
        <w:spacing w:line="480" w:lineRule="auto"/>
        <w:ind w:firstLine="720"/>
        <w:rPr>
          <w:rFonts w:ascii="Arial" w:hAnsi="Arial" w:cs="Arial"/>
        </w:rPr>
      </w:pPr>
    </w:p>
    <w:p w14:paraId="7B9FD8F5" w14:textId="709BAD98" w:rsidR="002A5C24" w:rsidRDefault="002A5C24" w:rsidP="002A5C24">
      <w:pPr>
        <w:spacing w:line="480" w:lineRule="auto"/>
        <w:rPr>
          <w:rFonts w:ascii="Arial" w:hAnsi="Arial" w:cs="Arial"/>
          <w:u w:val="single"/>
        </w:rPr>
      </w:pPr>
      <w:r>
        <w:rPr>
          <w:rFonts w:ascii="Arial" w:hAnsi="Arial" w:cs="Arial"/>
          <w:u w:val="single"/>
        </w:rPr>
        <w:t>S1.3 Defining and measuring gait variables</w:t>
      </w:r>
    </w:p>
    <w:p w14:paraId="58A42CE1" w14:textId="7707E472" w:rsidR="001A4D90" w:rsidRDefault="002A5C24" w:rsidP="005A35D7">
      <w:pPr>
        <w:shd w:val="clear" w:color="auto" w:fill="FFFFFF"/>
        <w:spacing w:line="480" w:lineRule="auto"/>
        <w:ind w:firstLine="720"/>
        <w:rPr>
          <w:rFonts w:ascii="Arial" w:eastAsia="Times New Roman" w:hAnsi="Arial" w:cs="Arial"/>
          <w:lang w:val="en-US"/>
        </w:rPr>
      </w:pPr>
      <w:r w:rsidRPr="00035136">
        <w:rPr>
          <w:rFonts w:ascii="Arial" w:eastAsia="Times New Roman" w:hAnsi="Arial" w:cs="Arial"/>
          <w:lang w:val="en-US"/>
        </w:rPr>
        <w:t xml:space="preserve">Markers </w:t>
      </w:r>
      <w:r w:rsidR="005A35D7">
        <w:rPr>
          <w:rFonts w:ascii="Arial" w:eastAsia="Times New Roman" w:hAnsi="Arial" w:cs="Arial"/>
          <w:lang w:val="en-US"/>
        </w:rPr>
        <w:t xml:space="preserve">and the sternum rigid body </w:t>
      </w:r>
      <w:r w:rsidRPr="00035136">
        <w:rPr>
          <w:rFonts w:ascii="Arial" w:eastAsia="Times New Roman" w:hAnsi="Arial" w:cs="Arial"/>
          <w:lang w:val="en-US"/>
        </w:rPr>
        <w:t xml:space="preserve">were labelled </w:t>
      </w:r>
      <w:r w:rsidR="005A35D7">
        <w:rPr>
          <w:rFonts w:ascii="Arial" w:eastAsia="Times New Roman" w:hAnsi="Arial" w:cs="Arial"/>
          <w:lang w:val="en-US"/>
        </w:rPr>
        <w:t xml:space="preserve">using the ‘Automated Identification of Markers’ model in </w:t>
      </w:r>
      <w:r w:rsidRPr="00035136">
        <w:rPr>
          <w:rFonts w:ascii="Arial" w:eastAsia="Times New Roman" w:hAnsi="Arial" w:cs="Arial"/>
          <w:lang w:val="en-US"/>
        </w:rPr>
        <w:t>Qualisys Track Manager</w:t>
      </w:r>
      <w:r w:rsidR="005A35D7">
        <w:rPr>
          <w:rFonts w:ascii="Arial" w:eastAsia="Times New Roman" w:hAnsi="Arial" w:cs="Arial"/>
          <w:lang w:val="en-US"/>
        </w:rPr>
        <w:t xml:space="preserve"> (QTM, Qualisys, </w:t>
      </w:r>
      <w:proofErr w:type="spellStart"/>
      <w:r w:rsidR="005A35D7" w:rsidRPr="005A35D7">
        <w:rPr>
          <w:rFonts w:ascii="Arial" w:eastAsia="Times New Roman" w:hAnsi="Arial" w:cs="Arial"/>
          <w:lang w:val="en-US"/>
        </w:rPr>
        <w:t>Göteborg</w:t>
      </w:r>
      <w:proofErr w:type="spellEnd"/>
      <w:r w:rsidR="005A35D7">
        <w:rPr>
          <w:rFonts w:ascii="Arial" w:eastAsia="Times New Roman" w:hAnsi="Arial" w:cs="Arial"/>
          <w:lang w:val="en-US"/>
        </w:rPr>
        <w:t xml:space="preserve">, </w:t>
      </w:r>
      <w:r w:rsidR="005A35D7" w:rsidRPr="005A35D7">
        <w:rPr>
          <w:rFonts w:ascii="Arial" w:eastAsia="Times New Roman" w:hAnsi="Arial" w:cs="Arial"/>
          <w:lang w:val="en-US"/>
        </w:rPr>
        <w:t>Sweden</w:t>
      </w:r>
      <w:r w:rsidR="005A35D7">
        <w:rPr>
          <w:rFonts w:ascii="Arial" w:eastAsia="Times New Roman" w:hAnsi="Arial" w:cs="Arial"/>
          <w:lang w:val="en-US"/>
        </w:rPr>
        <w:t>)</w:t>
      </w:r>
      <w:r w:rsidRPr="00035136">
        <w:rPr>
          <w:rFonts w:ascii="Arial" w:eastAsia="Times New Roman" w:hAnsi="Arial" w:cs="Arial"/>
          <w:lang w:val="en-US"/>
        </w:rPr>
        <w:t xml:space="preserve">. The local coordinate system of the rigid body on the chest was aligned with the global coordinate system of the room (y facing forward, x facing right and z is up). The primary axis of rotation was defined to be the z-axis, as we are primarily interested in the turning angle (i.e. yaw). Gaps of up to 292 </w:t>
      </w:r>
      <w:proofErr w:type="spellStart"/>
      <w:r w:rsidRPr="00035136">
        <w:rPr>
          <w:rFonts w:ascii="Arial" w:eastAsia="Times New Roman" w:hAnsi="Arial" w:cs="Arial"/>
          <w:lang w:val="en-US"/>
        </w:rPr>
        <w:t>ms</w:t>
      </w:r>
      <w:proofErr w:type="spellEnd"/>
      <w:r w:rsidRPr="00035136">
        <w:rPr>
          <w:rFonts w:ascii="Arial" w:eastAsia="Times New Roman" w:hAnsi="Arial" w:cs="Arial"/>
          <w:lang w:val="en-US"/>
        </w:rPr>
        <w:t xml:space="preserve"> were filled using spline interpolation in QTM. Using custom-written software in </w:t>
      </w:r>
      <w:proofErr w:type="spellStart"/>
      <w:r w:rsidRPr="00035136">
        <w:rPr>
          <w:rFonts w:ascii="Arial" w:eastAsia="Times New Roman" w:hAnsi="Arial" w:cs="Arial"/>
          <w:lang w:val="en-US"/>
        </w:rPr>
        <w:t>Matlab</w:t>
      </w:r>
      <w:proofErr w:type="spellEnd"/>
      <w:r w:rsidRPr="00035136">
        <w:rPr>
          <w:rFonts w:ascii="Arial" w:eastAsia="Times New Roman" w:hAnsi="Arial" w:cs="Arial"/>
          <w:lang w:val="en-US"/>
        </w:rPr>
        <w:t xml:space="preserve">, we selected the 6DOF (degrees-of-freedom) data from the rigid body in a spatial window of -4 to +4 m. relative to the y-position of the aperture (defined as the average y-coordinate of the two poles). </w:t>
      </w:r>
      <w:r w:rsidRPr="00035136">
        <w:rPr>
          <w:rFonts w:ascii="Arial" w:eastAsia="Times New Roman" w:hAnsi="Arial" w:cs="Arial"/>
          <w:lang w:val="en-US"/>
        </w:rPr>
        <w:lastRenderedPageBreak/>
        <w:t xml:space="preserve">The position of the poles themselves were defined as the median x and y coordinates recorded between approximately 1-4 s into the trial. As the poles do not change </w:t>
      </w:r>
    </w:p>
    <w:p w14:paraId="3E532AA3" w14:textId="68B0907E" w:rsidR="002A5C24" w:rsidRDefault="002A5C24" w:rsidP="001A4D90">
      <w:pPr>
        <w:shd w:val="clear" w:color="auto" w:fill="FFFFFF"/>
        <w:spacing w:line="480" w:lineRule="auto"/>
        <w:rPr>
          <w:rFonts w:ascii="Arial" w:eastAsia="Times New Roman" w:hAnsi="Arial" w:cs="Arial"/>
          <w:lang w:val="en-US"/>
        </w:rPr>
      </w:pPr>
      <w:r w:rsidRPr="00035136">
        <w:rPr>
          <w:rFonts w:ascii="Arial" w:eastAsia="Times New Roman" w:hAnsi="Arial" w:cs="Arial"/>
          <w:lang w:val="en-US"/>
        </w:rPr>
        <w:t>position, the recorded values fluctuate minimally and the precise epoch over which their position is extracted, is not critical.</w:t>
      </w:r>
    </w:p>
    <w:p w14:paraId="17977DF8" w14:textId="598F839D" w:rsidR="002A5C24" w:rsidRDefault="002A5C24" w:rsidP="002A5C24">
      <w:pPr>
        <w:shd w:val="clear" w:color="auto" w:fill="FFFFFF"/>
        <w:spacing w:line="480" w:lineRule="auto"/>
        <w:ind w:firstLine="720"/>
        <w:rPr>
          <w:rFonts w:ascii="Arial" w:eastAsia="Times New Roman" w:hAnsi="Arial" w:cs="Arial"/>
          <w:lang w:val="en-US"/>
        </w:rPr>
      </w:pPr>
      <w:r>
        <w:rPr>
          <w:rFonts w:ascii="Arial" w:eastAsia="Times New Roman" w:hAnsi="Arial" w:cs="Arial"/>
          <w:lang w:val="en-US"/>
        </w:rPr>
        <w:t>Speed and angular rotation of the body were computed from the same set of markers fixed to a plate worn on the sternum. Figure 2B and C shows that there is some noise in these data, but because both measures were averaged in 2 m sections (</w:t>
      </w:r>
      <w:r w:rsidR="005A35D7">
        <w:rPr>
          <w:rFonts w:ascii="Arial" w:eastAsia="Times New Roman" w:hAnsi="Arial" w:cs="Arial"/>
          <w:lang w:val="en-US"/>
        </w:rPr>
        <w:t xml:space="preserve">effectively </w:t>
      </w:r>
      <w:r>
        <w:rPr>
          <w:rFonts w:ascii="Arial" w:eastAsia="Times New Roman" w:hAnsi="Arial" w:cs="Arial"/>
          <w:lang w:val="en-US"/>
        </w:rPr>
        <w:t xml:space="preserve">a form of low-pass filtering), we did not filter the marker position and orientation data. </w:t>
      </w:r>
      <w:r w:rsidRPr="00035136">
        <w:rPr>
          <w:rFonts w:ascii="Arial" w:eastAsia="Times New Roman" w:hAnsi="Arial" w:cs="Arial"/>
          <w:lang w:val="en-US"/>
        </w:rPr>
        <w:t xml:space="preserve">We first tested whether the very first position sample </w:t>
      </w:r>
      <w:r>
        <w:rPr>
          <w:rFonts w:ascii="Arial" w:eastAsia="Times New Roman" w:hAnsi="Arial" w:cs="Arial"/>
          <w:lang w:val="en-US"/>
        </w:rPr>
        <w:t xml:space="preserve">of the sternum plate </w:t>
      </w:r>
      <w:r w:rsidRPr="00035136">
        <w:rPr>
          <w:rFonts w:ascii="Arial" w:eastAsia="Times New Roman" w:hAnsi="Arial" w:cs="Arial"/>
          <w:lang w:val="en-US"/>
        </w:rPr>
        <w:t xml:space="preserve">(in y) was </w:t>
      </w:r>
      <w:r>
        <w:rPr>
          <w:rFonts w:ascii="Arial" w:eastAsia="Times New Roman" w:hAnsi="Arial" w:cs="Arial"/>
          <w:lang w:val="en-US"/>
        </w:rPr>
        <w:t>within 0.25 m of</w:t>
      </w:r>
      <w:r w:rsidRPr="00035136">
        <w:rPr>
          <w:rFonts w:ascii="Arial" w:eastAsia="Times New Roman" w:hAnsi="Arial" w:cs="Arial"/>
          <w:lang w:val="en-US"/>
        </w:rPr>
        <w:t xml:space="preserve"> the start of our </w:t>
      </w:r>
      <w:r>
        <w:rPr>
          <w:rFonts w:ascii="Arial" w:eastAsia="Times New Roman" w:hAnsi="Arial" w:cs="Arial"/>
          <w:lang w:val="en-US"/>
        </w:rPr>
        <w:t>Region of Interest (</w:t>
      </w:r>
      <w:r w:rsidRPr="00035136">
        <w:rPr>
          <w:rFonts w:ascii="Arial" w:eastAsia="Times New Roman" w:hAnsi="Arial" w:cs="Arial"/>
          <w:lang w:val="en-US"/>
        </w:rPr>
        <w:t>ROI</w:t>
      </w:r>
      <w:r>
        <w:rPr>
          <w:rFonts w:ascii="Arial" w:eastAsia="Times New Roman" w:hAnsi="Arial" w:cs="Arial"/>
          <w:lang w:val="en-US"/>
        </w:rPr>
        <w:t xml:space="preserve"> = 8 m. centered on the aperture)</w:t>
      </w:r>
      <w:r w:rsidRPr="00035136">
        <w:rPr>
          <w:rFonts w:ascii="Arial" w:eastAsia="Times New Roman" w:hAnsi="Arial" w:cs="Arial"/>
          <w:lang w:val="en-US"/>
        </w:rPr>
        <w:t xml:space="preserve">. If the gap between the first y-sample and the start of the ROI was larger than this value, we rejected the trial. We adopted a similar criterion on the gap between the last sample and the end of the ROI. The criterion of 0.25 was based on previous measurements </w:t>
      </w:r>
      <w:r>
        <w:rPr>
          <w:rFonts w:ascii="Arial" w:eastAsia="Times New Roman" w:hAnsi="Arial" w:cs="Arial"/>
          <w:lang w:val="en-US"/>
        </w:rPr>
        <w:t>that</w:t>
      </w:r>
      <w:r w:rsidRPr="00035136">
        <w:rPr>
          <w:rFonts w:ascii="Arial" w:eastAsia="Times New Roman" w:hAnsi="Arial" w:cs="Arial"/>
          <w:lang w:val="en-US"/>
        </w:rPr>
        <w:t xml:space="preserve"> indicated that a gap of this size could be interpolated with sufficient accuracy to keep the data.</w:t>
      </w:r>
      <w:r>
        <w:rPr>
          <w:rFonts w:ascii="Arial" w:eastAsia="Times New Roman" w:hAnsi="Arial" w:cs="Arial"/>
          <w:lang w:val="en-US"/>
        </w:rPr>
        <w:t xml:space="preserve"> </w:t>
      </w:r>
      <w:r w:rsidRPr="00035136">
        <w:rPr>
          <w:rFonts w:ascii="Arial" w:eastAsia="Times New Roman" w:hAnsi="Arial" w:cs="Arial"/>
          <w:lang w:val="en-US"/>
        </w:rPr>
        <w:t>If the data were kept (i.e. the recording covered the full ROI or only minimally fell short), we tested the remaining samples for any gaps</w:t>
      </w:r>
      <w:r>
        <w:rPr>
          <w:rFonts w:ascii="Arial" w:eastAsia="Times New Roman" w:hAnsi="Arial" w:cs="Arial"/>
          <w:lang w:val="en-US"/>
        </w:rPr>
        <w:t xml:space="preserve"> that had been missed by the QTM software</w:t>
      </w:r>
      <w:r w:rsidRPr="00035136">
        <w:rPr>
          <w:rFonts w:ascii="Arial" w:eastAsia="Times New Roman" w:hAnsi="Arial" w:cs="Arial"/>
          <w:lang w:val="en-US"/>
        </w:rPr>
        <w:t xml:space="preserve">. Our criterion for filling a gap was that the size of the gap in space was less than 0.25 m and the duration should be less than 300 </w:t>
      </w:r>
      <w:proofErr w:type="spellStart"/>
      <w:r w:rsidRPr="00035136">
        <w:rPr>
          <w:rFonts w:ascii="Arial" w:eastAsia="Times New Roman" w:hAnsi="Arial" w:cs="Arial"/>
          <w:lang w:val="en-US"/>
        </w:rPr>
        <w:t>ms.</w:t>
      </w:r>
      <w:proofErr w:type="spellEnd"/>
      <w:r w:rsidRPr="00035136">
        <w:rPr>
          <w:rFonts w:ascii="Arial" w:eastAsia="Times New Roman" w:hAnsi="Arial" w:cs="Arial"/>
          <w:lang w:val="en-US"/>
        </w:rPr>
        <w:t xml:space="preserve"> Again, these thresholds were adopted from previous measurements that indicated we could accurately interpolate such gaps</w:t>
      </w:r>
      <w:r>
        <w:rPr>
          <w:rFonts w:ascii="Arial" w:eastAsia="Times New Roman" w:hAnsi="Arial" w:cs="Arial"/>
          <w:lang w:val="en-US"/>
        </w:rPr>
        <w:t xml:space="preserve"> </w:t>
      </w:r>
      <w:r w:rsidR="00EB2673">
        <w:rPr>
          <w:rFonts w:ascii="Arial" w:eastAsia="Times New Roman" w:hAnsi="Arial" w:cs="Arial"/>
          <w:lang w:val="en-US"/>
        </w:rPr>
        <w:fldChar w:fldCharType="begin"/>
      </w:r>
      <w:r w:rsidR="00EB2673">
        <w:rPr>
          <w:rFonts w:ascii="Arial" w:eastAsia="Times New Roman" w:hAnsi="Arial" w:cs="Arial"/>
          <w:lang w:val="en-US"/>
        </w:rPr>
        <w:instrText xml:space="preserve"> ADDIN EN.CITE &lt;EndNote&gt;&lt;Cite&gt;&lt;Author&gt;Ludwig&lt;/Author&gt;&lt;Year&gt;2018&lt;/Year&gt;&lt;RecNum&gt;198&lt;/RecNum&gt;&lt;DisplayText&gt;(Ludwig et al., 2018)&lt;/DisplayText&gt;&lt;record&gt;&lt;rec-number&gt;198&lt;/rec-number&gt;&lt;foreign-keys&gt;&lt;key app="EN" db-id="pxpv5s0aizxf90exp2q5szfaztxzxpprpep5" timestamp="1527846376"&gt;198&lt;/key&gt;&lt;/foreign-keys&gt;&lt;ref-type name="Journal Article"&gt;17&lt;/ref-type&gt;&lt;contributors&gt;&lt;authors&gt;&lt;author&gt;Ludwig, C. J. H.&lt;/author&gt;&lt;author&gt;Alexander, N.&lt;/author&gt;&lt;author&gt;Howard, K. L.&lt;/author&gt;&lt;author&gt;Jedrzejewska, A. A.&lt;/author&gt;&lt;author&gt;Mundkur, I.&lt;/author&gt;&lt;author&gt;Redmill, D.&lt;/author&gt;&lt;/authors&gt;&lt;/contributors&gt;&lt;auth-address&gt;School of Experimental Psychology, University of Bristol, Bristol, UK. c.ludwig@bristol.ac.uk.&amp;#xD;Bristol Vision Institute, Bristol, UK. c.ludwig@bristol.ac.uk.&amp;#xD;School of Experimental Psychology, University of Bristol, Bristol, UK.&amp;#xD;School of Life and Health Sciences, Aston University, Aston, UK.&amp;#xD;Bristol Vision Institute, Bristol, UK.&lt;/auth-address&gt;&lt;titles&gt;&lt;title&gt;The influence of visual flow and perceptual load on locomotion speed&lt;/title&gt;&lt;secondary-title&gt;Atten Percept Psychophys&lt;/secondary-title&gt;&lt;/titles&gt;&lt;periodical&gt;&lt;full-title&gt;Atten Percept Psychophys&lt;/full-title&gt;&lt;/periodical&gt;&lt;pages&gt;69-81&lt;/pages&gt;&lt;volume&gt;80&lt;/volume&gt;&lt;number&gt;1&lt;/number&gt;&lt;edition&gt;2017/09/21&lt;/edition&gt;&lt;keywords&gt;&lt;keyword&gt;Dual-task&lt;/keyword&gt;&lt;keyword&gt;Locomotion&lt;/keyword&gt;&lt;keyword&gt;Perceptual load&lt;/keyword&gt;&lt;keyword&gt;Self-motion&lt;/keyword&gt;&lt;keyword&gt;Visual flow&lt;/keyword&gt;&lt;/keywords&gt;&lt;dates&gt;&lt;year&gt;2018&lt;/year&gt;&lt;pub-dates&gt;&lt;date&gt;Jan&lt;/date&gt;&lt;/pub-dates&gt;&lt;/dates&gt;&lt;isbn&gt;1943-393X (Electronic)&amp;#xD;1943-3921 (Linking)&lt;/isbn&gt;&lt;accession-num&gt;28929440&lt;/accession-num&gt;&lt;urls&gt;&lt;related-urls&gt;&lt;url&gt;https://www.ncbi.nlm.nih.gov/pubmed/28929440&lt;/url&gt;&lt;/related-urls&gt;&lt;/urls&gt;&lt;custom2&gt;PMC5735212&lt;/custom2&gt;&lt;electronic-resource-num&gt;10.3758/s13414-017-1417-3&lt;/electronic-resource-num&gt;&lt;/record&gt;&lt;/Cite&gt;&lt;/EndNote&gt;</w:instrText>
      </w:r>
      <w:r w:rsidR="00EB2673">
        <w:rPr>
          <w:rFonts w:ascii="Arial" w:eastAsia="Times New Roman" w:hAnsi="Arial" w:cs="Arial"/>
          <w:lang w:val="en-US"/>
        </w:rPr>
        <w:fldChar w:fldCharType="separate"/>
      </w:r>
      <w:r w:rsidR="00EB2673">
        <w:rPr>
          <w:rFonts w:ascii="Arial" w:eastAsia="Times New Roman" w:hAnsi="Arial" w:cs="Arial"/>
          <w:noProof/>
          <w:lang w:val="en-US"/>
        </w:rPr>
        <w:t>(Ludwig et al., 2018)</w:t>
      </w:r>
      <w:r w:rsidR="00EB2673">
        <w:rPr>
          <w:rFonts w:ascii="Arial" w:eastAsia="Times New Roman" w:hAnsi="Arial" w:cs="Arial"/>
          <w:lang w:val="en-US"/>
        </w:rPr>
        <w:fldChar w:fldCharType="end"/>
      </w:r>
      <w:r w:rsidR="00EB2673">
        <w:rPr>
          <w:rFonts w:ascii="Arial" w:eastAsia="Times New Roman" w:hAnsi="Arial" w:cs="Arial"/>
          <w:lang w:val="en-US"/>
        </w:rPr>
        <w:t>.</w:t>
      </w:r>
      <w:r w:rsidRPr="00035136">
        <w:rPr>
          <w:rFonts w:ascii="Arial" w:eastAsia="Times New Roman" w:hAnsi="Arial" w:cs="Arial"/>
          <w:lang w:val="en-US"/>
        </w:rPr>
        <w:t xml:space="preserve"> We used spline interpolation with data from the entire available trajectory (within the ROI). Interpolation was performed separately for x and y coordinates, as a function of time. Whenever a gap was found that met our criteria for filling, the trajectory with the gap and its filled </w:t>
      </w:r>
      <w:r w:rsidRPr="00035136">
        <w:rPr>
          <w:rFonts w:ascii="Arial" w:eastAsia="Times New Roman" w:hAnsi="Arial" w:cs="Arial"/>
          <w:lang w:val="en-US"/>
        </w:rPr>
        <w:lastRenderedPageBreak/>
        <w:t>section was shown to the experimenter, who then had the opportunity to reject or keep the trial based on a visual check.</w:t>
      </w:r>
    </w:p>
    <w:p w14:paraId="655B7C60" w14:textId="77777777" w:rsidR="004808BC" w:rsidRDefault="004808BC" w:rsidP="002A5C24">
      <w:pPr>
        <w:shd w:val="clear" w:color="auto" w:fill="FFFFFF"/>
        <w:spacing w:line="480" w:lineRule="auto"/>
        <w:ind w:firstLine="720"/>
        <w:rPr>
          <w:rFonts w:ascii="Arial" w:eastAsia="Times New Roman" w:hAnsi="Arial" w:cs="Arial"/>
          <w:lang w:val="en-US"/>
        </w:rPr>
      </w:pPr>
    </w:p>
    <w:p w14:paraId="08773B9A" w14:textId="1A95B2CE" w:rsidR="001A4D90" w:rsidRDefault="001A4D90" w:rsidP="001A4D90">
      <w:pPr>
        <w:shd w:val="clear" w:color="auto" w:fill="FFFFFF"/>
        <w:spacing w:line="480" w:lineRule="auto"/>
        <w:rPr>
          <w:rFonts w:ascii="Arial" w:eastAsia="Times New Roman" w:hAnsi="Arial" w:cs="Arial"/>
          <w:b/>
          <w:lang w:val="en-US"/>
        </w:rPr>
      </w:pPr>
      <w:r>
        <w:rPr>
          <w:rFonts w:ascii="Arial" w:eastAsia="Times New Roman" w:hAnsi="Arial" w:cs="Arial"/>
          <w:b/>
          <w:lang w:val="en-US"/>
        </w:rPr>
        <w:t>S2. Results</w:t>
      </w:r>
    </w:p>
    <w:p w14:paraId="697F46D1" w14:textId="4BEB15D2" w:rsidR="001A4D90" w:rsidRDefault="001A4D90" w:rsidP="001A4D90">
      <w:pPr>
        <w:shd w:val="clear" w:color="auto" w:fill="FFFFFF"/>
        <w:spacing w:line="480" w:lineRule="auto"/>
        <w:rPr>
          <w:rFonts w:ascii="Arial" w:eastAsia="Times New Roman" w:hAnsi="Arial" w:cs="Arial"/>
          <w:u w:val="single"/>
          <w:lang w:val="en-US"/>
        </w:rPr>
      </w:pPr>
      <w:r>
        <w:rPr>
          <w:rFonts w:ascii="Arial" w:eastAsia="Times New Roman" w:hAnsi="Arial" w:cs="Arial"/>
          <w:u w:val="single"/>
          <w:lang w:val="en-US"/>
        </w:rPr>
        <w:t>S2.1 Order effects</w:t>
      </w:r>
    </w:p>
    <w:p w14:paraId="14B0FA2D" w14:textId="27C0792A" w:rsidR="001A4D90" w:rsidRDefault="001A4D90" w:rsidP="001A4D90">
      <w:pPr>
        <w:shd w:val="clear" w:color="auto" w:fill="FFFFFF"/>
        <w:spacing w:line="480" w:lineRule="auto"/>
        <w:rPr>
          <w:rFonts w:ascii="Arial" w:eastAsia="Times New Roman" w:hAnsi="Arial" w:cs="Arial"/>
          <w:i/>
          <w:lang w:val="en-US"/>
        </w:rPr>
      </w:pPr>
      <w:r>
        <w:rPr>
          <w:rFonts w:ascii="Arial" w:eastAsia="Times New Roman" w:hAnsi="Arial" w:cs="Arial"/>
          <w:i/>
          <w:lang w:val="en-US"/>
        </w:rPr>
        <w:t xml:space="preserve">Entry point: </w:t>
      </w:r>
      <w:r>
        <w:rPr>
          <w:rFonts w:ascii="Arial" w:hAnsi="Arial" w:cs="Arial"/>
        </w:rPr>
        <w:t xml:space="preserve">There was </w:t>
      </w:r>
      <w:r w:rsidR="00D25652">
        <w:rPr>
          <w:rFonts w:ascii="Arial" w:hAnsi="Arial" w:cs="Arial"/>
        </w:rPr>
        <w:t xml:space="preserve">a </w:t>
      </w:r>
      <w:r>
        <w:rPr>
          <w:rFonts w:ascii="Arial" w:hAnsi="Arial" w:cs="Arial"/>
        </w:rPr>
        <w:t>weak gas by order interaction for entry point (</w:t>
      </w:r>
      <w:proofErr w:type="gramStart"/>
      <w:r>
        <w:rPr>
          <w:rFonts w:ascii="Arial" w:hAnsi="Arial" w:cs="Arial"/>
          <w:i/>
        </w:rPr>
        <w:t>F</w:t>
      </w:r>
      <w:r>
        <w:rPr>
          <w:rFonts w:ascii="Arial" w:hAnsi="Arial" w:cs="Arial"/>
        </w:rPr>
        <w:t>(</w:t>
      </w:r>
      <w:proofErr w:type="gramEnd"/>
      <w:r>
        <w:rPr>
          <w:rFonts w:ascii="Arial" w:hAnsi="Arial" w:cs="Arial"/>
        </w:rPr>
        <w:t xml:space="preserve">1,20)=3.36, </w:t>
      </w:r>
      <w:r>
        <w:rPr>
          <w:rFonts w:ascii="Arial" w:hAnsi="Arial" w:cs="Arial"/>
          <w:i/>
        </w:rPr>
        <w:t>p</w:t>
      </w:r>
      <w:r>
        <w:rPr>
          <w:rFonts w:ascii="Arial" w:hAnsi="Arial" w:cs="Arial"/>
        </w:rPr>
        <w:t xml:space="preserve">=0.08, </w:t>
      </w:r>
      <w:proofErr w:type="spellStart"/>
      <w:r>
        <w:rPr>
          <w:rFonts w:ascii="Arial" w:hAnsi="Arial" w:cs="Arial"/>
        </w:rPr>
        <w:t>η</w:t>
      </w:r>
      <w:r>
        <w:rPr>
          <w:rFonts w:ascii="Arial" w:hAnsi="Arial" w:cs="Arial"/>
          <w:vertAlign w:val="subscript"/>
        </w:rPr>
        <w:t>g</w:t>
      </w:r>
      <w:proofErr w:type="spellEnd"/>
      <w:r>
        <w:rPr>
          <w:rFonts w:ascii="Arial" w:hAnsi="Arial" w:cs="Arial"/>
        </w:rPr>
        <w:t>=.01) (see Figure S1).</w:t>
      </w:r>
      <w:r w:rsidR="00266475">
        <w:rPr>
          <w:rFonts w:ascii="Arial" w:hAnsi="Arial" w:cs="Arial"/>
        </w:rPr>
        <w:t xml:space="preserve"> </w:t>
      </w:r>
      <w:ins w:id="0" w:author="Casimir Ludwig" w:date="2020-07-03T09:55:00Z">
        <w:r w:rsidR="000602F2">
          <w:rPr>
            <w:rFonts w:ascii="Arial" w:hAnsi="Arial" w:cs="Arial"/>
          </w:rPr>
          <w:t>This interaction is shown by the cross-over in the dashed lines of Figure S1: the within-subject effect of CO</w:t>
        </w:r>
        <w:r w:rsidR="000602F2" w:rsidRPr="000602F2">
          <w:rPr>
            <w:rFonts w:ascii="Arial" w:hAnsi="Arial" w:cs="Arial"/>
            <w:vertAlign w:val="subscript"/>
          </w:rPr>
          <w:t>2</w:t>
        </w:r>
        <w:r w:rsidR="000602F2">
          <w:rPr>
            <w:rFonts w:ascii="Arial" w:hAnsi="Arial" w:cs="Arial"/>
          </w:rPr>
          <w:t xml:space="preserve"> was larger for the group that received this treatment first (magenta line).</w:t>
        </w:r>
      </w:ins>
    </w:p>
    <w:p w14:paraId="1E877607" w14:textId="4D2A4871" w:rsidR="001A4D90" w:rsidRPr="001A4D90" w:rsidRDefault="001A4D90" w:rsidP="001A4D90">
      <w:pPr>
        <w:shd w:val="clear" w:color="auto" w:fill="FFFFFF"/>
        <w:spacing w:line="480" w:lineRule="auto"/>
        <w:rPr>
          <w:rFonts w:ascii="Arial" w:eastAsia="Times New Roman" w:hAnsi="Arial" w:cs="Arial"/>
          <w:i/>
          <w:lang w:val="en-US"/>
        </w:rPr>
      </w:pPr>
      <w:r>
        <w:rPr>
          <w:noProof/>
          <w:lang w:val="en-US"/>
        </w:rPr>
        <mc:AlternateContent>
          <mc:Choice Requires="wpg">
            <w:drawing>
              <wp:anchor distT="0" distB="0" distL="114300" distR="114300" simplePos="0" relativeHeight="251659264" behindDoc="0" locked="0" layoutInCell="1" allowOverlap="1" wp14:anchorId="6A29EDD1" wp14:editId="659551CD">
                <wp:simplePos x="0" y="0"/>
                <wp:positionH relativeFrom="margin">
                  <wp:posOffset>0</wp:posOffset>
                </wp:positionH>
                <wp:positionV relativeFrom="paragraph">
                  <wp:posOffset>351790</wp:posOffset>
                </wp:positionV>
                <wp:extent cx="4627245" cy="4039235"/>
                <wp:effectExtent l="0" t="0" r="1905" b="0"/>
                <wp:wrapTopAndBottom/>
                <wp:docPr id="1" name="Group 1"/>
                <wp:cNvGraphicFramePr/>
                <a:graphic xmlns:a="http://schemas.openxmlformats.org/drawingml/2006/main">
                  <a:graphicData uri="http://schemas.microsoft.com/office/word/2010/wordprocessingGroup">
                    <wpg:wgp>
                      <wpg:cNvGrpSpPr/>
                      <wpg:grpSpPr>
                        <a:xfrm>
                          <a:off x="0" y="0"/>
                          <a:ext cx="4627245" cy="4039235"/>
                          <a:chOff x="0" y="0"/>
                          <a:chExt cx="4940933" cy="4720703"/>
                        </a:xfrm>
                      </wpg:grpSpPr>
                      <pic:pic xmlns:pic="http://schemas.openxmlformats.org/drawingml/2006/picture">
                        <pic:nvPicPr>
                          <pic:cNvPr id="2" name="Picture 2"/>
                          <pic:cNvPicPr>
                            <a:picLocks noChangeAspect="1"/>
                          </pic:cNvPicPr>
                        </pic:nvPicPr>
                        <pic:blipFill>
                          <a:blip r:embed="rId6" cstate="print">
                            <a:extLst>
                              <a:ext uri="{28A0092B-C50C-407E-A947-70E740481C1C}">
                                <a14:useLocalDpi xmlns:a14="http://schemas.microsoft.com/office/drawing/2010/main" val="0"/>
                              </a:ext>
                            </a:extLst>
                          </a:blip>
                          <a:stretch>
                            <a:fillRect/>
                          </a:stretch>
                        </pic:blipFill>
                        <pic:spPr>
                          <a:xfrm>
                            <a:off x="47625" y="0"/>
                            <a:ext cx="4892040" cy="3887470"/>
                          </a:xfrm>
                          <a:prstGeom prst="rect">
                            <a:avLst/>
                          </a:prstGeom>
                        </pic:spPr>
                      </pic:pic>
                      <wps:wsp>
                        <wps:cNvPr id="24" name="Text Box 2"/>
                        <wps:cNvSpPr txBox="1">
                          <a:spLocks noChangeArrowheads="1"/>
                        </wps:cNvSpPr>
                        <wps:spPr bwMode="auto">
                          <a:xfrm>
                            <a:off x="0" y="3743287"/>
                            <a:ext cx="4940933" cy="977416"/>
                          </a:xfrm>
                          <a:prstGeom prst="rect">
                            <a:avLst/>
                          </a:prstGeom>
                          <a:solidFill>
                            <a:srgbClr val="FFFFFF"/>
                          </a:solidFill>
                          <a:ln w="9525">
                            <a:noFill/>
                            <a:miter lim="800000"/>
                            <a:headEnd/>
                            <a:tailEnd/>
                          </a:ln>
                        </wps:spPr>
                        <wps:txbx>
                          <w:txbxContent>
                            <w:p w14:paraId="7E1456D7" w14:textId="2E8A18B7" w:rsidR="001A4D90" w:rsidRPr="00637115" w:rsidRDefault="001A4D90" w:rsidP="001A4D90">
                              <w:pPr>
                                <w:rPr>
                                  <w:rFonts w:ascii="Arial" w:hAnsi="Arial" w:cs="Arial"/>
                                  <w:sz w:val="18"/>
                                  <w:szCs w:val="18"/>
                                </w:rPr>
                              </w:pPr>
                              <w:r>
                                <w:rPr>
                                  <w:rFonts w:ascii="Arial" w:hAnsi="Arial" w:cs="Arial"/>
                                  <w:i/>
                                  <w:sz w:val="18"/>
                                  <w:szCs w:val="18"/>
                                </w:rPr>
                                <w:t>Figure S1</w:t>
                              </w:r>
                              <w:r w:rsidRPr="00637115">
                                <w:rPr>
                                  <w:rFonts w:ascii="Arial" w:hAnsi="Arial" w:cs="Arial"/>
                                  <w:i/>
                                  <w:sz w:val="18"/>
                                  <w:szCs w:val="18"/>
                                </w:rPr>
                                <w:t>.</w:t>
                              </w:r>
                              <w:r w:rsidRPr="00637115">
                                <w:rPr>
                                  <w:rFonts w:ascii="Arial" w:hAnsi="Arial" w:cs="Arial"/>
                                  <w:sz w:val="18"/>
                                  <w:szCs w:val="18"/>
                                </w:rPr>
                                <w:t xml:space="preserve"> Entry point as a function of block (i.e., inhalation one versus inhalation two) and condition. Error bars are within-subject standard errors of the mean (Morey, 2008). Note: for any one block, the comparison between air and CO</w:t>
                              </w:r>
                              <w:r w:rsidRPr="00637115">
                                <w:rPr>
                                  <w:rFonts w:ascii="Arial" w:hAnsi="Arial" w:cs="Arial"/>
                                  <w:sz w:val="18"/>
                                  <w:szCs w:val="18"/>
                                  <w:vertAlign w:val="subscript"/>
                                </w:rPr>
                                <w:t>2</w:t>
                              </w:r>
                              <w:r w:rsidRPr="00637115">
                                <w:rPr>
                                  <w:rFonts w:ascii="Arial" w:hAnsi="Arial" w:cs="Arial"/>
                                  <w:sz w:val="18"/>
                                  <w:szCs w:val="18"/>
                                </w:rPr>
                                <w:t xml:space="preserve"> is a between-subjects comparison. Across blocks, bars with different colours correspond to the same subjects (i.e. the within-subject comparison, shown by dashed lines and labels).</w:t>
                              </w:r>
                            </w:p>
                            <w:p w14:paraId="6D546140" w14:textId="77777777" w:rsidR="001A4D90" w:rsidRPr="00804079" w:rsidRDefault="001A4D90" w:rsidP="001A4D90">
                              <w:pPr>
                                <w:rPr>
                                  <w:sz w:val="20"/>
                                  <w:szCs w:val="20"/>
                                </w:rPr>
                              </w:pPr>
                            </w:p>
                          </w:txbxContent>
                        </wps:txbx>
                        <wps:bodyPr rot="0" vert="horz" wrap="square" lIns="91440" tIns="45720" rIns="91440" bIns="45720" anchor="t" anchorCtr="0">
                          <a:noAutofit/>
                        </wps:bodyPr>
                      </wps:wsp>
                    </wpg:wgp>
                  </a:graphicData>
                </a:graphic>
                <wp14:sizeRelH relativeFrom="margin">
                  <wp14:pctWidth>0</wp14:pctWidth>
                </wp14:sizeRelH>
                <wp14:sizeRelV relativeFrom="margin">
                  <wp14:pctHeight>0</wp14:pctHeight>
                </wp14:sizeRelV>
              </wp:anchor>
            </w:drawing>
          </mc:Choice>
          <mc:Fallback>
            <w:pict>
              <v:group w14:anchorId="6A29EDD1" id="Group 1" o:spid="_x0000_s1026" style="position:absolute;margin-left:0;margin-top:27.7pt;width:364.35pt;height:318.05pt;z-index:251659264;mso-position-horizontal-relative:margin;mso-width-relative:margin;mso-height-relative:margin" coordsize="49409,47207"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k4F5yWQMAALIHAAAOAAAAZHJzL2Uyb0RvYy54bWycVdtu2zAMfR+wfxD0&#10;vtpx3Dox6g5buxYDdil2+QBZlm1htqRJSpzu60dKTppegF0C1KUskjo8PLTOX+/GgWyFdVKrii5O&#10;UkqE4rqRqqvo92/Xr1aUOM9UwwatREXvhKOvL16+OJ9MKTLd66ERlkAS5crJVLT33pRJ4ngvRuZO&#10;tBEKNlttR+ZhabuksWyC7OOQZGl6lkzaNsZqLpyDt1dxk16E/G0ruP/ctk54MlQUsPnwtOFZ4zO5&#10;OGdlZ5npJZ9hsP9AMTKp4NBDqivmGdlY+STVKLnVTrf+hOsx0W0ruQg1QDWL9FE1N1ZvTKilK6fO&#10;HGgCah/x9N9p+aftrSWygd5RotgILQqnkgVSM5muBI8ba76aWzu/6OIKq921dsT/UAfZBVLvDqSK&#10;nSccXuZnWZHlp5Rw2MvT5TpbnkbaeQ+9eRLH+3f7yHWerpfLObLI0iJdYmSyPzhBfAc4RvIS/maW&#10;wHrC0p/VBFF+YwWdk4x/lWNk9sfGvIKGGuZlLQfp74I4oXUISm1vJb+1cXFPeLYnHHbxUJJhcRiA&#10;PjGCYUUfNP/hiNKXPVOdeOMMqBr7hVQ8dA/LB8fVgzTXchiwS2jPhcEEPFLQM9xEdV5pvhmF8nHc&#10;rBigRq1cL42jxJZirAWox75vQEAcRt2DhIyVyscmO2+F5z2e3wKOL4A9tvCwEUDf48SKHKjtGX3l&#10;xVkGQnpGY6t1luYw36ix5WpV5EUY7YNSgEfr/I3QI0ED8AIOaA8r2faDmxHtXWZaI4iADjDhMMAn&#10;yu0ZhNUTDv9pCr/2zAiAgGmPRJHvVfENB+it3kVZzF44hsTv4DUKAPE780ge1uqpF6wBeFEiR6Hx&#10;NCyM1NNH3UCr2MbrkOjZWV4W+TJbFbGVh4k+nst1UeSLs6DF/Vj+I9lQgx5ks1eps119OViyZfDJ&#10;vg6/OfsDt0GRqaLrUxAE0qA0xoOyWDlKD1fKIMeKrlL8RfTIyTvVBBfP5BBtUMigoOFIUmw4Wn5X&#10;78ARzVo3d0CX1SAaEBhcdWD02v6iZIJro6Lu54bhF2N4r4Dy9SJHHfqwyE/howVDcrxTH+8wxSFV&#10;RT0l0bz04W6KFb2B1rQyiPMeyYwVhBiscDGA9eDmOV4Hr/ur9uI3AAAA//8DAFBLAwQKAAAAAAAA&#10;ACEAJa2G2UJJAABCSQAAFAAAAGRycy9tZWRpYS9pbWFnZTEucG5niVBORw0KGgoAAAANSUhEUgAA&#10;AqEAAAHpCAIAAAFKJEIDAAAAAXNSR0IArs4c6QAAAARnQU1BAACxjwv8YQUAAAAJcEhZcwAAIdUA&#10;ACHVAQSctJ0AAEjXSURBVHhe7d0JnFPV/f7xDLvsCuICooJQWsG1tYJWcaltqUu1Cv7t5tIiIELr&#10;gmC1RUFQRFFx30X0Z60iCq1IpaPI4FJUZFFxAVmVVXacucmd/0nOdzIzmWQmmdybc5fP+zWveM5N&#10;huvl5Mlzb2YhUl7dPWHy4osvph5/qDzxxBMcfwhEEmRSRViOv3nz5u3bt5dJFWE5/gkTJujB/fff&#10;rwca+ef4ZRhKHD/HL8NQ4virHP+5554ro9Bg/Tl+GYYSx584/uLiYj0PGzn+tNfGYcDzn+NX/+nc&#10;ubOeh40c/9y5c/U8e/X4FA+q//Of4w/Q8c+cOVPPsxeo46/H+Q/P/wAdfy3nf4kvnKTxwgsvyKiq&#10;sviNfKYfyPEPGTJEz2tKHFYa6Y8/QT6zvPzJ2JMRq9pfx3fbbRl5Q93PfzmmGrI5/kxS/lKUZlYz&#10;dXuUdZSeFoyZ408aHYmq29djr6vb063T1e1Ke2VDq2H8vvLyBlYDPXCP4eNXXv2zrcikCvUc6WJ1&#10;kYlr6n/8tZDPdMdh1mEycoIc/6BBg/S8JjmmXMhn5m50JOdXxyZWE3VbZpfpaa7k+GspczmmXMhn&#10;OuHNsfEXiFrILlNY8t+a5NMqeOv5P3HiRPkjqlMvkzKqQT6zvuT4azn/lf3kQj4zd8OGDZM/Imvy&#10;mfXlrfXn+Dn+HMln1hfHX/34N27cKKMKsp9cyGfmjvXn+HMkn1lfHD/HL8MMZD+5kM/MHcfP8edI&#10;PrO+OH6OX4YJW7ZskVEF2U8u5DNzx/pz/DmSz6yvuo8/8Dh+00pKSg4//HD1ZP7DH/4gmwqI9Q83&#10;jr+KWbNmyU9Gh0O1g3/hhRdkFA4cfIWgHrw+R3z22WdlXiEUB98+QSZV8LSvwMGHCAdfgYMPEQ6+&#10;QkgPXp0AqVtWPkQ4+AocfIhEotHK75YN3cFPnjxZhjztZRQOHHyF0B38vffeq0dlZWWsfIhEhg4d&#10;KsMQHnyoe/6vf/2rDEN48OPHj5dhLgdf8+dN/Siydu1aGaY7eP21jrrNSdye6LO/kcicOXNkmM/B&#10;V5BPS8jm2TF27FgZOWfZsmUyqksdVSfHlDX5tMzU38h5A56WScXB/9r6tZ46IoeDX758uQwLcvBJ&#10;Hz4ZW7vAVgffymolmxJ/NTIqL+9h9ZBRjnI4+Lvvvlv9p0mTJt27dy/kwd/R0Y5F4yuvf0Q9RT4v&#10;qDkc/LRp02RY2JXXbmqYw08jZ/k3ksPBL1y4UIYmDr7qC17yLyJaltXfyCJ70TI7zXHmcPBr1qyR&#10;oemDVx48uvKw08ahKtllDVdccYWMapDPrBB55plnZGj64OWPyJp8Wg2ZVr7qc1yLrFixQoYhPHj5&#10;bwIHX43sJ2vyaVnj4IX8EVmTT6uBg08j48F/9NFH6rbqtb0m+8mafFrW3Dj4TEKx8plw8NVw8BU4&#10;+GpkP1mTT8saBy/kj8iafFrWOPhqOPgKoT74MWPGyKiC7Cdr8mlZY+WF/BFZk0/LGgdfTc5/RJBw&#10;8KatXbvWsqynn678MlZhsPJhxcFnULP5EBh1/AYV1j7AMq79rFmzPv300zPPPFPm8Dw570+QTbUi&#10;98Ehy56gpt26ddPbM2HtgyP5L+Nr+hlQVFS0fPnyqt+Ek8TaB8e1114ro+yw9uHF2ocXax9erH14&#10;sfbhxdqHV8a133fffdUtax9g5D68WPvwYu3Di7UPL1n7Qw899MILL5wxY4bemsTaB1hl7vWXfVKw&#10;9gHGa354ydo/+OCDep6CtQ8wWfu//e1vaf/Re9Y+wGTtJ02alPhWn8rXf/0L9RxZ+02ZySPyE4vF&#10;dmYmD0INlX2/bt06PajK8dzPnTtXRjBN1n7EiBGFec1n7b2jMveNGzfWg6pY+wCTtU8p+yTWPsAq&#10;c58Wax9g+a69fsHInvoDZaTsHYlYiY9ayZ7gNFn7RYsWHX/88XpTVe6ufXbOSZBnySKZ1mJ0JCqj&#10;7FT9vQehImtv27b6W9abqvLC2sue6qIOoZslP4X0A+sHeqA21vnrV+u99sszsyxLHuScTL8gsN6M&#10;vuZnR/bknK5WV/0qoqd67f8R+8e9UflnUdRT587onc/Hnh8YHRizY3rjP2P/1ANT3Fr7yZMnN2/e&#10;XG/q3r27uj3ooIPUbSDXXtv4qfxq5tpzr54iHawOO+2dm+z4u5AjoiNaWC3Ots7W9xaSi7n/4IMP&#10;9KCqAK/9y5epOogvf8raq46Ilso4G6dap74ae1WPZ8Vm6YEbfP+aXw+yJ9ck1/71UfFng/rY+EnF&#10;b6svjZ8uzLmhjjOGLOmiuTJ6pcxz5NbaT5o0Sc9ThGrt07Lt8mm/y+EX9ztFPUtGRUfJJMGttX/2&#10;2Wf1PIUv1r60tHROZvKgzGpf+9rt3lL5tHBbrmtf8/fopah8za/f13Jkfdwke3JN2rUfNmyY7N41&#10;sqesubj2abH27pE9ZY21dx5rnx5r7x7ZU9ZYe+ex9umx9u6RPbmGta9bvdd+YmatWrWSB2Ume3IN&#10;a183cp8ea+8e2ZNrWPu6sfbpsfbukT25hrWvG2ufHmvvHtmTa1j7urH26bH27pE9uYa1rxtrnx5r&#10;7x7Zk2tY+7qx9umptd9aq9bukz25ZsyYMTKqYvjw4bJ718ieXDN//nwZZVDH2iPYWPvykpKSDh06&#10;HH744eeff/5333138sknyx1Bx9qHF2sfXqx9eNW29vcguAh9SLHwIcXChxQLH1KpC//Xv/5V3bZv&#10;3/7AAw/UW+AL8oWBBNlUKxIfELLmCeqkXW157rnn9F1psfABIWueoBe+dix8QKh21tTCy6ZasfCB&#10;UlRUdNZZZw0bNuzVV19t1qyZ2pLpecDCB0ffvn3VrVr4FStWjBw5Uo3V2nfo0CFxZyoWPiBmzpyp&#10;B2rh9aB2LHxIsfAhxcKHFAsfUix8SLHwIcXChxQLH1IsfEix8CHFwocUCx9SLHxIpS68/vLt8OHD&#10;9RRBVW3hmzVrxsKHBC/1IcXChxQLH1IsfEix8CHFwocUCx9SLHxIxRf++OOPb9SokZ4jJOIL36tX&#10;ryx/4AqBEV9vteqnnXaaniMkZOFJfNjIenfs2FEPEBIEPaRY+JBi4UNKFn7gwIF6gJCIL7w6pT/9&#10;9NP1HCEhC68v53r37q0HnTt3jt+Zt7Kysk2ZyYPys7OKJUuWyChBHoF04su8YcOGtm3bqoH6i0ts&#10;LD/ppJP0wF+WLVsmI9QlvvBr16599tln9dzXWPjsxRc+MFj47MnCX3PNNXrgayx89kh8SMUXXp3J&#10;X3HFFXruayx89uIL361bN30V53csfPYi119/ffwqnoUPGVnvUaNG6YGvsfDZC0LQk1j47MnCjxgx&#10;Qg9cFbEic2NzZeICFj57eSVenxzU04UR9Tyo3fz582VP2WHhsxdfeP23rOc50Z/omDPlv3Ez4zcs&#10;vHvi692pU6fjjz9ez3OSWCIX9e7d+5yE+GuDFdHjWtw0+MGBkXdlkh05kvCJL/yQBD3PiayPa2bN&#10;miV7qq6r1VU9D2RSRdXEb1luywjpxP/6Lr300hUrVuh5TmR9XJNp4Wuy7fgyp7zUj45EZeSC5ZnJ&#10;I7ytPtWeJOvjmuwXXkvb8eq1YZ+lhz30w4xPgv/E/nN37O7P7M9knru1a9fKyD+Cv/BJ366Ivyro&#10;0wW9RTs7era6Tdl4rHXsInuRTMrL/xL9i4zS8evCl5aW6kmuZH1c4+zCJ6kKqNoCp1mVPz42Mxb/&#10;J33ejr3d2mp9XfQ6vVE/J16OvaxuF8QW2OWpZw++XPjmFdTk66+/njs3/gZL+/btE/fWQdbHNS4t&#10;fFWvj8pYAd/a36olfz/2vhrrVdfm26kXmX5NvDozOvPMM/U8J7I+rnF14W9qYN/TLZ7dsS2i0dK6&#10;LwHujd1bsyY0vy781q1b9SRXsj6ucWnhN38uy7xlefmqEvvuw2T63n2xca1yuBAoiZXo54Fa+Hmx&#10;eXqjX8jz94ILLtCDnMj6uKYAL/VJj58oLwDrl9ad/hQ1E3+cdZx6TkyMTpS596R54cqerI9rCrPw&#10;b45Jv9Jjm1U7B6xFnS/16hohU02YEv9fadiwoZ7kStbHNYVMvPLSxfbWVfbzF6R5HvzfubU9A+rR&#10;8QdaByafB+vsdXpQSPF9r1+/Xk9yJevjmgIvfNLMIbL2ZbsrnwSr5scyvQA4cnK32d6sB+oJsY+1&#10;jx67J77w6hJOX8XlStbHNaYWXtu0rPy2dvba/6V5AUh5BuS68MXFxXKE2Uh0RK5kT5nV/YhayE5c&#10;k83Cz8lMHuG+XBd++vTpMjLH9wvvBtl9di6IPNevXz+ZZE32ZE78/6B///4ffvihnudEDsI1vlh4&#10;xa8Lv2HDhvqd2MtBuIaFd09e/wdyEK5h4d3Dwqchu88aC+8wFt49LHwasvussfAOY+Hdw8KnIbvP&#10;GgvvMBbePSx8GrL7rLHwDmPh3ZP6f6B/MmH16tUTJkzQW2ohB+EaFt49JD4N2X2tJmYmj6iV7Mkc&#10;Fj4N2b2bZE/msPBpyO7dJHsyh4VPQ3bvJtmTOSx8GrJ7N8mezGHh05Ddu0n2ZA4Ln4bs3k2yJ3NY&#10;+DRk926SPZnDwqchu3eT7MkcFj4N2b2bZE/msPBpyO7dJHsyh4VPQ3bvJtmTOSx8GrJ7N8mezGHh&#10;05Ddu0n2ZA4Ln4bs3k2yJ3NY+DRk926SPZnDwqchu3eT7MkcFj4N2b2bZE/msPBpyO7dJHsyJ/X/&#10;QP/6q0mTJj366KN6Sy3kIFzDwruHxKchu3eT7MkcFj4N2b2bZE/msPBpyO7dJHsyh4VPQ3bvJtmT&#10;ObX9H2ytS2uXvfzyy7KnwpLdu0n2ZI75p14t/PLPfORq0aLKfwLBFE8vPNzj6YVfuXKljIJl165d&#10;MjKHxJdfffXVeqDPuTp16qQGWf4bHf7FwscNHTpUD15//XV164Wzbrex8CHFwocUCx9SLHxIsfAh&#10;xcKHVD0X/oUXXpARAP944oknyDwQImQeCBcyD4RLHZkfP368uu3cubOeVv2HPMk84IadGcjdeasj&#10;82VlZVOnTpVJwh133KEHZB5wQ/y78NORu/PGuT3gLRLxGvS9bdu21QP9j4vUA5kHvEUiXoPcnTcy&#10;D3hLzX8UTAX+rLPOkkneyDzgLVUz36lTJz3Qmf/222/1dNCgQXrQq1cvPfj+97+vB3Ui84C3qMyX&#10;lZVdc801Mk9I9vyhhx6qBzNmzDj11FP1FiUZ/jqRecBbtm3btiMduTtvZB4IFzIPhAuZB8KFzAPh&#10;QuaBcCHzQLiQeSBcyDwQLmQeCBcyD4QLmQfChcwD4VJH5qPRaCQS+e6772ReXj58+HA9IPOAH9Xd&#10;8+3atdODhx9+WN2SecDXOLcHwoXMA+FC5oFwIfNAuJB5IFzIPBAuZB4IFzIPhAuZB8JFMr99+3Y9&#10;zx6ZB/yosucHDhyobouLi++55x69pXZkHvCjysxfccUVepAlMg/4UWXm9+zZ820FvaV2ZB7wo8rM&#10;27YdSzj66KP1ltqRecCPJPMXXXRRkyZNWiYUFRXp+2pH5gE/quz5999//+CDD+6XoLfUjswDflSZ&#10;+S+++ELFvri4uEWLFnpL7cg84EeVmVfUlbw6t1+yZInMa0XmAT+qzLz++rzy4IMP6kHtyDzgR9V6&#10;Pq1oNLp27Vo9/uabbzp06KBOBCKRyKmnnqo3etbcuXNl5FvLli2TEeCQyszfdddd6vYXv/jF5MmT&#10;9Zbaeb/nyTxQU909nwmZLwAyD8dVZn7Tpk2zZs0qLi5u2LCh3lI7Ml8AZB6Oq9bzrVq1UhfqKvYy&#10;rxWZLwAyD8dVZn7q1KlHVdBbakfmC4DMw3GVmU/+XN2dd96pB7Uj8wVA5uE4ybw6pX/nnXf0piyR&#10;+QIg83Bctev5X//61+pi/r333pN5rch8AZB5OK4y8ytXrtywYYPKfIMGDfSW2pH5AiDzcFxl5rdt&#10;29avX79Zs2Y1adJEb6kdmS8AMg/HSeY7V6fvq13+mY+4TP0fxv8zIhJpkZgnWZHI9khksMzyMX/+&#10;fDkYd5B5OK7a9XxOfJP5XKlXhOTHp7ItEzIP36nM/MMPP6wHWQps5mv3u0hkTyRSJi8KZB6+U5n5&#10;LN+uTwpp5qubNWuWHEwVlm0tshcdaR0p8wqNrEY9rZ7Fsay+zVFTmS/bZd/cJCpzF4wdO1ZGCAfJ&#10;/CGHHKLn2qOPPiqjzMi8kjbz9VN5QWFF1EuD3pi25yceEB0diX881seB1wIy7yzvn5pxPZ8XBzOf&#10;VvIJ1MPqUfVFQW90RM3M/9v+t4wKLvmbGvzLN5kfMmSIPIsT9H21I/NKwTKfjf/E/qNeGhpaDfVZ&#10;gPrQ239o/fBj++OYHdPTFDrzX9pfqlvbttWtek3Z39o/fl+FVlarK60re1m9vrK/kk3uIPMFUO09&#10;vG+++aY0QW+pHZlXPJX52qmXgFlXpbkWSJ47NLGaPB17WrYmJN96SDmzaGm1bGQ1Uo/vYnVR032s&#10;ffT2vlZfPWhrtVW3R1tHq0/8afSnemM2yHwBVGZ+48aNH1XQW2pH5hUfZT5pyk+jy2ZUdn7t1/Od&#10;rc7JF4V9rX1la4VF9iJ1m4x6V6urHnSyOp0TPUePlamxqXqQcvpQE5kvgGrX82oyYMAAmVTRrFkz&#10;GSV+N64ekHnFX5kvHh0/dV/9dvw2SWU+eS2w7oNqd2Vjq7316ujV6hXh4ujFsilBbU+eJjwRfUI9&#10;4CfWT6J2HW86kvkCqMz87NmzN23apAbt2rXTW5QLKtx+++2ffPKJHuu7yLzio8y/OVbyvHO9/cBR&#10;ldkeP/rOmFW+fmnOac/HndE79bnDwdbB02LTttvyT6GT+QKozPzKlStvvvlmNSjYv10lucnPwQcf&#10;fEO9yOfnx4/n9trTP7c3f2bf3dVWPW/b5S/9IWPmJ+xb7R1BV+nM72ftp18R9Mdbsbf0vb7gp8w/&#10;//zzJ1WhN9bC+z1fAP7NfJLK/MZP7Q+fsBc+KVuUWX+xv9tWvn2dTGsquSM2tpnzrwJZ9nzMjm20&#10;N/7K+pV6RZBNFU61TlV3ycQEP2U+V2ReCUbmZVRh/WLbjpWX7oyPl//XvqV5/BTgtva23pLi89ds&#10;B08B3D631ycO3axuo6OjZZPT/Jf5v/zlLw0aNGjcuLHMMyPzSiAzn2LL8vKZg+Ox3/BJfDp7hFwF&#10;fPqybe3Ww/KYJQNl7F5yLTDrL+m/I6AWZq/n9StC8kO25shPmb/77rv1IEtkXglD5tMaXRRP/t1d&#10;47frPrBv20e1vbwW5MPj7+EtsBeoa4dmVrOarwjv2u/qgW8yv2PHjvHjx29LuOqqq/R9tSPzSmgz&#10;X9W9PXJI+2vXxPRZwE0N01wRuJ356dOny8g1bi/ZwoULZVRflT3/3nvvtWnTpk+C3lI7Mq+4nfkC&#10;yD/zjri5UbR0J5mvm5OZnzJlSs8KekvtyLwSqswPGzZMDts1/fr1k5Fr5GBc46fM33jjjeq2uLj4&#10;uuuu01tqR+YVMu8sMl8nJzOfKzKvkHlnkfk6kXnDyLyzyHydyLxhZN5ZZL5OZN4wMu8sMl8nMm8Y&#10;mXcWma8TmTeMzDuLzNeJzBtG5p1F5utE5g0j884i83Ui84aReWf5JfN76kU+OT+uZ37QoEHqNvk3&#10;1bt379WrV+sxmVfIvLMC0PNucz3zgwcP/iph/fr1eguZr4rMO4vM14lze8PIvO/IwfgWmTeMzPuO&#10;HIxvkXnDyLzvyMH4Fpk3jMz7jhyMb5F5w8i878jB+BaZN4zM+44cjG+RecPIvO/IwfgWmTeMzPuO&#10;HIxvkXnDyLzvyMH4Fpk3jMz7jhyMb5F5w8i878jB+BaZN4zM+44cjG+RecPIvO/IwfgWmTeMzPuO&#10;HIxvkXnDyLzvyMH4Fpk3jMz7jhyMb5F5w8i878jB+BaZN4zM+44cjG+5nvmpU6eq2+S/Tv3cc881&#10;atRIj8m8QuZ9Rw7GtwrR8zfffLOMEk4//XQ9IPMKmfcdORjf4tzeMDLvO3IwvkXmDSPzviMH41tk&#10;3jAy7ztyML5F5g0j874jB+NbJjMPZf78+TKCH0yfPl1G4UbmgXAh8/XUtm3blStXygSeV1RUpG4P&#10;OuggPQ0zMl9/gcl8SUmJjMrLDz/8cBnV4Ovr4b///e8yCj0yj8rM/+xnP9OZ37Bhg7pVIZ8xY0bi&#10;njg17d69u0zgW2Qe8czPmzfvxBNPVGOd+aeeekolPBqNqvHYsWOPOOIINdA97+u2h8L6AeFC5oFw&#10;IfNAuJB5IFzIPBAu9cz8PQB8iJIHQoTAAyFC4IEQIfBAiBB4IEQIPBAiBB4IEQIPhEhtgf/Tn/40&#10;fvx4Pf7jH/+oBwDcszMduc8JdTT81VdfrQeRSOStt97asWPHgQl6IwAHbd++XQWtJrnbCbX9WR07&#10;dpRRefn3vvc9dfvII4/oKQDHZRP4RYsWyahenHzxAJCP2gM/ZMgQdXvttdcOGzZMj+uBwANeUXvg&#10;J0yYcPnll7dr1y65pR4IPOAVtQS+WbNmY8eOPeecc1Tg9W/jrh8CD3iF4TftABTSli1b2tfQtm1b&#10;udsJBB7wCtXwMqqwatWqefPmycQJBB7wipTAv/POO9u2bZNJeXnjBDXYtWuXOs/X3w7TpEkTvTFL&#10;BB7wiqqBnzRpUllZmUzKy5s2bSqj8vJk52/atEndfvrpp3qaDQIPeEUy8L/61a9isZgeaz/60Y/0&#10;4OWXX05+w/vOnTtnzZpV80KgFgQe8Aod3arf4VrVpZdeOmLECD0+9NBD9+zZoweK3pgNAg94hQr8&#10;XnvtJRN3EHjAQ3akI/c5gcADIULggRAh8ECIEHggRAg8ECIEHggRAg+ECIEHQoTAAyFC4IEQIfBA&#10;iBB4IEQIPBAiBB4IEQIPhAiBB0KEwAMhQuCBECHwQIgQeCBECDwQIgQeCBECD4QIgQdChMADIVJb&#10;4G+44Ya+ffvKpLx89uzZMgLgT3U0fGlpqR5YllVcXKzHAHyqjsA///zzenD11VeXlJToMQCfqi3w&#10;kQQ1uOOOO9QtgQf8ro6GBxAkBB4IEQIPhAiBB0KEwAMhQuCBECHwQIgQeCBECDwQIgQeCBECD4QI&#10;gQdChMADIULggRAh8ECIEHggRAg8ECLxwM+bNy8SiQwYMKBv37777befvgNA8ESSv6YyadeuXTIC&#10;ECxySt+iRQtV8v3799+8ebPeAiB4JPDnnHOO/n2Vffr00VsABI8EfuDAgfHfUJvIPICgkoT/8Ic/&#10;1AMAASaBb9SokW74a6+9Vm8BEDwS+G8r8BY9EGDVLto3b968Y8cOmQAIHAl8LCEajf6///f/9BYA&#10;wVOt4QEEWzzwLVu2jEQi6lYZOXKkvgNA8EjDf//739cDAAEmgd9///37JTz66KN6C4Dg4RoeCBEJ&#10;fFFRkbqM37Vr1+zZs/UWAMEjge/UqZMKvBr89re/1VsABI8EvqysrGXLlocccoieAggkCfyJJ57Y&#10;vXt3VfKxWExvARA8Evizzz5bD/h5eCDAJPCq26vSG4uLi7/55hs93nvvvfXAUzbVi3yyN+zMbN26&#10;dTKqQT4ZyJFkOynlh2c6deoko/Ly//73v+qpVvUVwcsCkIotW7bICHCIRFf/PPzjjz8ejUb1FqVN&#10;mzYyKi9v1aqVumvevHky9zwCD9Qkge/YsePUqVPVIDDX8AQeqEkCr4v9tNNOs21bb/E7Ag/U5IOr&#10;8foh8EBNBN67CDwcJ4HX771v27Zt0aJFeovfEXigJgl8r169VODV4Nxzz9Vb/I7AAzVJ4Ddt2qRL&#10;Xk8DgMADNUnCf/rTn+pBYBB4oCYJ/FEVbrnlFr3F7wg8UJMEftq0aY0bN1an9Hwd3jsIPBwngT/p&#10;pJP04JRTTtEDvyPwQE0SeNXtr7zySq9evbZu3aq3+B2BB2qKrF+/Xv1n4sSJeh4YBB6oKd7wia/H&#10;icD867EEHqhJTum/++47lfYrr7xSTwOAwAM1SeAPO+wwFXg14DvtvIPAw3ESeP176bdt27Z06VK9&#10;xe8IPFCTBD54CDxQkwRe1fucOXN+97vfee13PNYbgQdqksAfdNBBejBkyBA98LumZU0jVkR9yNyH&#10;CDwcF9m+fXvnKv7+97/LPW46++yz1TmFq9RLWKRPJPJPmVZSrwIvRyLHySwfcjCuIfBwnJkCLFDg&#10;0+oaiUxPxF5/5EEOxjUEHo4LX+Brl3whUB9jZFsmcjCuIfBwnDxr9Y/KKYX5TjvvBl5TZwFjI5FS&#10;mVX6JBIZLUNFDsY1BB6Ok2ftEUccoQeF4fXAZ/JO4lVA9/8GAg//kWetejIfnzBp0iS9xVV+DXx1&#10;51RXeS2gPu5NvbceRkei6uMnB/5B5k47/PDDZT0QGhL49u3b60FhBCPwcjDVfWN/c1v0toHRgTJP&#10;WG+vP8A6YFB0kMyzoxp+8XOxBQ9X/uNfzgrej0iiTvKsHVJB/4NTbgtw4NPabm//ufXzllZL3f+n&#10;WFn9lpG0p/SP/8Sx/BN4Z23YsEFGHhYpLS194IEHZJbQtm1bGbkmbIGv3bjouOS1QEOr4bVRed80&#10;beD1eb76WDU/Jpvqi8A7yx+B1//RPx573nnnFeZ32hH4tNRf/r3Re9+Pva+nOvAldslDsYf0Fk0t&#10;0X0945n/YnZemS984KPR6PJ6kc/3Nj8FvsAIfDZ04H8b/W2RVZQ8BXg89ri+N39pA3+GdYaMCmvZ&#10;smUy8i0CnxGBz0baU/oUfaw++oWgVVmr77145g2Ndm9bm+05WjLwK+wV6vbn1s/V7cLYwkujlz4V&#10;eypxT9zI6Eh1u8vepacuIfCFEX/WyvM34f7779d3uIrAZyObwCddbF28n7Xf7Uds01f4K96Mx/5X&#10;1q/ujN65wU7/REwGXr1eqNvGVuNldjx1VdO+w96h7i21S7+xv4nabn29QCHwhUHD158cjGtyCnxV&#10;axdIyV8WvUz3v/7QG5OSgX8j9sbZ0bPVAwZHB++2d+uNVe1v7a9uO1ud1e3x1vEtrBZqsNJeGb+v&#10;iqHRoSWxEpnkiMAXhjwJGjRoUJpgWZbe4ioCn416Bz7F/x6M3dQwTTk3sZroF4KGVsPeVm/ZmjDI&#10;km8Z2GnHf62AfrFQt0dYRxRZRZ2sTmo6yhpll9szYjPijysvP9k6Wd3atr3KXqUG6sENrAaJe7JC&#10;4AtDnrVNmzbVg8Ig8NlwKvDKPd3ki3lP/6wy+cmGHxEdcbB1sB4nqVeBv0f//oX9hczLywdGB6oC&#10;/yD2wWHWYbKpwhp7jYwS9AuEcoB1gLooWGAvuCZ6jd6SCYEvDFmYjyqsXr1ab3EVgc+Gg4HXNi2z&#10;VeZlkuFd+qSrolep3CY/ZGsF/R7eE7En9FR5MPagun079raq/Wdiz+iNvaxeejAkWscvViHwhRH/&#10;xZXqP80rjBwZf0tWU7XfsmVLPe7fv3+XLl30OH8EPhvOBn7H1/bO9dXewFeB//SV2K5N9fnOi+QL&#10;garuZL0/HHtYD9pb7ffYezbaG6+MXrnb3t3KaqW314LAF4Y8a2Ox2Pnnn3/HHXfoadKnn34qo4SU&#10;ab0R+Gw4GPjb2kmqx7WqjLcK/J0Hyan+lDPq8w78zNjMo6yjavb/zdGbv7O/0+NjrWMbWY0uj16u&#10;p5kQ+MKQpVLdrgejRo3SA+U///lPWVmZTNRzZdw4GeWNwGfDwcC/OVZybu2xVxTbdx2izu3t2yfI&#10;Kf2mz+On+lXP9vOU7H/9IVtrReALQxajUaNG6ra0tHTKlCl6i3JBghrMmDFDjx9+WM7Z8kTgs+Fg&#10;4B/tEw+8lSjd166W8I/dKz5YOa+y8wsj+UIwODp4UWyR3kjgC6PyWbtgwYKNGzfKxGUEPhvOXsPP&#10;vsZe854dq9LiquT14JPpaTKvO3/6pY7VflWr7dW3RW+r2v/JwNd58u9Zfgq8fvo+9thjX331ld7i&#10;KqcCf0O9yCfnTQ7GNc4GPml8G3vbavvWfeSUftdGe0zT9CX/xWsxHXsHz/YzSQa+hdUieQqQfDnw&#10;BT8Ffp999tGDG2+8UQ9cVYCGLwA5GNe4FPikCT/+8ovZqVHfuKz89VF28nv1tHXvp39FcFCWp/TJ&#10;F4L+Vv/5sfmy1Rv8FPiTqtMb3UPgs+F24CdOnGjHym/bp1qYXx1ul+6wb927toSrwn99VL4/jZ8i&#10;+2v4nfbOf8X+lbb/k79KwAifXcMXEoHPRgECrwdvjKmM9z/Ot7evi0+jpfHpps/itylmDpHzfPWh&#10;rghka34cedNub2vv5ClAzZcDtxH4jAh8NgoW+Kru6xn/ip0a3NbO/u/f4oOy3fHb9+5PDXa0rPz2&#10;A6Ixh372wpHA1069BDSzmp1hnfG+Lb9ixFl+CnyHDh3UM3jz5s166jYCnw0jgU9a8py8jf/2XfHb&#10;nRvt77aVq0uA2q15N/V1IUsFCLwyIjqirdU2bf9vtbfKqL581vBffvllixYtVBSPPPJI2eQaAp8N&#10;s4HXXrvK3r25/OZG8Rg/dkJlmJf+U8Zv3Fy5cfe38g086mPPt7klvzCBr4V+FUh+yNZc+Cnw55xz&#10;TvK32X3++ed64B4Cnw0vBL6qWVdVy3Dyy/gp1FnAmKbxzG9bk0PmjQc+qdQu1T/hm/Sl/aV6CWhq&#10;NT3YOniJvUS21uCnwHft2lUPCoPAZ8NrgU+KJU7sSybYd3eNR/qhY+1PX84h22l5J/CZ3BC9oYvV&#10;JW3/r7PXqVs/BX5uhc8+S/e2rNMIfDa8G3ir/P1H4glf+LR9R8esov7KwPj38Ny6d8Zv4CnEm3Yu&#10;uVGuAnr37i1bXPPzn8d/72A+4s/abdu2tW7dWt0qJ5xwgr7DVQQ+G54NfFULn8yh28c0kSt8mVdR&#10;gMBPmDBBRu4oQMMfddRRMqovedb269dPDwqDwCfNqRf55Pw4Evh6WPRsmvf6CXw2HAu8evr2Sbjt&#10;ttv0FlcReC8wFfgUD/8o+uRpUQKfDccC361bNz0oDALvBTkFXo7ZBY0jzW+M7FHn+TJ3DYFX5Fnb&#10;s8LYsWP1FlcReC/wSOC1IUOGyMg1BF6RZ21ZWZn6Gxk2bJieuo3AewGBd5afAt+lSxf1N6IG5513&#10;nt7iKgLvBQTeWX4KfIMGDdTfyLZt2xYvXqy3uIrAewGBd5afAl9gBN4LCLyzCHxGBN4LCLyzCHxG&#10;BN4LCLyzCHxGBN4LCLyzCHxGBN4LCLyzCHxGBN4LCLyzCHxGBN4LCLyzCHxGBN4LCLyzCHxGBN4L&#10;CLyzCHxGBN4LCLyzCHxGBN4LCLyzCHxGBN4LCLyzCHxGBN4LCLyzCHxGBN4LCLyzCHxGBN4LCLyz&#10;CHxGBN4LCLyzCHxGBN4LCHw92La9p17k8/ND4E2Sg/EtAu877gZ+1arKf1Jv8uTJ6q9MJnkj8F5A&#10;4H3H9Ybv2LGjjBJLrm7V31r+f3EE3gsIvO+4G/gLL7zwq6++UoNt27apW/VXltjsAALvBQTed7iG&#10;N0kOxrcKH/gWLVqondaDfH5+CLxC4OtPDsa3VJBklAU5Zj8j8AqBrz85GN8i8L5D4E2Sg/EtAu87&#10;BN4kORjfIvC+Q+BNkoPxLQLvOwTeJDkY3yLwvkPgTZKD8S0C7zsE3iQ5GN8i8L5D4E2Sg/EtAu87&#10;BN4kORjfIvC+Q+BNkoPxLQLvOwTeJDkY3yLwvkPgTZKD8S0C7zsE3iQ5GN8i8L5D4E2Sg/EtAu87&#10;BN4kORjfIvC+Q+BNkoPxLQLvOwTeJDkY3yLwvkPgTZKD8S0C7zsE3iQ5GN8i8L5D4E2Sg/EtAu87&#10;BN4kORjfIvC+Q+BNkoPxLQLvOwTeJDkY3yLwvkPgTZKD8S0C7zsE3iQ5GN8i8L5D4E2Sg/EtAu87&#10;BN4kORjfIvC+Q+BNkoPxLQLvOwTeJDkY3yLwvkPgTZKD8S0C7zsE3iQ5GN8i8L5D4E2Sg/EtAu87&#10;BN4kORjfIvC+Q+BNkoPxLQLvOwTeJDkY3yLwvuNu4E855ZRLLrlEj9u3b79q1So9zh+B9wIC7zuu&#10;N/ydd96pBz/+8Y/V7ZgxYx5N0BvrjcB7AYH3HXcDf+SRR8qovLxTp07q9qOPPtLTPBF4LyDwvsM1&#10;vElyML5F4H2HwJskB+NbBN53CLxJcjC+ReB9h8CbJAfjWwTedwi8SXIwvkXgfYfAmyQH41sE3ncI&#10;vElyML5F4H2HwJskB+NbBN53jAV+a35+/etft/Y/ORjfUgGQURbkmP3s1ltvlYPxrd69e8uovnxf&#10;U6ZcfPHFMoJPBKDh80fg6+mZZ56REXxizpw5MgoxAg+ECIEHQoTA18cnn3wS8f+79KHy7bffvvDC&#10;CzIJMZ619UTgfadVq1YyCjGetfUUpMBXPZahQ4fKqIbS0lIZ+dAZZ5who3Aj8IgHvkGDBtOnT1dj&#10;FfiysjK15Re/+IWa7tq1S40/++wzNVaB79+///bt2+OfA38i8JCG/+Uvf6luVeD1dMeOHbZtN23a&#10;NP6IhBNOOEFG8C0CDwn8SSedpG6TgV+/fr26bdSokbpt166dulUNr++Cf7F+KN9vv/1Ukjdt2qTG&#10;KvCxWExNH3zwQTWNRqNqvHr1ajVWgVdeeeWV+OfAnwg8ECIEHggRAg+ECIEHQoTAAyFC4IEQIfBA&#10;iBB4IEQIPBAiBB4IEQIPhEhBA8+vHAEAoDCeeOIJOh4AgACi4wEACCY6HgCAYKLjAQAIJjoeAIBg&#10;ouMBAAgmOh4AgGDKq+NfffXVX/7yl2PGjJF5hbfffltt12RTBToeAIDCcOA63rbtlH9UuHnz5usS&#10;ysrKZFMFOh4A4Avbt29X7ZY9+TQvybfjBw8efPnll8ukhqeeeuqiiy6SSQIdDwDwhVB3/AEHHNCi&#10;RYtOFdSWP/7xjw899JAa/OlPf1L3duzYsVevXonHVqLjAQC+4FTHr1mzRkYFx/fcAQCQRv06/pBD&#10;DnnllVfU4Oijj77nnnvUoF27dupWPeDee+/94IMP4g8qFDoeAIA06tfxrVu3njp16qeffnr99dfr&#10;r2Xrji8qKkrcX1B0PAAAafA9dzmj4wEAvkDH54yOBwD4gur4CRMmyKRWLVq0OPbYY2XiJXQ8AABp&#10;1NnxK1asaNKkybZt29T4rLPO0hs9hY4HACCNWjp+2rRpe++9d2lpqcyrdPy99957/fXX63FZWVmH&#10;Dh3UYM2aNc2aNdu9e7fevmjRop49e6pBly5dVq9erQabN2/WP4XuLDoeAIA00nb8qFGjunXrJpMq&#10;kh0fiUSSXZ70y1/+0rZtmSSce+65X3/9tR6rHTVu3FiPnUXHAwCQRkrHn3LKKX/84x9lUkOy4z/+&#10;+GN1ib9kyRI1njFjRsuWLfX2fffd99FHH1VNv27dur59+44ePVptVBf9ffr00Q9wAx0PAEAayY5X&#10;nV1nefH1+Dg6HgDgC6rjI5HI008/XZKFE044QT7NS+h4AACCiY4HACCY6HgAAIKJjgcAIJjoeAAA&#10;gomOBwAgmOh4AACCiY4HACCY6HgAAIKJjgcAIJjoeAAAgomOBwAgmOh4AACCiY4HACCY6HgAAIKJ&#10;jgcAIJjoeAAAgomOBwAgmOh4AACCiY4HACCY6HgAAIKJjgcAIJjoeAAAgomOBwAgmOh4AACCiY4H&#10;ACCY6t/x/fv3f/rpp9Xgvffea9y4sd5YVSQSGT58uEwq0PEAABRGvtfxtm3/7Gc/mzlzpswTLrjg&#10;gs8++6ykpER3/JIlS1Tfa6eeeqp+DAAAcFX9O37Lli0tWrRQXS7zCu++++4/E8aOHduvX78VK1bI&#10;HQlcxwMAUBh8PR4AgGCi4wEACCY6HgCAYKLjAQAIJjoeAIBgouMBAAgmOh4AgGCi4wEACCY6HgCA&#10;YKLjAQAIJjoeAIBgouMBAAgmOh4AgGCi4wEACCY6HgCAYKLjAQAIJjoeAIBgStPxsVhs5syZwxKm&#10;TJkiWx1CxwMAUBjS8arXjz/++FNPPXXHjh36jhRnnnnm/vvvL5M80PEAABRG+ut4dfl+7rnnLlq0&#10;aNq0aV9//bXc4QQ6HgCAwkjt+Lvuuqtly5ZqEIlEiouL1eCyyy67/PLLE3c6gI4HAKAwUjt+7ty5&#10;jRs33r17t+740tJSVfkvvvii3J03Oh4AgMJI7Xj9zvyOHTsWJmzevFlvdwodDwBAYaR2/OLFi5s2&#10;bbp27dpdVairebk7b3Q8AACFkeZ77lxFxwMAUBipHT9p0qRIDddee63cnTc6HgCAwqj7Ov6ee+4Z&#10;MGCATPJGxwMAUBh1X8e3bt16165dcnfe6HgAAAojTce3adNGJgn33Xdfnz59ZJI3Oh4AgMKo1vFf&#10;fvnlDTfc0KpVKzVI2rBhg9ztBDoeAIDCSL2OHzly5DHHHCMTF9DxAAAURmrHl5SUqEv5FC+99JLc&#10;nTc6HgCAwkjteGXRokUdO3aMJH6X7UUXXTRw4EC5wwl0PAAAhZHa8arR+/btqwa649Vg0qRJfM8d&#10;AAC+k9rxO3fuVO3+0EMPqVt13y233KIG69evl7vzRscDAFAYad6r1956662FCxfKxDl0PAAAhZHa&#10;8Q888EDjxo2r/iM0hxxyiHqQTPJGxwMAUBipHb9ly5YGDRosW7ZM5uXlbdu2Xbx4sUyq2LVr1zHH&#10;HBOJRA488ED9L9ImvfTSS00T/va3v8mmCnQ8vKasrGxRAcleAcB9Gd+rz9727duLiopkUqG0tPTF&#10;F1/s0KGDGtu2bVV4/vnn9QOg7N69+6vcFRcXf/bZZzLJhewVTlDnweqEWCYA4ElpOv7YY49VV+dV&#10;Zfp355YvX968efO0V/naU089NXz4cJkkcB2fv7lz5+7cuVMmMISOB+B9qR0/cODAfv36qcFJJ500&#10;cuRINRg0aNCkSZMSd1bToEEDOQVIUFvOPffcO+64Qw1WrlzZvn37Fi1aqDZKPLYSHZ8/Ot4L6HgA&#10;3pfmOr5hw4b6B+JVc48bN65p06YPPPCAvit/dHz+6HgvoOMBeJ8DX4/PCR2fPzreC+h4AN5Hx/sP&#10;He8FdDwA70vT8atWrdLfdldcXHzppZfefffdcocT6Pj80fFeQMcD8L7Ujr/yyiuPO+44NdAdrwbj&#10;x48/5ZRTEnc6gI7PHx3vBXQ8AO9L7Xj1sqXafd68eep2+vTpqubVYM2aNXJ33uj4/NHxXkDHA/C+&#10;1I6fPXv2jTfeKBMX0PH5o+O9gI4H4H2pHW/bdps2bc4+++xZs2a9VuGTTz6Ru/NGx+ePjvcCOh6A&#10;96X5njtt9erV69atk4lz6Pj80fFeQMcD8L7Ujv/ggw+Kioo+/vhjPf36668jkcj8+fP1NH90fP7o&#10;eC+g4wF4X2rHT5gwoWXLljJJuPDCC6+44gqZ5I2Ozx8d7wV0PADvS/NevWVZo0aN6tGjR8+ePVW7&#10;r1+/Xu5wAh2fPzreC+h4AN4nHa/fk9+6deukSZPatGmj73MDHZ8/Ot4L6HgA3pd6HT9lypSTTz5Z&#10;Ji6g4/NHx3sBHQ/A+1I7fvfu3Q0bNhw3bpy6rC8uLn7jjTfUYNWqVXJ33uj4/NHxXkDHA/C+1I6/&#10;4oorTj/9dDXQHa8Gqu/5XbaeQsd7AR0PwPvSfM/dv/71r2bNmqmO1yZOnCh3OIGOzx8d7wV0PADv&#10;S9PxsVjskksuUTWv9O/fX7Y6hI7PHx3vBXQ8AO9L7fjrr7++c+fOMkkYOHCgg01Px+dPdXzJrpKv&#10;7K9kDhPoeADeJx0fjUYXVOjatevJJ5/8v//9b/78+X/4wx/UdPny5frR+TPe8YMGDTrE56ZNmxax&#10;IlU/Djj9ALnPPxYuXChL4k90PADvS/NevauMd/zZZ58t32jgW+rv8KCDDpJJNqqfEFR+7IpE7pGH&#10;FJ6DvyDZCDoegPfR8f6Tc8entW8kcnok8heZZaTOA0oikfsikcsikSNlmyPoeABwGx3vP850fJYu&#10;Vm1c4w2A5Ece6HgAcFtqxw8dOnTfffeViQvo+PwVtOPzkXJCkPxYGoncTscDgOvSXMf/5je/ueii&#10;i/5Rxbvvviv35Y2Oz59vOj6F+l8+MRK5PhJ5KxJZWEfHN7QaHmIdcoJ1wvDo8OJY/HcxeY3q+NsP&#10;KCseHbVjsgUAvCa14wcOHHjMMcfIxAV0fP782vHVzZo1S5YknSdiT5xondjeat/MapbyNkB3q7s8&#10;yKiP3vxqwn5loyPR5Ifc4R8TJ04cO3asTAAEUWrH//vf/z744IO7dOmiruZ/W+GZZ56Ru/NGx+cv&#10;DB1fbwvsBSnnBMmPnlbP31q/lcflLQDv1dPxKAzbtt/P3TvvvPPWW2/JJBeyVyTwPXf+Q8dnz7Kt&#10;7fb2r+2v74repTr+/6L/J3ek827s3YZWw1ZWq/2t/YdEh7wZe1PuSCf7jr+nu1zoj20efWu8hy73&#10;6Xh42YYNG1TKZIL6qtbx48aNa9asWffu3UeOHPnKK6/MmDFDvQT06NFDvSIPHTpUHpQfOj5/dLxL&#10;1thrpkSn9I/2P9I6srXVuup7AOpjRHSEPC4hp+t4a0/5SxdHx7WqfGNffyx4yOQX8+l4eBkd7wiu&#10;4/2HjveClI6/LHpZyjlBW6vtMdYxv4n+5rnYcxvtjfK4Cstm2hP2NXxNH4aOj8Vi3+Zu0aJFn3/+&#10;uUxyoXYnO0be6HhH0PH+Q8d7Qe3X8XNicy6OXtzeat/CatHAavCh/aHckc6k6KSjrKPui963wd6w&#10;094ZtePdf9/h8Qv9z1+NxSxbP8xxNTtenYsUWUX7WPs0t5ofah2qN+6yd8VC9sMDanHXrl0rExhC&#10;xzsiteMnTZrUpk0bmSRMmDChT58+MskbHZ8/Ot4Lau/4nAywBnzP+l7K2wDJj6v3XaPf2L+5UfQ/&#10;18V2bXas8mt2/KzYrLOiZ/WP9r8keklHq+MSe4naqM5R1O110ev2tvb+R+wfo6KjEo+tZpW9qqHV&#10;UI/V/7NlW3rsU3S8F9DxjqjW8bt371aN3rp1azVIKi0tlbudQMfnj473Agc7vk5lu+z37o/ppr/r&#10;kGrv8He2Olc9IVAf6hJ8P2u/U61Tp8amyoMySOn4z+3P1afr8YPRB/X42diznaxOatDKalVqZ3wp&#10;UKcF98fu/87+7u7Y3arsh1pD+1v9m1pN5W6/oeO9gI53RJr36n/3u9/Jy3CFa6+9Vu7LGx2fPzre&#10;CwrZ8VlSpwLPLp49ODr4OOu4g6yDiqwiuSODfax9eqztMT46viRWoi7EZWt1s2OzVXN/aH/Y3mqv&#10;tzwXe26pvVSPNXXVnjw5aGw1Xmmv1ON9rX032ZsmRycnf6XBFnuLOgVRg8eij/3A+kFXq+v+1v6H&#10;W4fre5PUHtXDTrFOed9+f1ZslnrYr6xf2Xa1NzB22btk5AI63gvoeEekdvzQoUN/8YtfyMQFdHz+&#10;6Hgv8GDHT9hPvl1ff0zuHl04pbavo5/w/gmtvm6lr/5TPpJvvNfUx+qzzd4mkwTV8V2sLo2sRvqX&#10;E+iNH9sf6/FR1lEvxV7SG1Xlvx17Ww3UXYtji/XGtlbb5GmBssfeo85OSsurvWfwmf3Z1/bXaqBO&#10;Nf4c/XOsXI5LjTtbnfV4o73xtOhpJ0VPmhibaJfn9RUNOt4L6HhHpPl6vLwGV8F1vKfQ8V7gwY6v&#10;auYV0ZsbV/b9Q8em+R7+fL6vXp8K1PzobfV+KvqUPKiCqu3fRX+nLutnx2ar6SexT5LnEIvsReqz&#10;9Fjbam9N2ZIs7AujF46MjtTjpBOsE26P3a4GX9lf6S3q8Sl/Qq7oeC+g4x0hHR+Lxb76Kp6QrVu3&#10;qkGKzZs3Jx7sADo+f3S8F3i847Ph1M/Oqev4N2JvjImOOcc65yDroJ9aP5U70ona0cmxySV2iepy&#10;2VSDuiJvZ7XrY/VR5f376O9VYZfEStT2R2KPfN/6vn6Mph5Ztc7X2mt7Wb1+aP0wz2/6o+O9gI53&#10;RJqvx2epa9euH34Y/4mg0tJS9ZKtN2q9evXSgwEDBjz99NN6rNHx+aPjvcCzHb9nS/lt+9gT2tuv&#10;XW3fdah969526Xa5K4Xu+Lu6yLX+7R2iC59y/Wfkdtu7z7fOV8Wc9mMvay95XAbR8uj10evVI5ta&#10;TdXttNg0tXGbva2Z1WxqbGryPfw80fFeQMc7Ik3Ht2jRYt99973sssv+9Kc/denSZa+99tqzZ4/c&#10;V4O6xG/dunXKt8No6uVj8ODBavD5558fUeGCCy7Q95pCx3sEHe+Gj562Jx6YGsbREXvDx/FBtKz8&#10;m4/sNe/aO9fHH5O8jrf2lD8/oNp7+/rjjZu99WPxc2Nzk2cD+qOT1enP0T/Ptecus5fpNwbUa9HL&#10;sZf14+uNjvcCOt4RqR0/cODAc845RyYJDz30UNqfj3/88cf79u0rk+ratm379tvx76ypiev4/NHx&#10;XuDNjr+tvb3sFRlXpTp+dJG9YWll/b91qz261da079Xv2WrPHRd78lQP/Wr9FF/aX/4r9q8x0TE/&#10;s37W2Gqs+/6O2B1ydzpf2V9dE71Gf0NAneh4L6DjHZHmOv7888+Xl+EEB38BjkLH54+O9wJvdrxy&#10;Tzf7llb2luX21x/Z6gr+mX521IpfysvdVYxrZd8x6mk7Fr/3+f72PwfEHx/L7gvZ6ir/3u9Hre/S&#10;voXnRadFT2toNdRnAzU/ropeJY9LoOO9gI53RJqO/+CDD4499lj9QtyrV6///e9/cocT6Piqmjdv&#10;3iN3L7300sknnyyTXMhevYGOL6Snf2bPvaVaGz/8I/vvPZakXMeX3G7f073u0l6/1H72rOjoompv&#10;7N/WLvrR1Jgd80nn1yql4y+yLko5JzjUOvSS6CWPxR5bYC/YY2f8UibyQcc7IrXjBw8efNxxx8kk&#10;4ZZbbjn99NNlkjc6HhodX2Dqgvubj+x/X2lPv9j+emG8iSdOnHjNn8Y+eLR9S3P7tvb2l3PquIh/&#10;5570/b37W3vehMqyl61+ltLxmm3bG+wNH9sf3x29u7fVO9n3yZ/ZS+vW6K2/t37/Wuw1mSNrdLwj&#10;UjteXcT369evdevW6gT/9ttv79y5c5s2be6pIA/KAx0PjY43TnX81Ye9Naapra7pN35S2/X3vFvj&#10;b+NP+71tx+JfC/jy9fpcrMcse9Myf1zlp+34+uludW9jtUmeEKR8yIOQDh3viDTv1buKjodGxxuX&#10;9ufjb2lhl+6UcZIq+NKd8Xq+v5c9uYf96cv2E33tx0/OrbCTF/r645Hjoive8Nb37Sc52PH56GB1&#10;qHpC0M3qNiA64NHYoxvsDfKIQKPjHUHHwww63ri0HV/TzY3ttQvi31v30iX2f/8mva62qLMBtVFd&#10;1o9par98WfxCf/W7WbV+2e7yOw+u1vfz7/BW2Xuk41PMjs0+O3p2kVWkK39GbIbckU7MjsW/OcIv&#10;3xKZDh3viNSOf/LJJ8eNG7dyZeWvj3YWHQ+Njjcuy45P+mquDDZ+Ev8hPTVQvb7oGfvRPvFftrPk&#10;n/GaV53y37/bd3e1J3Swbz/A/maxLzvGmx2fk+TVf9qPObE58jgPo+Mdkf46PhqNLl269Mwzz1Sv&#10;xc2bN//5z3++adMmuS8/dDw0Ot64XDu+ps9ftSceYG9fV/7hk/Z9h8fr/MMny6f8tLLX1bW+jOrF&#10;KrX1d+/f1DB6X8/oxkJ9OT8AHZ/Wd/Z3q+xV79vv1/67fpOnAs2t5gdZBx1tHT0qOupDO/5bTQuJ&#10;jndEasdv3rx50KBB6iW4SZMmJ598ctVqb9OmzYIFC2RSX3Q8NDreuPw7PsXqd+zb95Ma3rUpfpWv&#10;x0mvDLQfO9FeOCV+ZvDPC+WN5O+2lz9/fm3lvWer/fCPq723rz7GNo9+u8Ktyg9qx+dElfp10euO&#10;tI7saHXcy9orWfxydzrq1GGhvXCNvUadTMimPNDxjkjt+FtuueWwww6TiQvoeGh0vHGOd3xV0dJy&#10;q/rr/N1d7fuPsB/5cfwL+U+cZI/dK/5d+p/9yx7bLF7Vn7xkb/5cP7AOqvLnTYjd+30Xf0iPjq+f&#10;ObE5yVOBtB/yuOzQ8Y5I7fhp06Z17ty5qKioYRUjRoyQu/NGx0Oj441zteNr+u/f4r+Ar2RC+QNH&#10;yVfu4/98Tvv44MvXZUssKhf3eRpdFL33B1FrTz3/LDreWTE7pi7xy+wymadTEitJngo0sBo0shrR&#10;8Y5I7fhvvvlm6dKlMklQW9555x2Z5I2Oh0bHG1fgjk+hLvQf/mG8g7euKp94gJPvun/4ZOyebqnv&#10;7T/+k+ia97LdSwA6fvr06RMmTJCJf+ywd7wUe+ma6DVXRa8KQMcvXLjwqKOOkokhlR3/yCOPyKtv&#10;DUuWLNGPyR8dD42ON85sxxfMps/sqb+Qpn/v/qx+SI+O9wI63hGp1/GK+pudMmXKo1Vk+kfk6oGO&#10;h+b3jg+AkHR8lqJl5XbFCQAd7wV0vCNSO37gwIE9evSQiQvoeGh0vHF0fFLpDnt0g8o39se1/e79&#10;F535aWFT6Hgv8GLHr1y5smfPnmecccacOXP+W8HBv2g6Hhodb5xLHT9s2DBZY39qEzl4VLf/9evX&#10;T+a+Rccb59H36l1Fx0Oj442j4zMZMmQIHW8cHe+I1I7fvXt3w4YNb7rpJvUUKS4ufu2119Rg9erV&#10;cnfe6HhodLxxdHwmdLwX0PGOSO149eQ+44wz1EA9RVTHq8Gtt97at2/fxJ0OoOOh0fHG0fGZ0PFe&#10;QMc7Is179dOnT2/atKk8TSKR8ePHyx1OoOOh0fHG0fGZ0PFeQMc7gq/Hwww63jg6PhM63gvoeEfQ&#10;8TCDjjeOjs+EjvcCOt4RdDzMoOONo+MzoeO9gI53BB0PM+h44+j4TOh4L6DjHUHHwww63jg6PhM6&#10;3gvoeEfQ8TCDjjeOjs+EjvcCOt4RdDzMoOONo+MzoeO9gI53BB0PM+h44+j4TOh4L6DjHUHHwww6&#10;3jg6PhM63gvoeEfQ8TCDjjeOjs+EjvcCOt4RdDzMoOONo+MzoeO9gI53BB0PM+h44+j4TOh4L6Dj&#10;HUHHwww63jg6PhM63gvoeEfQ8TCDjjeOjs+EjvcCOt4RdDzMoOONo+MzoeO9gI53BB0PM+h44+j4&#10;TOh4Z9m2/Xbu3nrrrTfffFMmuZC9egAdbwAd7xF0vHF0fCZ0PBzh745/5513Dj744ClTphx77LHD&#10;hw+XrRW++OIL9SRbvXq1zCvQ8dDoeOPo+EzoeDgiINfxc+bMad++vUyqUE8y3fGxWGxPheeee07f&#10;awod7xF0vHF0fCZ0PBzh+46/7rrr+vbtK5Ma1JOM63hkQscbR8dnQsfDEf7u+I+qU1tWrFixYcMG&#10;fa+iNpaWlsqkAh0PjY43jo7PhI6HI/ieOwPoeI+g442j44ONjjeOjjeAjvcIOt44Oj7Y6Hjj6HgD&#10;6HiPoOONo+ODjY43jo43gI73CDreODo+2Oh44+h4A+h4j6DjjaPjg42ON46ON4CO9wg63jg6Ptjo&#10;eOPoeAPoeI+g442j44ONjjeOjjeAjvcIOt44Oj7Y6Hjj6HgD6HiPoOONo+ODjY43jo43gI73CDre&#10;ODo+2Oh44+h4A+h4j6DjjaPjg42ON46ON4CO9wg63jg6PtjoeOPoeAPoeI+g442j44ONjjeOjjeA&#10;jvcIOt44Oj7Y6Hjj6HgD6HiPoOONo+ODjY43jo43gI73CDreODo+2Oh44+h4A+h4j6DjjaPjg42O&#10;N46ON4CO9wg63jg6PtjoeOPoeAPoeI+g442j44ONjjeOjjeAjvcIOt44Oj7Y6Hjj6HgD6HiPoOON&#10;o+ODjY43jo43gI73CDreODo+2Oh44+h4A+h4j6DjjaPjg42ON46ON4CO9wg63jg6PtjoeOPoeAPo&#10;eI+g442j44ONjjeOjjeAjvcIOt44Oj7Y6Hjj6HgD6HiPoOONo+ODjY43jo43gI73CDreODo+2Oh4&#10;4+h4A+h4j6DjjaPjg42ON46ON4CO9wg63jg6PtjoeOPoeAPoeI+g442j44ONjjeOjjeAjvcIOt44&#10;Oj7Y6Hjj6HgD6HiPoOONo+ODjY43jo43gI73CDreODo+2Oh44+h4A+h4j6DjjaPjg42ON46ON4CO&#10;9wg63jg6PtjoeON83/GLFy+ePHnyzJkzZV5hz549jz322P33379t2zbZVIGOh0bHG0fHBxsdb5y/&#10;O37p0qWqy/VYPZ/0QOvRo4ceXHrppTNmzNBjjY6HRscbR8cHGx1vXBDeq3/kkUf69u0rkwrHHHOM&#10;HqgXkVtvvXXz5s0PV7jpppv0XabQ8R5BxxtHxwcbHW+cvzv+xz/+8fe+970/VlBb7rvvvtdee00N&#10;zjvvvJ/85CcDBgzo0KFD4rGVuI6HRscbR8cHGx1vHN9zZwAd7xF0vHF0fLDR8cbR8QbQ8R5BxxtH&#10;xwcbHW8cHW8AHe8RdLxxdHyw0fHG0fEG0PEeQccbR8cHGx1vHB1vAB3vEXS8cXR8sNHxxtHxBtDx&#10;HkHHG0fHBxsdbxwdbwAd7xF0vHF0fLDR8cbR8QbQ8R5BxxtHxwcbHW9cGDseUC6++OL58+fLBIDT&#10;pk+fTsdDo+NRaHQ84Co6Hkl0PAAAwUTHAwAQTHQ8Cq1jx44rV66UCQDnLF++vEOHDpFIpFu3brIJ&#10;4UbHo3AWL16sbtULEB0PuOqFF1446aSTZIIQo+NRaHQ84J5///vfbdu2/fbbb2WOcKPjUWh0vAeV&#10;lJSodZFJFYcffvjQoUNlkjX1R5WWlsoEBaT+5pOKiopkK0KMjgcgHd+vXz81fuCBB9RYXwgmO75n&#10;z55du3b98ssvN2/efNhhh+2///7xT0uUyrnnnqsG8d+2UfFZaqA6/ve//736lMSjAJhBxwOId/x+&#10;++0nk/LyP//5z40bN1aDZMfr2k7cGde8efNVq1apXm/ZsqVsqkI9+Oijj1a38+bNk00ATKDjAcQ7&#10;vkGDBocccsiaNWvOO+88Ndbbkx1/5plnqs6eNWvWggUL1ODII4/UD2jWrNmhhx6qPuuqq65S29VA&#10;bVQDfULQKyHxQAAG0PEAAAQTHQ8AQDDR8QAABBMdDwBAMNHxAAAEEx0PAEAw0fEAAAQTHQ8AQDDR&#10;8QAABBMdDwBAMNHxAAAEUXn5/wevj8ghT9j3qAAAAABJRU5ErkJgglBLAwQUAAYACAAAACEAqE9g&#10;Bd8AAAAHAQAADwAAAGRycy9kb3ducmV2LnhtbEyPT0vDQBTE74LfYXmCN7tJNf0TsymlqKdSsBWk&#10;t9fsaxKafRuy2yT99q4nPQ4zzPwmW42mET11rrasIJ5EIIgLq2suFXwd3p8WIJxH1thYJgU3crDK&#10;7+8yTLUd+JP6vS9FKGGXooLK+zaV0hUVGXQT2xIH72w7gz7IrpS6wyGUm0ZOo2gmDdYcFipsaVNR&#10;cdlfjYKPAYf1c/zWby/nze14SHbf25iUenwY168gPI3+Lwy/+AEd8sB0slfWTjQKwhGvIEleQAR3&#10;Pl3MQZwUzJZxAjLP5H/+/AcAAP//AwBQSwMEFAAGAAgAAAAhAKomDr68AAAAIQEAABkAAABkcnMv&#10;X3JlbHMvZTJvRG9jLnhtbC5yZWxzhI9BasMwEEX3hdxBzD6WnUUoxbI3oeBtSA4wSGNZxBoJSS31&#10;7SPIJoFAl/M//z2mH//8Kn4pZRdYQde0IIh1MI6tguvle/8JIhdkg2tgUrBRhnHYffRnWrHUUV5c&#10;zKJSOCtYSolfUma9kMfchEhcmzkkj6WeycqI+oaW5KFtjzI9M2B4YYrJKEiT6UBctljN/7PDPDtN&#10;p6B/PHF5o5DOV3cFYrJUFHgyDh9h10S2IIdevjw23AEAAP//AwBQSwECLQAUAAYACAAAACEAsYJn&#10;tgoBAAATAgAAEwAAAAAAAAAAAAAAAAAAAAAAW0NvbnRlbnRfVHlwZXNdLnhtbFBLAQItABQABgAI&#10;AAAAIQA4/SH/1gAAAJQBAAALAAAAAAAAAAAAAAAAADsBAABfcmVscy8ucmVsc1BLAQItABQABgAI&#10;AAAAIQAk4F5yWQMAALIHAAAOAAAAAAAAAAAAAAAAADoCAABkcnMvZTJvRG9jLnhtbFBLAQItAAoA&#10;AAAAAAAAIQAlrYbZQkkAAEJJAAAUAAAAAAAAAAAAAAAAAL8FAABkcnMvbWVkaWEvaW1hZ2UxLnBu&#10;Z1BLAQItABQABgAIAAAAIQCoT2AF3wAAAAcBAAAPAAAAAAAAAAAAAAAAADNPAABkcnMvZG93bnJl&#10;di54bWxQSwECLQAUAAYACAAAACEAqiYOvrwAAAAhAQAAGQAAAAAAAAAAAAAAAAA/UAAAZHJzL19y&#10;ZWxzL2Uyb0RvYy54bWwucmVsc1BLBQYAAAAABgAGAHwBAAAyUQ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2" o:spid="_x0000_s1027" type="#_x0000_t75" style="position:absolute;left:476;width:48920;height:3887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qEY1wQAAANoAAAAPAAAAZHJzL2Rvd25yZXYueG1sRI/NqsIw&#10;FIT3gu8QjuBOU12IVqOIxavgxr+Fy0NzbIvNSW1ybe/b3wiCy2FmvmEWq9aU4kW1KywrGA0jEMSp&#10;1QVnCq6X7WAKwnlkjaVlUvBHDlbLbmeBsbYNn+h19pkIEHYxKsi9r2IpXZqTQTe0FXHw7rY26IOs&#10;M6lrbALclHIcRRNpsOCwkGNFm5zSx/nXKPhJduaY7JrbM5ldjDsk+3R9s0r1e+16DsJT67/hT3uv&#10;FYzhfSXcALn8BwAA//8DAFBLAQItABQABgAIAAAAIQDb4fbL7gAAAIUBAAATAAAAAAAAAAAAAAAA&#10;AAAAAABbQ29udGVudF9UeXBlc10ueG1sUEsBAi0AFAAGAAgAAAAhAFr0LFu/AAAAFQEAAAsAAAAA&#10;AAAAAAAAAAAAHwEAAF9yZWxzLy5yZWxzUEsBAi0AFAAGAAgAAAAhAFGoRjXBAAAA2gAAAA8AAAAA&#10;AAAAAAAAAAAABwIAAGRycy9kb3ducmV2LnhtbFBLBQYAAAAAAwADALcAAAD1AgAAAAA=&#10;">
                  <v:imagedata r:id="rId7" o:title=""/>
                </v:shape>
                <v:shapetype id="_x0000_t202" coordsize="21600,21600" o:spt="202" path="m,l,21600r21600,l21600,xe">
                  <v:stroke joinstyle="miter"/>
                  <v:path gradientshapeok="t" o:connecttype="rect"/>
                </v:shapetype>
                <v:shape id="Text Box 2" o:spid="_x0000_s1028" type="#_x0000_t202" style="position:absolute;top:37432;width:49409;height:977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8NjfDxAAAANsAAAAPAAAAZHJzL2Rvd25yZXYueG1sRI/dasJA&#10;FITvC77DcoTeFN0oqT/RTWgLFm+jPsAxe0yC2bMhuzXJ23eFQi+HmfmG2WeDacSDOldbVrCYRyCI&#10;C6trLhVczofZBoTzyBoby6RgJAdZOnnZY6Jtzzk9Tr4UAcIuQQWV920ipSsqMujmtiUO3s12Bn2Q&#10;XSl1h32Am0Yuo2glDdYcFips6aui4n76MQpux/7tfdtfv/1lncerT6zXVzsq9TodPnYgPA3+P/zX&#10;PmoFyxieX8IPkOkvAAAA//8DAFBLAQItABQABgAIAAAAIQDb4fbL7gAAAIUBAAATAAAAAAAAAAAA&#10;AAAAAAAAAABbQ29udGVudF9UeXBlc10ueG1sUEsBAi0AFAAGAAgAAAAhAFr0LFu/AAAAFQEAAAsA&#10;AAAAAAAAAAAAAAAAHwEAAF9yZWxzLy5yZWxzUEsBAi0AFAAGAAgAAAAhADw2N8PEAAAA2wAAAA8A&#10;AAAAAAAAAAAAAAAABwIAAGRycy9kb3ducmV2LnhtbFBLBQYAAAAAAwADALcAAAD4AgAAAAA=&#10;" stroked="f">
                  <v:textbox>
                    <w:txbxContent>
                      <w:p w14:paraId="7E1456D7" w14:textId="2E8A18B7" w:rsidR="001A4D90" w:rsidRPr="00637115" w:rsidRDefault="001A4D90" w:rsidP="001A4D90">
                        <w:pPr>
                          <w:rPr>
                            <w:rFonts w:ascii="Arial" w:hAnsi="Arial" w:cs="Arial"/>
                            <w:sz w:val="18"/>
                            <w:szCs w:val="18"/>
                          </w:rPr>
                        </w:pPr>
                        <w:r>
                          <w:rPr>
                            <w:rFonts w:ascii="Arial" w:hAnsi="Arial" w:cs="Arial"/>
                            <w:i/>
                            <w:sz w:val="18"/>
                            <w:szCs w:val="18"/>
                          </w:rPr>
                          <w:t>Figure S1</w:t>
                        </w:r>
                        <w:r w:rsidRPr="00637115">
                          <w:rPr>
                            <w:rFonts w:ascii="Arial" w:hAnsi="Arial" w:cs="Arial"/>
                            <w:i/>
                            <w:sz w:val="18"/>
                            <w:szCs w:val="18"/>
                          </w:rPr>
                          <w:t>.</w:t>
                        </w:r>
                        <w:r w:rsidRPr="00637115">
                          <w:rPr>
                            <w:rFonts w:ascii="Arial" w:hAnsi="Arial" w:cs="Arial"/>
                            <w:sz w:val="18"/>
                            <w:szCs w:val="18"/>
                          </w:rPr>
                          <w:t xml:space="preserve"> Entry point as a function of block (i.e., inhalation one versus inhalation two) and condition. Error bars are within-subject standard errors of the mean (Morey, 2008). Note: for any one block, the comparison between air and CO</w:t>
                        </w:r>
                        <w:r w:rsidRPr="00637115">
                          <w:rPr>
                            <w:rFonts w:ascii="Arial" w:hAnsi="Arial" w:cs="Arial"/>
                            <w:sz w:val="18"/>
                            <w:szCs w:val="18"/>
                            <w:vertAlign w:val="subscript"/>
                          </w:rPr>
                          <w:t>2</w:t>
                        </w:r>
                        <w:r w:rsidRPr="00637115">
                          <w:rPr>
                            <w:rFonts w:ascii="Arial" w:hAnsi="Arial" w:cs="Arial"/>
                            <w:sz w:val="18"/>
                            <w:szCs w:val="18"/>
                          </w:rPr>
                          <w:t xml:space="preserve"> is a between-subjects comparison. Across blocks, bars with different colours correspond to the same subjects (i.e. the within-subject comparison, shown by dashed lines and labels).</w:t>
                        </w:r>
                      </w:p>
                      <w:p w14:paraId="6D546140" w14:textId="77777777" w:rsidR="001A4D90" w:rsidRPr="00804079" w:rsidRDefault="001A4D90" w:rsidP="001A4D90">
                        <w:pPr>
                          <w:rPr>
                            <w:sz w:val="20"/>
                            <w:szCs w:val="20"/>
                          </w:rPr>
                        </w:pPr>
                      </w:p>
                    </w:txbxContent>
                  </v:textbox>
                </v:shape>
                <w10:wrap type="topAndBottom" anchorx="margin"/>
              </v:group>
            </w:pict>
          </mc:Fallback>
        </mc:AlternateContent>
      </w:r>
    </w:p>
    <w:p w14:paraId="29C842E6" w14:textId="21DE0E7F" w:rsidR="002A5C24" w:rsidRDefault="002A5C24" w:rsidP="002A5C24">
      <w:pPr>
        <w:spacing w:line="480" w:lineRule="auto"/>
        <w:rPr>
          <w:rFonts w:ascii="Arial" w:hAnsi="Arial" w:cs="Arial"/>
          <w:u w:val="single"/>
        </w:rPr>
      </w:pPr>
    </w:p>
    <w:p w14:paraId="01DE76FC" w14:textId="1C7156CE" w:rsidR="001A4D90" w:rsidRDefault="001A4D90" w:rsidP="001A4D90">
      <w:pPr>
        <w:spacing w:line="480" w:lineRule="auto"/>
        <w:rPr>
          <w:rFonts w:ascii="Arial" w:hAnsi="Arial" w:cs="Arial"/>
        </w:rPr>
      </w:pPr>
      <w:r>
        <w:rPr>
          <w:rFonts w:ascii="Arial" w:hAnsi="Arial" w:cs="Arial"/>
          <w:i/>
        </w:rPr>
        <w:lastRenderedPageBreak/>
        <w:t xml:space="preserve">Walking speed: </w:t>
      </w:r>
      <w:r>
        <w:rPr>
          <w:rFonts w:ascii="Arial" w:hAnsi="Arial" w:cs="Arial"/>
        </w:rPr>
        <w:t xml:space="preserve">There was </w:t>
      </w:r>
      <w:r w:rsidR="0086252D">
        <w:rPr>
          <w:rFonts w:ascii="Arial" w:hAnsi="Arial" w:cs="Arial"/>
        </w:rPr>
        <w:t xml:space="preserve">a </w:t>
      </w:r>
      <w:r>
        <w:rPr>
          <w:rFonts w:ascii="Arial" w:hAnsi="Arial" w:cs="Arial"/>
        </w:rPr>
        <w:t>main effect of order (</w:t>
      </w:r>
      <w:proofErr w:type="gramStart"/>
      <w:r>
        <w:rPr>
          <w:rFonts w:ascii="Arial" w:hAnsi="Arial" w:cs="Arial"/>
          <w:i/>
        </w:rPr>
        <w:t>F</w:t>
      </w:r>
      <w:r>
        <w:rPr>
          <w:rFonts w:ascii="Arial" w:hAnsi="Arial" w:cs="Arial"/>
        </w:rPr>
        <w:t>(</w:t>
      </w:r>
      <w:proofErr w:type="gramEnd"/>
      <w:r>
        <w:rPr>
          <w:rFonts w:ascii="Arial" w:hAnsi="Arial" w:cs="Arial"/>
        </w:rPr>
        <w:t xml:space="preserve">1,20)=4.14, </w:t>
      </w:r>
      <w:r>
        <w:rPr>
          <w:rFonts w:ascii="Arial" w:hAnsi="Arial" w:cs="Arial"/>
          <w:i/>
        </w:rPr>
        <w:t>p</w:t>
      </w:r>
      <w:r>
        <w:rPr>
          <w:rFonts w:ascii="Arial" w:hAnsi="Arial" w:cs="Arial"/>
        </w:rPr>
        <w:t xml:space="preserve">=0.06, </w:t>
      </w:r>
      <w:proofErr w:type="spellStart"/>
      <w:r>
        <w:rPr>
          <w:rFonts w:ascii="Arial" w:hAnsi="Arial" w:cs="Arial"/>
        </w:rPr>
        <w:t>η</w:t>
      </w:r>
      <w:r>
        <w:rPr>
          <w:rFonts w:ascii="Arial" w:hAnsi="Arial" w:cs="Arial"/>
          <w:vertAlign w:val="subscript"/>
        </w:rPr>
        <w:t>g</w:t>
      </w:r>
      <w:proofErr w:type="spellEnd"/>
      <w:r>
        <w:rPr>
          <w:rFonts w:ascii="Arial" w:hAnsi="Arial" w:cs="Arial"/>
        </w:rPr>
        <w:t>=.15) and an order by condition interaction (</w:t>
      </w:r>
      <w:r>
        <w:rPr>
          <w:rFonts w:ascii="Arial" w:hAnsi="Arial" w:cs="Arial"/>
          <w:i/>
        </w:rPr>
        <w:t>F</w:t>
      </w:r>
      <w:r>
        <w:rPr>
          <w:rFonts w:ascii="Arial" w:hAnsi="Arial" w:cs="Arial"/>
        </w:rPr>
        <w:t xml:space="preserve">(1,20)=5.81, </w:t>
      </w:r>
      <w:r>
        <w:rPr>
          <w:rFonts w:ascii="Arial" w:hAnsi="Arial" w:cs="Arial"/>
          <w:i/>
        </w:rPr>
        <w:t>p</w:t>
      </w:r>
      <w:r>
        <w:rPr>
          <w:rFonts w:ascii="Arial" w:hAnsi="Arial" w:cs="Arial"/>
        </w:rPr>
        <w:t xml:space="preserve">=0.03, </w:t>
      </w:r>
      <w:proofErr w:type="spellStart"/>
      <w:r>
        <w:rPr>
          <w:rFonts w:ascii="Arial" w:hAnsi="Arial" w:cs="Arial"/>
        </w:rPr>
        <w:t>η</w:t>
      </w:r>
      <w:r>
        <w:rPr>
          <w:rFonts w:ascii="Arial" w:hAnsi="Arial" w:cs="Arial"/>
          <w:vertAlign w:val="subscript"/>
        </w:rPr>
        <w:t>g</w:t>
      </w:r>
      <w:proofErr w:type="spellEnd"/>
      <w:r>
        <w:rPr>
          <w:rFonts w:ascii="Arial" w:hAnsi="Arial" w:cs="Arial"/>
        </w:rPr>
        <w:t xml:space="preserve">=.02). </w:t>
      </w:r>
      <w:ins w:id="1" w:author="Casimir Ludwig" w:date="2020-07-03T13:34:00Z">
        <w:r w:rsidR="005631F8">
          <w:rPr>
            <w:rFonts w:ascii="Arial" w:hAnsi="Arial" w:cs="Arial"/>
          </w:rPr>
          <w:t xml:space="preserve">In Figure S2, the main effect of order is illustrated by the dashed lines </w:t>
        </w:r>
      </w:ins>
      <w:ins w:id="2" w:author="Casimir Ludwig" w:date="2020-07-03T13:35:00Z">
        <w:r w:rsidR="005631F8">
          <w:rPr>
            <w:rFonts w:ascii="Arial" w:hAnsi="Arial" w:cs="Arial"/>
          </w:rPr>
          <w:t>(air-CO</w:t>
        </w:r>
        <w:r w:rsidR="005631F8" w:rsidRPr="005631F8">
          <w:rPr>
            <w:rFonts w:ascii="Arial" w:hAnsi="Arial" w:cs="Arial"/>
            <w:vertAlign w:val="subscript"/>
          </w:rPr>
          <w:t>2</w:t>
        </w:r>
        <w:r w:rsidR="005631F8">
          <w:rPr>
            <w:rFonts w:ascii="Arial" w:hAnsi="Arial" w:cs="Arial"/>
          </w:rPr>
          <w:t xml:space="preserve"> group) lying above the solid lines. </w:t>
        </w:r>
      </w:ins>
      <w:r>
        <w:rPr>
          <w:rFonts w:ascii="Arial" w:hAnsi="Arial" w:cs="Arial"/>
        </w:rPr>
        <w:t xml:space="preserve">The </w:t>
      </w:r>
      <w:ins w:id="3" w:author="Casimir Ludwig" w:date="2020-07-03T09:50:00Z">
        <w:r w:rsidR="00611D6E">
          <w:rPr>
            <w:rFonts w:ascii="Arial" w:hAnsi="Arial" w:cs="Arial"/>
          </w:rPr>
          <w:t xml:space="preserve">magnitude </w:t>
        </w:r>
      </w:ins>
      <w:ins w:id="4" w:author="Angela Attwood" w:date="2020-06-30T11:54:00Z">
        <w:r w:rsidR="00FE108A">
          <w:rPr>
            <w:rFonts w:ascii="Arial" w:hAnsi="Arial" w:cs="Arial"/>
          </w:rPr>
          <w:t xml:space="preserve">of </w:t>
        </w:r>
      </w:ins>
      <w:ins w:id="5" w:author="Casimir Ludwig" w:date="2020-07-03T09:50:00Z">
        <w:r w:rsidR="00611D6E">
          <w:rPr>
            <w:rFonts w:ascii="Arial" w:hAnsi="Arial" w:cs="Arial"/>
          </w:rPr>
          <w:t>th</w:t>
        </w:r>
      </w:ins>
      <w:ins w:id="6" w:author="Casimir Ludwig" w:date="2020-07-03T13:36:00Z">
        <w:r w:rsidR="005631F8">
          <w:rPr>
            <w:rFonts w:ascii="Arial" w:hAnsi="Arial" w:cs="Arial"/>
          </w:rPr>
          <w:t>e</w:t>
        </w:r>
      </w:ins>
      <w:ins w:id="7" w:author="Casimir Ludwig" w:date="2020-07-03T09:50:00Z">
        <w:r w:rsidR="00611D6E">
          <w:rPr>
            <w:rFonts w:ascii="Arial" w:hAnsi="Arial" w:cs="Arial"/>
          </w:rPr>
          <w:t xml:space="preserve"> </w:t>
        </w:r>
      </w:ins>
      <w:ins w:id="8" w:author="Angela Attwood" w:date="2020-06-30T11:54:00Z">
        <w:r w:rsidR="00FE108A">
          <w:rPr>
            <w:rFonts w:ascii="Arial" w:hAnsi="Arial" w:cs="Arial"/>
          </w:rPr>
          <w:t>interaction was small but</w:t>
        </w:r>
      </w:ins>
      <w:ins w:id="9" w:author="Casimir Ludwig" w:date="2020-07-03T13:37:00Z">
        <w:r w:rsidR="005631F8">
          <w:rPr>
            <w:rFonts w:ascii="Arial" w:hAnsi="Arial" w:cs="Arial"/>
          </w:rPr>
          <w:t xml:space="preserve"> is shown by the larger effect of</w:t>
        </w:r>
      </w:ins>
      <w:r w:rsidR="00FE108A">
        <w:rPr>
          <w:rFonts w:ascii="Arial" w:hAnsi="Arial" w:cs="Arial"/>
        </w:rPr>
        <w:t xml:space="preserve"> </w:t>
      </w:r>
      <w:r>
        <w:rPr>
          <w:rFonts w:ascii="Arial" w:hAnsi="Arial" w:cs="Arial"/>
        </w:rPr>
        <w:t>CO</w:t>
      </w:r>
      <w:r w:rsidRPr="00E62BC8">
        <w:rPr>
          <w:rFonts w:ascii="Arial" w:hAnsi="Arial" w:cs="Arial"/>
          <w:vertAlign w:val="subscript"/>
        </w:rPr>
        <w:t>2</w:t>
      </w:r>
      <w:r>
        <w:rPr>
          <w:rFonts w:ascii="Arial" w:hAnsi="Arial" w:cs="Arial"/>
        </w:rPr>
        <w:t xml:space="preserve"> </w:t>
      </w:r>
      <w:ins w:id="10" w:author="Casimir Ludwig" w:date="2020-07-03T13:37:00Z">
        <w:r w:rsidR="005631F8">
          <w:rPr>
            <w:rFonts w:ascii="Arial" w:hAnsi="Arial" w:cs="Arial"/>
          </w:rPr>
          <w:t xml:space="preserve">on velocity for the group that </w:t>
        </w:r>
      </w:ins>
      <w:ins w:id="11" w:author="Casimir Ludwig" w:date="2020-07-03T13:38:00Z">
        <w:r w:rsidR="005631F8">
          <w:rPr>
            <w:rFonts w:ascii="Arial" w:hAnsi="Arial" w:cs="Arial"/>
          </w:rPr>
          <w:t>received the treatment first (in Figure S2, the difference between the solid lines is larger than the difference between the dashed lines).</w:t>
        </w:r>
      </w:ins>
      <w:r w:rsidR="005A35D7">
        <w:rPr>
          <w:rFonts w:ascii="Arial" w:hAnsi="Arial" w:cs="Arial"/>
        </w:rPr>
        <w:t xml:space="preserve"> However, note that the </w:t>
      </w:r>
      <w:r w:rsidR="005A35D7">
        <w:rPr>
          <w:rFonts w:ascii="Arial" w:hAnsi="Arial" w:cs="Arial"/>
          <w:i/>
        </w:rPr>
        <w:t xml:space="preserve">within-subject </w:t>
      </w:r>
      <w:r w:rsidR="005A35D7">
        <w:rPr>
          <w:rFonts w:ascii="Arial" w:hAnsi="Arial" w:cs="Arial"/>
        </w:rPr>
        <w:t>comparisons (compare lines of the same type across the two panels) are consistent with a slower walking speed in the CO</w:t>
      </w:r>
      <w:r w:rsidR="005A35D7" w:rsidRPr="00E62BC8">
        <w:rPr>
          <w:rFonts w:ascii="Arial" w:hAnsi="Arial" w:cs="Arial"/>
          <w:vertAlign w:val="subscript"/>
        </w:rPr>
        <w:t>2</w:t>
      </w:r>
      <w:r w:rsidR="005A35D7">
        <w:rPr>
          <w:rFonts w:ascii="Arial" w:hAnsi="Arial" w:cs="Arial"/>
        </w:rPr>
        <w:t xml:space="preserve"> condition for both gas orders. </w:t>
      </w:r>
    </w:p>
    <w:p w14:paraId="2CE646B4" w14:textId="215CB62D" w:rsidR="001A4D90" w:rsidRDefault="001A4D90" w:rsidP="001A4D90">
      <w:pPr>
        <w:spacing w:line="480" w:lineRule="auto"/>
        <w:rPr>
          <w:rFonts w:ascii="Arial" w:hAnsi="Arial" w:cs="Arial"/>
        </w:rPr>
      </w:pPr>
      <w:r>
        <w:rPr>
          <w:noProof/>
          <w:lang w:val="en-US"/>
        </w:rPr>
        <mc:AlternateContent>
          <mc:Choice Requires="wpg">
            <w:drawing>
              <wp:anchor distT="0" distB="0" distL="114300" distR="114300" simplePos="0" relativeHeight="251661312" behindDoc="0" locked="0" layoutInCell="1" allowOverlap="1" wp14:anchorId="7CC59404" wp14:editId="42CC5C15">
                <wp:simplePos x="0" y="0"/>
                <wp:positionH relativeFrom="margin">
                  <wp:posOffset>0</wp:posOffset>
                </wp:positionH>
                <wp:positionV relativeFrom="paragraph">
                  <wp:posOffset>352425</wp:posOffset>
                </wp:positionV>
                <wp:extent cx="5731510" cy="3599881"/>
                <wp:effectExtent l="0" t="0" r="2540" b="635"/>
                <wp:wrapTopAndBottom/>
                <wp:docPr id="25" name="Group 25"/>
                <wp:cNvGraphicFramePr/>
                <a:graphic xmlns:a="http://schemas.openxmlformats.org/drawingml/2006/main">
                  <a:graphicData uri="http://schemas.microsoft.com/office/word/2010/wordprocessingGroup">
                    <wpg:wgp>
                      <wpg:cNvGrpSpPr/>
                      <wpg:grpSpPr>
                        <a:xfrm>
                          <a:off x="0" y="0"/>
                          <a:ext cx="5731510" cy="3599881"/>
                          <a:chOff x="0" y="0"/>
                          <a:chExt cx="5731510" cy="3599881"/>
                        </a:xfrm>
                      </wpg:grpSpPr>
                      <pic:pic xmlns:pic="http://schemas.openxmlformats.org/drawingml/2006/picture">
                        <pic:nvPicPr>
                          <pic:cNvPr id="26" name="Picture 26"/>
                          <pic:cNvPicPr>
                            <a:picLocks noChangeAspect="1"/>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31510" cy="3089275"/>
                          </a:xfrm>
                          <a:prstGeom prst="rect">
                            <a:avLst/>
                          </a:prstGeom>
                        </pic:spPr>
                      </pic:pic>
                      <wps:wsp>
                        <wps:cNvPr id="27" name="Text Box 2"/>
                        <wps:cNvSpPr txBox="1">
                          <a:spLocks noChangeArrowheads="1"/>
                        </wps:cNvSpPr>
                        <wps:spPr bwMode="auto">
                          <a:xfrm>
                            <a:off x="28575" y="3104582"/>
                            <a:ext cx="5544184" cy="495299"/>
                          </a:xfrm>
                          <a:prstGeom prst="rect">
                            <a:avLst/>
                          </a:prstGeom>
                          <a:solidFill>
                            <a:srgbClr val="FFFFFF"/>
                          </a:solidFill>
                          <a:ln w="9525">
                            <a:noFill/>
                            <a:miter lim="800000"/>
                            <a:headEnd/>
                            <a:tailEnd/>
                          </a:ln>
                        </wps:spPr>
                        <wps:txbx>
                          <w:txbxContent>
                            <w:p w14:paraId="19332D60" w14:textId="1FA4A58D" w:rsidR="001A4D90" w:rsidRPr="001F10B3" w:rsidRDefault="001A4D90" w:rsidP="001A4D90">
                              <w:pPr>
                                <w:rPr>
                                  <w:rFonts w:ascii="Arial" w:hAnsi="Arial" w:cs="Arial"/>
                                  <w:sz w:val="18"/>
                                  <w:szCs w:val="18"/>
                                </w:rPr>
                              </w:pPr>
                              <w:r w:rsidRPr="001F10B3">
                                <w:rPr>
                                  <w:rFonts w:ascii="Arial" w:hAnsi="Arial" w:cs="Arial"/>
                                  <w:i/>
                                  <w:sz w:val="18"/>
                                  <w:szCs w:val="18"/>
                                </w:rPr>
                                <w:t xml:space="preserve">Figure </w:t>
                              </w:r>
                              <w:r>
                                <w:rPr>
                                  <w:rFonts w:ascii="Arial" w:hAnsi="Arial" w:cs="Arial"/>
                                  <w:i/>
                                  <w:sz w:val="18"/>
                                  <w:szCs w:val="18"/>
                                </w:rPr>
                                <w:t>S2</w:t>
                              </w:r>
                              <w:r w:rsidRPr="001F10B3">
                                <w:rPr>
                                  <w:rFonts w:ascii="Arial" w:hAnsi="Arial" w:cs="Arial"/>
                                  <w:i/>
                                  <w:sz w:val="18"/>
                                  <w:szCs w:val="18"/>
                                </w:rPr>
                                <w:t>.</w:t>
                              </w:r>
                              <w:r w:rsidRPr="001F10B3">
                                <w:rPr>
                                  <w:rFonts w:ascii="Arial" w:hAnsi="Arial" w:cs="Arial"/>
                                  <w:sz w:val="18"/>
                                  <w:szCs w:val="18"/>
                                </w:rPr>
                                <w:t xml:space="preserve"> Walking speed, separately for the two blocks. The aperture position is marked with the vertical dashed line. The line</w:t>
                              </w:r>
                              <w:r>
                                <w:rPr>
                                  <w:rFonts w:ascii="Arial" w:hAnsi="Arial" w:cs="Arial"/>
                                  <w:sz w:val="18"/>
                                  <w:szCs w:val="18"/>
                                </w:rPr>
                                <w:t xml:space="preserve"> </w:t>
                              </w:r>
                              <w:r w:rsidRPr="001F10B3">
                                <w:rPr>
                                  <w:rFonts w:ascii="Arial" w:hAnsi="Arial" w:cs="Arial"/>
                                  <w:sz w:val="18"/>
                                  <w:szCs w:val="18"/>
                                </w:rPr>
                                <w:t xml:space="preserve">type (solid v dashed) indicates the two groups of </w:t>
                              </w:r>
                              <w:r>
                                <w:rPr>
                                  <w:rFonts w:ascii="Arial" w:hAnsi="Arial" w:cs="Arial"/>
                                  <w:sz w:val="18"/>
                                  <w:szCs w:val="18"/>
                                </w:rPr>
                                <w:t>participants</w:t>
                              </w:r>
                              <w:r w:rsidRPr="001F10B3">
                                <w:rPr>
                                  <w:rFonts w:ascii="Arial" w:hAnsi="Arial" w:cs="Arial"/>
                                  <w:sz w:val="18"/>
                                  <w:szCs w:val="18"/>
                                </w:rPr>
                                <w:t>.</w:t>
                              </w:r>
                              <w:r w:rsidR="00407F19">
                                <w:rPr>
                                  <w:rFonts w:ascii="Arial" w:hAnsi="Arial" w:cs="Arial"/>
                                  <w:sz w:val="18"/>
                                  <w:szCs w:val="18"/>
                                </w:rPr>
                                <w:t xml:space="preserve"> Error bars represent within-subject standard errors of the mean (but, in many cases are smaller than the plotting symbol).</w:t>
                              </w:r>
                            </w:p>
                          </w:txbxContent>
                        </wps:txbx>
                        <wps:bodyPr rot="0" vert="horz" wrap="square" lIns="91440" tIns="45720" rIns="91440" bIns="45720" anchor="t" anchorCtr="0">
                          <a:spAutoFit/>
                        </wps:bodyPr>
                      </wps:wsp>
                    </wpg:wgp>
                  </a:graphicData>
                </a:graphic>
                <wp14:sizeRelH relativeFrom="margin">
                  <wp14:pctWidth>0</wp14:pctWidth>
                </wp14:sizeRelH>
                <wp14:sizeRelV relativeFrom="margin">
                  <wp14:pctHeight>0</wp14:pctHeight>
                </wp14:sizeRelV>
              </wp:anchor>
            </w:drawing>
          </mc:Choice>
          <mc:Fallback>
            <w:pict>
              <v:group w14:anchorId="7CC59404" id="Group 25" o:spid="_x0000_s1029" style="position:absolute;margin-left:0;margin-top:27.75pt;width:451.3pt;height:283.45pt;z-index:251661312;mso-position-horizontal-relative:margin;mso-width-relative:margin;mso-height-relative:margin" coordsize="57315,35998"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9bQ1uUAMAAL0HAAAOAAAAZHJzL2Uyb0RvYy54bWycVeFu3CgQ/l/p3gHx&#10;v/HaXSe7VpyqlzRRpd5ddGkfAGNso2KgwK43ffqbAe9mszmpbVaKM8AwfPPNN3D5fjcqshXOS6Nr&#10;mp8tKBGam1bqvqZfv9y+XVHiA9MtU0aLmj4KT99f/fHmcrKVKMxgVCscgSDaV5Ot6RCCrbLM80GM&#10;zJ8ZKzQsdsaNLMDQ9Vnr2ATRR5UVi8V5NhnXWme48B5mb9IivYrxu07w8E/XeRGIqilgC/Hr4rfB&#10;b3Z1yareMTtIPsNgr0AxMqnh0EOoGxYY2Tj5ItQouTPedOGMmzEzXSe5iDlANvniJJs7ZzY25tJX&#10;U28PNAG1Jzy9Oiz/e3vviGxrWpSUaDZCjeKxBMZAzmT7CnzunH2w926e6NMI8911bsT/kAnZRVof&#10;D7SKXSAcJsuLd3mZA/sc1t6V6/VqlSfi+QDVebGPDx9/sjPbH5whvgMcK3kFfzNPYL3g6ed6gl1h&#10;4wSdg4y/FGNk7tvGvoWSWhZkI5UMj1GeUDwEpbf3kt+7NDii/HxPOSzjqaQ4R2JwC3qlPQxz+mz4&#10;N0+0uR6Y7sUHb0HZ0G/onT13j8NnBzZK2lupFNYJ7Tk16IITFf0PO0mhN4ZvRqFDajknFGRptB+k&#10;9ZS4SoyNAAW5T20ORYZ2D6Ai66QOqcw+OBH4gOd3gONfwI64WXVYiKCfcGJGHvT2OoUtVuviIqr3&#10;oBPg0PlwJ8xI0ACsgAGKwyq2/exnNHuXmdIEICIDPNgKcEX5PXswesHfb3Xhw8CsAAgY9kgSF3tJ&#10;fMH2+dPsSIEkzl7YhCTsYBqLj/i9PZGGc2YaBGsBXpLH0dYUBxMjzfSXaaFMbBNMDHTSycWqBA4J&#10;dmy+WJariIJVh54ul8t8tUw9vVyXxXodtbhvzN8kHPIwSrZ7lXrXN9fKkS2Da/s2/uboz9yUJlNN&#10;4fAyZqAN7geyWDXKAM+KkmNNVwv8JSEiLx91G10CkyrZoBKloehIVCo6WmHX7OLFGFnEmca0j8Cc&#10;M6AfuM3g1QNjMO4HJRO8IDX13zcMrw71SQP763y5xCcnDpblRQEDd7zSHK8wzSFUTQMlybwO8ZlK&#10;Nf4AVbqVUadPSGbIoMloxTcCrGeP0PE4ej29ulf/AQAA//8DAFBLAwQKAAAAAAAAACEANt72Wx6e&#10;AAAengAAFAAAAGRycy9tZWRpYS9pbWFnZTEucG5niVBORw0KGgoAAAANSUhEUgAAA0gAAAHFCAIA&#10;AAEwM341AAAAAXNSR0IArs4c6QAAAARnQU1BAACxjwv8YQUAAAAJcEhZcwAAIdUAACHVAQSctJ0A&#10;AJ2zSURBVHhe7Z0HeBTV18bTgNCbdAUVFBAQkSZVFEQRRVFBBRvWT1FApIMgIEgRRFGKikgRBBT4&#10;A4Ko1BAIgdBLIJAQSCOQQspuso3vZO/NsGx2JzuzO7M7m/f3zDM5587d7OzMnXfeaXcCbgK5eH7Z&#10;BQQE3HfffU888QQF6enpjRs35hO8BM0GjQcNGvTTTz+x2FOg3cnH8bJb60usXLmSR74BX0aaaHeX&#10;Ll3ikY+BZScfH1p2FqPRkpvDExuw7IpHN+oTGnhiA5adGLrRQ1jgECw7+Xhr2QXsDOORE7DsnDLg&#10;VDSPnOCFZedQ1ERQednV3hfBo+KQsOyk/uaiyPsPqi27oOI2UjsKlp3JZNqxYwfLiYEDB/LICXm/&#10;LOKRKvj6viI6upht24s4W3bFarkrjLkQx6MiFLuVFCy71q1bs8SDmK7E88htFFp29HF3/wP788MP&#10;P7BANqaEy7Si3NfEojhbdsJ36UwmFngE139CwbILCAjwyDZryczgkUdxtuz038+x+50e2Ypdh7c7&#10;X0adfYWMLcZPlp3u85E8skHpZsiXnWdPRstjSVKKw1/rervTTfucRy7jjkBzvSOLx3IfRNI2a3Ht&#10;h1jMZlpq7iw4omDZlStXjiXe4qfEZB45QobeOVwoVGhOuMwTT+D9TbVYVZK9r6CFZdh763jJ4/Bt&#10;liXiKCG9ETeyeOQc2ctOaQqWWpkyZVjiCoHqeijCp5edVMZfdHoM6CLdj5zgkQv49LKTZ1DMFguP&#10;JCJ12/fpZXf5ssy9jwwFzJVuhnx62bVq1YolyvFPWkaTA4fl7W18etkZDIaUlBSWy2NKnOOf55Fd&#10;s08vO9sFFxMTI0/+yuzad0Wvp2BRQtLTx06xQo/g08vOUyhhAAmfXnYrV65MTExkuQ/i08vu8OHD&#10;LPFNfHrZZWZmssQ38ellV7t27YgIVy/oqk+J2FcohE8vOzIlPjt/hK+3u+3bt9M4MDDQYrHI83fK&#10;4dPLbt68eTdu3ChIrEstKCioYIrPAL2Tj6/rnRbvR/E6aHfywbJzim7UJzk5OZUrV77//vsHDx7M&#10;S23AsnOKxWikZUcBHTuwEjuw7MSgZce8x8WLF2ncsmVLazEHy84pATvDWLt75plnWIkdty27adOm&#10;0Tg3N5elPgL2FfLBspMPlp0f4nTZ0f4lMTGxRo0aPLeWdOjQgSfWlEdWSpcuTSW2he3bt7er8+67&#10;7/LICb179+aRFduPU/z666/z5ObN0NDQgi+7vQKPrNilDomLK+YGh/79+/PISl5eHo+sFP8FwBlY&#10;dvLxzrILDg7esmVL586dWdqnTx8W3Lhxg7a1ChUqUKy3Xu0tuqNgHV+sX7+exuyuSxlbq0fwq3a3&#10;e/duHqkCtln5KLLsaKsxGo00Dg8Pb9u2LS/1Bo8//nhKSgrbimnMgk2bNlknugvanXwcLzvei4p7&#10;vPbaazxyD0/Nj6dgi4hQsN2xDcSPsf95/fr1O3PmDE/co8QtOy/isGMZX8aHtlk3n1BSH+8vO1NS&#10;Ao+0hoLL7sSJYh6iMKdd55FPUuxtrAouu4YNG/JIm3izbxmH26zFaOSRr/LyybM8Kg4Jy06qltst&#10;O83tCorl1s+zWJ9xKva5PN9vOKph3+48aGg9+K+KsizpqkceSQjZ5fSfFLuhKPLz2Lf6+LIT+biL&#10;8uKZn0cbsjkhnr4yb/0aXnTzZtWqVXmkAMbDB4VfKGkhltq1j0duQ42jAJ65gcVktOtbJiFBQdNr&#10;PHtK//0cnlj5Ks7dvgBcbG4CCm5WHlklxVL0B1ffe4BHCqP5ZccwXjzPo0JoQ84wuGQJpDY3gYKf&#10;FxbmgR2W+7ip/cYzJ3nkMsyWycaqdso0EEn/1s0FJ+BiI9JN+1x2cxMo+HlM1BcvXkxjD9607fqy&#10;+z0llUeKkffjfPcXlh0FPy8ri3dSEh/vsQ7/CIWas4vQkvL4wrKj4OcFBwezRBxPbVYC75+1F3ht&#10;Ia1pmKSIq3i78/iaUJ+Cnyf1VoRv4l0yvSLL7pKu4F4TrVPw83Q6HUtcxw9ajftI22YlUbTd3X/g&#10;EI/8goKf584OUaQB2v5bquZ/TZX/vGLvHhVhxiXHB+G07DocPsYTf8RBi5N3m1C+2cyCkiOF8rdW&#10;Ow5nZdstNXekQBMo+POw7OSzZcsWHvkpCi67xx57jEd+SsGyU+hHYpuVT4lYdrZPOgHXQbuTz62f&#10;5+bJ+6JA7+RTIpZdYGAgS4Ak0O7kg2XnGNtLRZUrV2aBHX7eNGRT8DJcozE2NpZagLNGgHZXDHPm&#10;zOnevXupUqUOHLC/zQXLzjG2J7obNWoUHR1d9OcUyQMCPNVlr3+0OxH8/OcpioLLDu0OOMXpsqNW&#10;M3bsWJ4UNqJTp269IMCuWSnRynr27Mmj4r6OpXfddRdLCSqxu2m32Ev4dv9zypQpPCrE7kZFz//g&#10;kgOWnXy8sOyWLVvGgkceeYTG5cuXp/F///1HY9afTPPmzSdPnkwBMXjw4IkTJ5YtW9ZY+DzR9OnT&#10;bTcuFr/zzjtCrBraa3e07HjkhKlTp/JIYTSw7ITW5LBZsS6OGGPGjOFRCcPh65bsts6hQ4fyxAfQ&#10;TLOjMcG6mmcxBeQZWD94BfVKJPHx8dWqVWPNrkOHDgaDge0y2rVrR4uFxtZaaneUVSwld4UBL6LV&#10;Zvfrr7/yyAfw2W5wfRbHzc62WxMS8F69evEEOALNTirFqB1boD5onnxqltDspKLVnayizc4YuV/S&#10;A5BodlLRarPzKdDspAK1u2lOT+ORXNDspFISm53parJnexAoac3O9h4deZSUZqdot78lodkFe/Sh&#10;VL7ybty4ER4ezmL30X8/x65nMJUxnTxGA0+UBztZqfBmR+LhwVccSzoMlIcztSv46jFDVZgBW/yp&#10;2Y27EPf2GcX7+SlYebQKzYUP+DvEHSMlYL543oNNQZgl3fSJarYwh2i92XU6fKzR/kieuID7WzVf&#10;eV27dqWWZ9f4Tp48uW3bNlrBHml2duh/+kHerOunfW6+fo0nvoGkZsf6xHXTkrvDsPMXZc+Afs50&#10;Q+R+nrgBb08HDx5kgbcwHjkkqRUqsSXIxk21C1KxCVosFrPFYrQOvMgFdFMnmGLO8cQT8JX31ltv&#10;+c6KZN1Ki7dC7TY71ou1PKWXCkmapC4K7dBNHmNKvMITj8JXHrtd/u+//2ap7+Mfape3bpV+0bc8&#10;KUKOycQj12h5MMoj+27dpNHm23tE9zh85dFaJNLT01kKJOH+IYVFr9ONHsJiZxjMZtaqXj99jgYK&#10;yu0O90g7Y+jGDzcX9i+sNLzZrVlz60UJmkBptftfqoQXVrnf7Gwpdv9LTc2TrW3sMIv03l3dhK88&#10;g8HAAq2gaLMrb1UR11etZ5udALU/Jd6ElL/pT2YuLfn5vEh1ClbekiVLrPvYAA/2ea9R5B1UKtTs&#10;BPIWfUtthScS0X/zVUEjGz1UsGvU2sypKZbcXJZ6Ba4ZCxYsoHFSUhJLfR9PvR2b4eYFR6WbnQA1&#10;F92Ez8zJiTTwItpTbf0fUy9TtGdeEawCt+2qli9fziP38Kz5cIhHdrJGs7niHg+c/FSt2TFYI+OJ&#10;NilYeWwPS3hqJ3s0K5uGqnv3Sz0F4Do0tzyShWe3CpWbnR9w28pbtWoVjzyK0srnOplGY9MIz3TM&#10;ZAuanVRuNTvSj3yFD2082P6kqp2iTR/NTipu7arkcT43t1XkEZ7IxcVmdz5X9+zxW50tKQSanVRu&#10;W3k//PADj1Sh8YFDsXJPVIo3O9I2NffsaHZS4SuP1iKDpSrjZhOpt+8g/Ye9GZk8Vx00O6k4bmfl&#10;ypXjkRXVmmOx7S909z6qQ7tOb20hDkGzkwpfedWrV2/Tps3x48dZakt8fHz9+vV5ogrb09KpbbEh&#10;x+j4FAyanabxoZWnXdDspMKb3ezZs2mcl5fHUt8Haqdpbq28lJQUDd0KgGanafjKu3zZ8ct1fRY0&#10;O03jQytPu6DZSYU3O80tOKidpuErb8+ePcuXL4e3kweanVT4yhs6dOh9993HYsaMGTNYYDQaaR2X&#10;Ll2apaAoaHZS4c2O3fKU69UbnSXh7L2RXgHNTio+tKuSBHaymoavvCZNmrBAK6DZaRqtqp1PUTKb&#10;XU6O/J4qsZP1ACWq2bEHiGhgza5Bgwa0LmrXri1pjaDZeYCS0+wO3Q4vlY5Wm53d6R7vUqLU7tY9&#10;aTk52dnZvLRIX3WhoaE8coTjZhcbGyvIiU6nq1atGot9h6NHj/LIByjJ3i43N/f8ed7pLFspiYmJ&#10;FIivIKdqx97jnZqaSmOf2qMxsJPVND7XnlwEzU7TyFx5St/mHhUVxSMn2L40WwmWLl3KIyc8+uij&#10;PJLOyJEjeeSEjz76iEfKMHz4cB45YfTo0TxSBrc0o0aNGjwqQmZmwXNcL7/8MkuLEhwcTOOMDLFe&#10;I51JGjMTP//8M0sdIi6H7IhE5AFNV9TU7kEnO8T/Q4MGDa5dK6bj75CQEB45QuT/79q1q2/fvjxx&#10;xKJFi+Li4njiCLPZXLNmTZ44QfwHUgMIC3P6QFbxC1cEkWbHWobInO3du5dHznH28f/++4/GH3/8&#10;MUsd8u677/LIEVevXuWRE9hXi3dv2rNnTx5Jp1WrVjxyQrdu3XjkhISEBB4VgWZ72bJlPHGCeLMT&#10;b1KMWrVq8cgJSjU7AORRUppdsVu/wJEjxXSUodfreeQe4vvoGzdu8MiK19/g4FlKULNjOw6he6FP&#10;P/1UuHuKJvXp04eCw4cPt2jRghX2799/8eLFbdu2pfjZZ5+9ePFieHj45MmThWZHBqhu3bqDBw+m&#10;eOLEiTQuW7Ysjb/77jtbz1qmTJnp06dT8Nprr1WtWpUVEkKzo28X7Irw7YSwp3Nll6ctSkqzAz4F&#10;mh3wAhpodiK25pFHHuGRFf/bGYkjvhf+5JNbHc3S3t+nFo4G1lOVKlWYZyJo2XXu3JmCAQMGUEzN&#10;rl69emwS4VNLVgXo92ZlZY0aNYoCso9kOikg2FERNbtx48axmgSV88gH0MB6WrRo0cCBA1lMzp09&#10;8BEXF3fnnXdSs5s3bx6bRPjUklUB9nsffvhhCti5ZQpYYVpaWrNmzWiLLajne0umZK0n4COg2QEv&#10;IKHZrQVO8LWFM3ToUB75AA4vnUPt/JBt27bxyAf466+/eGQDmp0f4s5NWR5HQrMTDnwo+OKLL1gM&#10;gAzkNDuC4tzc3DNnNPMaNaB5tXPnljLgLbTa7Eo4ltwcGngC3APNzlW0/uZMqJ0mQbPzIGh2wAug&#10;2TmFtM0Ue5En2gdqpwEsCr9FV33Q7IAXuHhRQeV+KPII63qH58WBZsehXaohIpwn/oiiatfyYBSa&#10;nWTy1v3GI/9lwIABPFKAMRfiBpyKpoHnxVGim50pOZFHJQCPq53OZDJbLDyRSAltdrRLzd/0B09K&#10;Bh5sdtTaXN+fOkSs2a1du9ZTD7tbdLn67+fQwHPVMaenmU4eo4HnwKs4bnarV6/mYZEOEORhycn2&#10;7ll+Y9RB786A13FT7UxuK5wtTtUuKyvr+vXrgYGBrMhNvNvs6HsN2zaj2fFIOh5scAynze6pp54K&#10;CAgYNWoUKyKEG58oEO9lzRWoBVjkGlKgdRw3u5VWeFaI0Ow8iBLyYzGb6d+azp7iObAiSe1IESQp&#10;nH7eDEk7E7FDCiIlJYVHyjQ7wKB17PEdmR2uNzsZc6KfOdkzze7IkSNms5mamtDaWNC9e3fbQg9C&#10;WxjNtzkliedScP0H+yYqNDtx3JkBGQvfabP78ccfC6KAgKCgIGuhj6L1Bsdga91gNvNcAUTUblrc&#10;ZXnNTj97qvGEnHNSYjvZcuXK7dq1i8VegZqUMWw3T0oSU+Pij2TdepeNR3DW7D44W9ChtNFioYGV&#10;uIg7G7zTZtewYUOSusjISFbkRXQTC3rOpx9Z0ApPHKWx/x0Cs1/Hk0LK7d5XOyyCJ27zzDPP8Ojm&#10;zRPutWnd1HGmK/E8kYWY2lGz27p1K4u9jsMV4zeo8OuY2tGe9INo/lomeXhkPh03uxUrVhQcNVjh&#10;Zd7GkplBA0/8DnblUPfFGONxp31zU4v5+NwFnkiHvbLLHXRfjDanp/HEPZyq3eOPP07jyZMnW0uA&#10;enhW9qixnsvVUSDpvF1RPDtXYjtZ4C3MCVd0k25dH3KI1ANP2c1ON3GUOcsD1+Vtcdrszp49S3vY&#10;Bg0asCKgPiQwlvw8njjhiaMnaPxPWsbrp8/REHkjS8Z5EBEUcpxQO5+GXejjiXPmX0mk1ibe4KSq&#10;nW7cp5YcD5/EEXDa7JR+nx9wnfwVv+T/voInjvBss2OXi3iiDMWoHe1nO3bsyJOSTbHrVWmUbgoM&#10;3eghljzP3NsrgtNmt337dpYAhtebHWG5kakb+ylPJCKudtSm2cBzhXHa7Kzn7ALKly/Pikoy/6Vn&#10;zIy/zBMfQDdmmCnhCk9cxlmzy1u/RuU2RzhuditWrBg0aBBrebzs5s0FCxbwyHofCo/8nbK7ffTh&#10;WdmtxHjkEGtkxvA9vIh0NDeXBp4oTzE7WaHZrVq1Sohr1qxp2xz9GK/vVcUxHgzXz53BE+eY067r&#10;Jozoclc933kc2GmzY68IYm+wZNg2tZLQ7Mrs2scj34Z0y5KTbU5OpIGVWEwm3fRJVK6fM0048xce&#10;7kOy7bTZEXZdE7OmNmnSJCH2V76IvbQjXUvXf2l3yfabujFDzdev8dLbkX2VQgmcNruWLVvSeMOG&#10;DdYSd7lmMPjCkaAraGIm7RCaHc8doY1mR1SqVOmee+5hsZtopdlpsc1pEcfNzuM3PhnN5gOZN45m&#10;Zfvses0zm2vv89g9lT6IZtSO2lxoaCiLPYgPtryXTp45lePnvbBro9m1bt2amt3GjRtZkWc5kpXd&#10;8bCvdEeCHav6iKmd0i9H84X1XXLanGZ2shMmTLB97kMJ6u07mOqlXoKv5uc/4jOKqwLaaHa//PKL&#10;0m1OQH3JaRV5JM1g4AlQHTG1UxM1W17JNHOa2ckOGjRI0e697ZgWd3lOfAJPFGBl8lUal8w2R2ij&#10;2Xnr8WyFmsXy5Kv0n0tsmyM0o3bU7D7++GMWq0nwzjCpHSOI0DTiMLW2wecuoNnxyAdw2uyE++1a&#10;tGjBStXkkl7fPOIwT6SzMfU6tbDWkUd5DnwMp83uwQcfpPF77703depUa6EXkCpOVfbsp48cy8Zb&#10;Xx2gmZ2sLTt27CDlY/Hdd9/NAhVoc+jI6Ryxu15XWE1bd+vjokAEbTS7zp0733nnnXXr1mVFhNDs&#10;Xn75ZRpfv35906ZNrERpispeyK4Co3bV715IV0Jw2ux2794dHx/PdrUModlRoP5zZdTI2NDn+Gle&#10;BKSgDbVr2rQpS3wE1uZ4AqSjSW8HgAdx2uy+/vpr2pl269aNFQGtow21W7RoETW70qVLsyKgdbTR&#10;7N5//32WAP9g//79PPIBivF2UDu/QRtqN3HiRJYA/2DYsGE88gGcNjs6mKhdu3blypVZEdA62lA7&#10;mnDu3Dl0buc34LwdKOmg2ZUUtKF2HTp0YAnwD7TR7L788ktqeWh8QAnEdrLLly+fNm0ai4HW0Yba&#10;NWzY8L333lu/fj0vsumDp1KlSjwC2kFLR7K1a9dmAWt2p04VvICf4tTU1LCwMFzDAPJw2uwWL15M&#10;zatZs2a8yEbtypUr539vdPV7tKF2M2bMoKamREdjwCv07t2bRz5AMTtZ4Ddo5pCCJcA/0Eazmzp1&#10;aqAVVgSAB3Ha7HDQ4Gdo6QQK8BvQ7ID/kCOrq3E0u5KCQmrHmp3dy1gefvhhFvTt25cFdqDZlRSU&#10;a3b5WzayZkcBlWRnZ5crV45NdQaaHXALpnYWo5EGVlKnTp077riDxc5AsyspKKR2WVlZh2zgpcWB&#10;ZldSUNTb2bJx48ZTp04FBwdTHBAQwPoHo8C24380u5LCwIEDeeRRqNndd+AQ6xiJAioRbg1+8skn&#10;WWB7HwkDza6koKja2fbHxRpZampqYiJ/rfJ999137tw5FjNcbXa1atXS6XQspv+bkpLCYqAVYmJi&#10;eORRiu5kiaNHea/RGRkZV65cYSVCIeFqs2NNmL1POzo6mlLykocPy+/VGqiMQmonD2nNjiHss4GG&#10;0GSzA8CDoNmVFKB2wAuU0GZ39WrBm+ZEsLWPSrBy5UoeOaFTp048UoB27drxSBmK7UdM6WbXpk0b&#10;Hjlh+fLlPHIC1A54AfnNTlyxOnbsaHfa0A6TyVSvXj2eOCIoKIhHRfjoo49+/fVXnjhi5MiR169f&#10;54kjkpOTp0yZwhMniP/AlJQU+gk8cUS/fv145IS2bdvyqAjF7g3Onz//4osv8uR2vv32WxoLZ14d&#10;Iv7/2eMNWVlZLC2KKzsr8Qeri/+8HfSVhLMrwWxqtWrVWMwKbWEV2AoTqcATNxBvdoT4tyQmJoo0&#10;C8JisRRtdmzmDQbD2bNnHTY7VoGCHj16CN0wCIwbN06ocOnSJVZoC5s6YMAAip01O/bx5s2bs9Qh&#10;a9as4ZFcqlevziNH1K5de9asWTxxhAdWsENeeuklHjmBLR15LFmyJCGhmLcgizc7V7791Vdf5ZET&#10;ZKvdjRs3aCwyD6NGjeKRc5w1uyFDhtA4PDycpQ4Rb3Z79uzhkRPYnNPWxVKHeKfZASACmh3wAmh2&#10;wAuUiGa3ZcsWHrnAunXreOSE2bNn80gxJk+ezKNCIiIieOQXlKxmN3/+fMHI169fnz1+kp6eTmM6&#10;BGGTWLPr378/jWvUqEFjo9G4c+fOtLQ0iglqdlSTVZ45c+aFCxdYOUEHGezZAjaVkZqaunv3bgoO&#10;HjxI46CgIGFqzZo1WUCUKlWKxsnJyTQWjhOFmrb/0A/wqx/jDKHZVa5cma2/OnXq0DgvL8/29NIT&#10;TzxBY9tmR4djW7duXbp0KTs8XL16NY1tmx0dk9rdhTZ8+HAas/bE6iQlJbVq1Yq1PFbIylks3BvH&#10;Ctl/CwkJsZbdam1C4B/41Y/xIKzZeQp286LrFD0tmpsr9jp7zYFmB7wAmp0HmDJlit3p62KvvDGW&#10;LFnyww8/8KQILv4ToFHs1m92draLa5yqbdu2jSe3s337djQbZ0DsPADZ/R07dtBhcZcuXYQSFowe&#10;PZriHj16sJRo3749lbCTMI888kjjxo0poBLba12U3n333cI/AX4Jrd8TJ07Q+M0336Q0JSVFWOPs&#10;ffaPPfYYS+nA9Z577gkKCvr7778ppUmffPKJTqejgA53WR1COHKmctcfny85YHPyANS2oqKiKGAv&#10;v2clbCzsgW3LBUjsqIRgH7fDrjLwM4T1++STT955552C2NGYna5jcWJiol1LoJTBcxt+++03Ko+L&#10;i+M5sAGbkweg5kW2ztr8AiIjI1kJjY8fP84KiZkzZ1LJG2+8wXNrBVtnN3fuXApsYXWAv2JtBZy8&#10;vDxB7FJTU1khwW69YzafEPqaIWfHAnZNi2Gtwtm3bx8vBYVgcwIAlAggdgCAEgHEDvgEDp+RA8AV&#10;HPY5URSInaoE4DScEyB2xeJTfdr4FIqI3ZEjR3hkw+rVq207CwUiQOycAbErFoidMzwsdqtWrXrp&#10;pZdEttUKFSrwCADpQOyAbBRxdiJiB8/iClhKzoDYFQucnTOUFbusrKwDBw5QULp06Z9//vmdd95p&#10;1qwZmwREgNg5A2JXLBA7Z+AChS+yfft2HmkNY+R+9tJiNvBSzwGxKxZ2vzooCsTOF9Gus8v73x8Q&#10;O+8CZ+cMiJ0v0rlzZx6B24HYFcvHH3/MI3A7EDtfxPedneliDBk3Y2TBCVk1gdgVC5ydMyB2vohv&#10;ip3pWmrBwemYoZacbF6kOhC7YoHYOQNiB7QExA7IBmLni3jX2ZkuX1Lo8oL7QOyKRbvO7qHIIwE7&#10;w4SBl3oOiJ0v4hWxYwKX/49LDcJbQOyKRbtiZ6t0EDtQ0oHYAdlA7HwR5ZydJU/PHJzxnLRXmfkI&#10;ELti8WVnZ7RYyuwqcG2tIx28YEBpIHa+iMfFzhh1iARO//3XPNcsELti8U2xqx9+cNLFeJ54CWli&#10;t2rVqjJlykyaNIniy5cvP/vss4GBgbbd23sXS042sy1s4KUlCWPUQf9eAhA7IBv5zs5sNvPIZ7AT&#10;O+1u7TKcncViyd/+l3/8fBEgdsXiRWd3z/5IOkR9IOIwz30MyWLXpk0bGj/55JM7d+6MjIwUeXkz&#10;kE25cuV45Bp5C+fxyN+B2BULbZs8UpEvYr18iOoKcpxdqVKl6HiWggceeICVCERFRZErsTMm169f&#10;79mzJ4tleBaPoxs7jBkf46U4MkS81JdwtpTMWZl+6ddcB2JXLEo7O+U2mby1v+kXzhMGXuo55Ijd&#10;hx9+SFtjzZo1nR3JOttWqTw7O3vv3r2BVngpKILtAmS6nLegpHg3cSB2xaKE2JHAvXryLB2iBilw&#10;+5uAft4M1trZwEs9h2Sxe/vtt5lUMUJDQ3Nzc/m0QoqKHZX4pocqin7uV2xZa2WGSxTKid2ypKvs&#10;XlY28FJgVToVtgVB44SBT/AcksWuYcOGPLp58+uvv46Ojp43b97Zs2d5kX9hzsoqWO7zFbxjw7Bj&#10;O1+74z61mEys0Jk1BqqJnXb1TrazG3b+ovo/nzV+dYyFnMPYjIyMDh06vP7663QYm5mZqdfr+YQS&#10;g/nKJUGYlABi5wwcxhaLJLG7YTSW2rWPqdvg6BhB6WjgNZRBTY0TkCx2y5YtmzJlCtsa77333qLH&#10;sCUH4WkE3ecjeJETdOM/o2ombT604FN4V+wu5uqYEHSJOsaLgMtY9Hx7UVnjBCSL3aRJkzZt2sTE&#10;rkqVKjdu3GDlgDAnxHP5KxzMV+XccQ1n5wzlxM54WNr92GaLxeSTZ3WLOrsqe/czjT6ZncOLVMSi&#10;07FF6i2NE5BzGAucYSd2vFQ6EDtnqCZ2ukmj+AQp9Dp2io4Ko716uGMrdnSUyiPVsWRmsCXpdY0T&#10;kCx2zz77rHCS7ueff967dy+LAVABNQ9jLbrcgs117DCeSyFOxw94f0xI4kWKse16epDyZ9lcxJyS&#10;XLDQJozwHY0TkCx2ZrOZfEflypVDQ0PvvvtuXgo8CpydM7xyzs5iMulGD6Vt2HztGi/yAUjdKuwO&#10;zyri3ZS4z65YzPFxVo37zAc1TkCC2JGhK1OmTHR0NCtifPXVV+XLl+cJ8BAQO2d49wIFoZ9bcOOr&#10;YbtLm40zEvPySKpCdoXty8jkRaK8cfq2jU4cNcXOdP5sgcZNHe/LGieAc3a+SNHn8ADD62InYAjf&#10;Q9u5ftZUnrvN/CuJ7MjXdvjq0mWzRB158803eaQYhkMHCn77d7N4rhEgdr4InJ0zfEfsBMypKQXu&#10;prjbj4rFTux4qXSUc3b5+wr0PW/xfJ5rDTli9++//9LWWKtWLbtDWuApDh06xCOtsSQpxSNbrDN8&#10;UOwELPn5Bao36hNLljfvx/L4Vpm/cR39qPzVy3muWSSL3bVr1+rXr09it2LFClYyduzYc+fOsRh4&#10;BO06u5IsdrboZk0lgTDu281zFXHT2ZkzM1iQt25VgcatX8NSP0Cy2A0aNIhHN2+GhYWhPzsl0KLY&#10;6U0mUrf64QePZ+dMiY2nMQ18mufQitgJ5P+9hSQjb9F3PFce2WKXv+lPmlVh4KV+hBxnxyMArDxy&#10;+BjJXEJeHs+VRHNiJ2CKu1ggIl+M4bn3MOzdqZ815ZauTRxpPH7EotdB7BgOjEZKSgqPbmfVqlUO&#10;jQntcLR7dKYymlhQGQYDaVxjdfvg1q7YCVhyrfcqjxpiUaYHDdrQSFj138/VjR4iKJdh2ybztaus&#10;QolFstjZdvEUHh7u8DDW2bbKyk+ePPm0FVYIiuLjYveg9c3t1w0GnquIH4idLbop40iJjMckv1fQ&#10;kpeXv3albvJYQc7yFn1rir1Ak5S7Gqt15Di79957j7ZGgnXOXhRn26qzcqAJkvPySeMeP3KC597A&#10;z8ROgF0NsB2o0LB/r37OtFuFn480RkVacrLZR4BUJItdeno6adaiRYvGjBkD8VIIX1uw9x04RDKX&#10;rWQXfi7ir2JHGK13KQsDL5UOnJ0zJIvdc889l5TEn20eP378zp07WewLXLOeRRIGXqpBfETsTmfn&#10;0mJ8XcqzSkrjx2LnKSB2zpB/gcIHsRO7uvsO8glAIrXCImgBGnzv1cAQOyAbvxK7oqxJSaWNdtAZ&#10;jd3z7C1ntyM9gxbX2AtxPPc9IHbFAmfnDMli99JLL2VmZrKtceHChZs3b2blPk6vYydpM96fqY1+&#10;lRcvXswjtaiyZ3+wFg78IXbFsmnTJh6B25EsdsnJyXXr1iWxmzNnjq+dRy8Wi8VCkkcDz30V1Rbs&#10;n6nXaGl8czmB5z4PxK5Y4OycIVnsBg0a1LBhw5iYGJ5rkzyzmTby6nsP8NzHUEHsQnftK71rH0+0&#10;A8SuWCB2zpB5zk6n0/Xp04e2STJ6vEibrLWe1BtwqqR03/KDtR+hX5IcP/3i+0DsgGwki11qaiqP&#10;/Ivnjp8mFdiRzrt88C5KOLvgnWHldofzRLNA7IoFzs4ZMp2dH1N+TzipXr5X77rwoNhNir1EP+ev&#10;a2k81zgQu2KB2DlDstjt2bPnmWeeYVtjtWrVDN54QFIFWIdFlfbs57lGWJ58lWZbGO7w1ZOSsoHY&#10;AdlIFrv/+7//O3HiBBO7jh07av1KRbFsunadVOPVU2d5rgoynJ3ebJ5wscDE2Q58mh8BsSsWODtn&#10;4DDWVQacOkvysTFVje78xMUuy2j85PwFQdGGx1wUHnVIzMv7Jy19dEwsjWlghf4ExK5YIHbOkCx2&#10;H374oeDmWrZsSeM+ffr468GsQ6rs2U8Sk6PKU/FpBsMH0TFM1IJ3ho3x4Wcb1AFiB2QjWezY4xMk&#10;cA8//HDNmjWpxM6GmEymosakTp06zz33XJMmTUgreZH2IQEqvWuf1DfdOeOyXv/GmXNM12gBTrqI&#10;rdoBELtigbNzhmSxy8nJoU1RwOGrjKicR1YuX75MSsdiu0l+wN/X00me+p08w3MXiMnVPXv8FNO1&#10;CnvCiz7A4H9LyVNA7IoFYucMyWLXokULGo8ePZosXmRk5K+//srKbbHbVo1GY9u2bVnsx5vxG6ej&#10;uS8rHKjwVE5O96MnWFozLGJxAu8dS5yffvqJR+B2IHbFsmXLFh6B25EsdqdOnWJBUlLSmTOO7cwb&#10;b7zBgitXrsyYMYPFVDh58mQW+yuHs7IFpaOBl0oHzs4ZELtigbNzhmSxW7duHW2KzQqJjY3lE8DN&#10;m7E6/YDT0U8dO0VjGngp8BwQOyAbyWJHzJw5k1mPL7/8kpUAzwJn5wyIXbHA2TlDstixt4uxrfHA&#10;gQN4SbYSQOycAbErFoidM+Q4uwULFtSpU+fuu+8+e1bV5woAgNgB2cgRu8mTJwcFBbVo0ULr/Tv5&#10;LHB2zoDYFQucnTMki11eXh57b6xw6xzwOBA7Z0DsigVi5ww5YkebooDDm4oBUAiIHZCNZLFr2rQp&#10;jT/77DOdThcZGblixQpWDjwI7UV4BG4HYlcscHbOkHPOjkHN7tChQzwBHgVi5wyIXbFA7JwhX+yA&#10;ckRFRfEI3A7ErljOndPYW5JVQ7LYGQyGMmXKWM/XFYBzdkpAC5ZH4HYgdsUCZ+cMyWL3/PPPm736&#10;foaSQJMmTXgEbgdiVyyvv/46j8Dt4DDWF4GzcwbErljg7JwhWezee++9AQMGBAUF0SdLly7NSwvJ&#10;zc21Ht0GLF68mBdZWblyJSvX6XS8CDiHFhSPwO1A7IoFYucMyWI3ZsyYVatWbd68edmyZfPnz1++&#10;fDmfYEXYSj/88ENTYcflMTEx/fv3ZzE2Y+AOEDsgGzmHsfQZpll//vknKxEQtOz9999ngUDNmjW3&#10;bt0KsXMFLCVnQOyKBc7OGZLFzrbXk4MHD9r1epKXl1eqVCmaunHjRkpPnjzZvXt3ChYtWkSF5cqV&#10;s9YCxQCxcwbErlggds6Q4+yGDx8eEhJCokZix4sAUAWIHZCNZLFbu3Yt+Q4SOwbus1MCODtnQOyK&#10;Bc7OGZLFLikpadKkSeZCLB56kSCwBWLnDIhdsUDsnCFZ7Jo3b84jAFQHYgdkI1nsNm3aNM2G1NRU&#10;PgF4Djg7Z0DsigXOzhlyLlAApYHYOQNiVyzaEjudTnfIObySh4DY+SIVK1bkEbgdiF2x9OrVi0da&#10;ICcnh0dFcDYpKyuLRxKB2PkicHbOgNgVi7acHVM03aTRulGf3DZMGi2IXa1atQrq6HRsu6hduzaN&#10;KSbVMxqNBTVcA2Lni6SkpPAI3A7ErljS0tJ4pAUERbMTO2HS0aNHX3vtNfbsqZ3Y0VgSEDtfBM7O&#10;GRC7YtGis3OIMOnGjRsJCQmkdzSmNCkpicYslgTEzheB2DkDYlcs/id2ngJiB7QExM7PEBQtYGeY&#10;7XDbJJt9/5IlS7Zs2ZKdnW3bwe3evXsfe+yxyMjIBQsWsBKHdgFi54vA2TkDYlcsWnR2H0VfsBM7&#10;KmGTDAZD+/btrXVv0aNHj2PHjvHEiu0mQ7HZUW/qnhe7YcOGde7cmSc2tG3b9t133+UJEAVi5wyI&#10;XbFo9DA222SyHWwnjR07tnr16jqdbsOGDYKQPfDAA40aNaJg5syZQqH4huNhsRO+7JlnnmEBQygX&#10;nxsAxIHY+Rl5eXlRTjh8+DCv5CGUEruRI0eyiyaMevXqsQBi5wpYSs6A2BWLtpydmnhY7MhSVq1a&#10;tWXLlvfeey+lFy9eHDJkCAWhoaEtWrRo0qRJly5drBWBGBA7Z0DsigVi5wxcoABaAmIHZAOx80Xg&#10;7JwBsSsWODtneFPs9jmhXbt2PJIF/SQeyaVhw4Y8ksXKlSt5JJfOnTvzSBazZs3ikVx69erFI1l8&#10;9dVXPJJL7969eVQE8cbzxBNP8EgWn3zyCY/k8v777/NIFh999BGP5CKy6FzB/RkYMmQIj2TRo0cP&#10;Hsll5syZPCoCazziqGo06tevzyNZXL16lUdycdNYRUVF8UgujRs35pEsSG15JJdOnTrxSBZLly7l&#10;kVxk2xPaU/JIFiNHjuSRXEgseCSLYcOG8Ugubjq74cOH80guo0eP5pEs2rRpwyO52L3fVSreOarK&#10;z8+vUaMGTyQydOhQ0qzWrVvzXDrNmzen/zBmzBiey0KGbr7yyiv0KYf3KrrO77//fv36dZ5I5+GH&#10;H6Z5eO6553guEYPBUK9evZCQkDNnzvAiWXTv3l14+7BUrl271q9fP55IZMGCBfTzmzVrxnOJ0FdX&#10;r16d/sPWrVt5kXRoGb744os8cZn27dvT977++us8l8WVK1fi4uJ4Ih1abjQP48aN47lEqN2WLl26&#10;Tp06wn128vjiiy/CwgqexJCKF8SOBP7GjRuyxY6xatWqJUuW8EQWI0aMSE5O5okUWIOjtc5SF+nT&#10;p4/wdbTKWSCVyMjId9991x2xYxw/fvy9997jiSyk/nwBi8VCn+3Zs6c8sStbtix9ULbYMSIiIj74&#10;4AOeyKJly5Y8ksiXX36ZkJAgVeyEpZ2UlEQHgyyWyvbt29esWeOO2DHIorrZ/4rsxkPQZ2fNmqUN&#10;saN5HWClTJkybvpqNxeZw+dOXEfqtz/55JPCDs2dOXdf7OjbdTodT+SyYsUKF0+U2PLVV1+RsaW1&#10;X7t27VdffVXqKqA5Z42nfv36O3fu5KWykL0Kjhw5UrVqVZ7Iwh2xI2vZoUMHFsvAfbGjOXFzwyHI&#10;IWZkZPDEZTZv3nz//ffT2m/VqtUTTzwhQ3Dlb3VuItvZ0Q+mJU7k5eXxIimwzzJWr17NS6VDH+eR&#10;y1SuXJl9L89l4Y7YsW9nyDsFRhsq+7jsA2GGbGfHkO3snn32WTb/ly9f5kVSYJ9lxMbG8lKJyBA7&#10;0hf2pdWqVeNFsnBH7NgMMP744w9eKoVNmzaxjy9atIgXyUIzzg4AALwCxA4AUCKA2PkPycnJdIwg&#10;+1KjM44cObJu3TqeSGTy5Mk0zs/Pnz17NgU0e9ZiL+POXSyVK1fmkSPcPJ0HFAVi5z+8++67r776&#10;amxsbM+ePdu3bz927NhSpUpROUnMo48++umnnwYFBVF6/Pjx0NBQCo4ePbpz504Sx9dff/2rr75i&#10;StSnTx+aOmnSpFOnTpUvX37GjBn169e3Fbv+/fs3aNBg7ty5VF+n0yUkJAQHBwvpjRs3KlWqxFKq&#10;zMRu5syZzz77LAWs8JNPPrnvvvtYHYvFMnjw4DJlysyZM4dmz/b9UmXLlr333nvZ6S2qSfVLly5t&#10;e2Kb5uSxxx5j/8dkMk2fPr1JkybTpk2j+aeZpwr08+mHdO3adcSIEZRStYEDB/78889UTp+ikpo1&#10;axb8o8IZu/POO6dOnZqUlNSrV6/HH3989OjRdm+DY9VYQPM2bNgwGj/yyCP9+vV7+OGH2SRaGiwA&#10;vgZfecAP2LJly7JlyygQbt7++++/f/jhB2ETvXr1KmkKbcB79+6Njo5+8MEHqZAUrXfv3gsXLqxT&#10;pw6lJHbWurc27Li4ODux41HhJReeWHuFoHF4ePgTTzxB5bm5uUzs9Hq9rbOz/ciAAQNI7ITr1BMn&#10;TmQBQWLHApphkksBVkg0atSoW7duVPLUU0+lpqaS2AnPnNFXLF68mFSVfYRghWxquXLlWGAndsJF&#10;sypVqvCPzZxpe38S6RoLhH8lEgBfAyvGfxDELi8vr2XLluSDDhw4QKnt5jd06FAWCIXsPlvyMp99&#10;9tmVK1cEsSP69u1LJohckp3YnT9/nj5C9VnJG2+8QanwhABTOnY3IhM7dm9deno6ja1VCm7EoZj9&#10;22LFjhg+fDjVt7vF7N9//6XCTp06LV++fOPGjSR2JOKBgYFvv/02q7B79+6QkJD7778/OzubUuHb&#10;582bx+Kvv/6agkWLFrFUEDs67mYX/WlvwUoYgmsT/lXRwLZXceBT8DUEgIvYOjufgsTOzec6XEH8&#10;kUfymDwCvgfEDgBQIoDYuQsd5U2ZMoUnVpYuXWpX4gyRapcuXXLxnwAtQofw7CKJAK3utWvX8sQ5&#10;N27ccNYw9Ho9Tdq1axfPwe1A7Nzl999/F87XMDp16mRX4gyRajTJxX8CtEi/fv3YC/AFaHX37duX&#10;J865cuWKw4bBTomOHTuWxrVq1eKlwAZsTu7CxO6DDz6g8f79+6lEELuMjIz69etTvGPHDmvdgj5q&#10;KH3wwQfZs26s2hdffEGBwWCwVimA1WFTgV/CxK5bt24VKlRgfZfR6mZiRwatbdu2lK5YscJa9+ao&#10;UaMoZdeOBLFr1aoVu5eIcfHixfHjx1Nw9OhRtByHYKG4CxO7nTt3/vnnnxSYTCZB7Gg8f/78mJgY&#10;Cg4cOEBSSMH169e7d+8uVEhJSaGx7f1ljAEDBrA6wC8hsaP1Gx8fP2TIEKExMLGjYPjw4cypUfsZ&#10;M2YMuwpcvnz5evXqMbHbunUr+1RRqLxjx448ATZgc3IX28NYCiIjI5nY/fXXX0J58+bNmzVr1rlz&#10;Z9vbKQiqwOC5DRA7/4bE7q677mIxW9E0JrG7cOGCsN6pDVSrVo1Sdks2g4kdIXzcFiqvXr06T8Dt&#10;YHNyFzuxo6MJJnbXrl0TyitWrPj666+/+uqrrITq9O7dmwJKjxw5QuP169dbK94CYuffkNgxv5af&#10;n89WNI1J7HQ6nbDe69at26RJk1KlSrVo0YLSBQsWDBw4kIkdHUDQ2K7jHypxszca/wabk7swsWOE&#10;hIRQiXAYy3q1ZVjrFjRHBmuUFNCYncizTr8FxM6/IbGjXWBBUwgIYPchU8AOYyll5QSlqampPAkI&#10;+Omnn4Rzdk899VSZMmUoYCxdupTVYfBSYAMWCgCgRACxAwCUCCB2AIASAcQOAFAi8LzYLVy4cC0A&#10;EmEXFn/55Reeg9tZsGABj0ARit6m6hDPi91PP/3EIwBchondf//9x1IAXOfGjRs8EgViB3wCiJ04&#10;SUlJPAJFgNgBLQGxE8fN9+T6NxA7oCUgduJA7ERQROyKvgT+3Llzdq+ahtgBGUDsxIHYieB5sbvj&#10;jjv63f4mdtK1/v37G41G28dTIHZABhA7IBsPi11ISMjp06ftxE6APdbOgNgBGUDsgGw87+wSEhIc&#10;ih3Zuu7du1NwxsrChQtZOQCuA7ETB4exIqgndsQff/zxySefsBjODsgAYicOxE4ENcROOFWXlZXV&#10;tm1bFkPsgAwgduJA7ERQVuy2bNlC44MHD9auXZtiXKAAbgKxEwdiJ4Lnxc5FIHZ+iSU359ZgFSbP&#10;ArEDsoHYAU+iG/WJMOSv+pWXeg6InThpaWk8AkWA2AFPArHzLjiMFQFiBzyGJT8fYuddIHYiQOyA&#10;x8jf/hfEzrtA7ESA2AEtAbETJyoqikegCBA7oCUgdkA2EDsgGYvJpPtiNB2o8lxFIHbi4DBWBIgd&#10;kIDFbNbP/5pkTv/NDF6kLhA7cSB2IkDsgKvkLV1cIHOLvuO5N4DYiQOxEwFiB1wlb8USHnkPiJ04&#10;EDsRIHZAS0DsgGwgdsABFpOJRz4GxE6c7OxsHmmQgJ1hwhCe6ZIwSQJiB26j4ErrzC8KbgneuI4X&#10;+RIQO3E0fRgLsQMqYbFY9N/NJpnTTR7Li3wPiJ04EDsRIHagAL31Sqtu4iie+yoQO3G0K3aV94RD&#10;7IAamDPSeeTbQOzEOXDgAI80yIBT0cJwLieXl3oOiB3QEhA7IBuIXUkk//cVPNIaEDtxNHEYuzAh&#10;qWaYFxwoxK5kkf/3poJzc1PG8VxrQOzE8XGx25GeEbAzLHhn2A2jkRepCMSupGA4FFEgc+M+5bk2&#10;gdiJ47Nidy43l2QudHe4zmTmRaoDsSsRFMjc6CGWXM+f9FUZiJ04Pit25XeHmy0WnngJyWJnMplS&#10;UlLWrl177do1XiQLJcRO//2cW8OP3nxe3VuYTh67NcTH8VI/AmIHZCNB7IxGY0BAwD333LN//35K&#10;161bV7FixSZNmlgrSEYJsSvwL8Lw+QheWpKwXQL5K3/hpX4ExA7IRoLYzZkzhyV2PPfcczySAsRO&#10;CWyXAMSuBOL1w9i9GZkBO8P0PvlstfxzdmT0eCQLxcWOtvZNf/AJJQBLfp79z4fYlTy8KHZZRhO7&#10;0ppv9tolCHEki12VKlXMZnNoaGiFChU6dOjAS6UDZ+cp8v78nf1k/bwZt34+xK5E4hWxyzObSeZC&#10;du3z+iUIcSSLXdOmTWkcEFBQwsbyUELsSibmxCuWLJfWoh8AsRNn9+7dPFKR31JSLL4tcwzJYle5&#10;cuUtW7b07NmTfp5DsVu6dGm/fv14YiU1NTUwMJDMoG19r4gdszwWg4HnQGtA7IBsJIvdhg0bSpUq&#10;RUHjxo1zi9y3VbZs2ccff9xO7ASNO3HixGuvvcZibzk7I7u3loYJIyy+enLBIQVdMC1drP/xe56X&#10;SCB24qhwGEsHrTzyNPqF84TBlJTISz2HBLEjd1arVq1ir0skJCTYiZ3Ad999R1rJYq8fxurGDC1w&#10;eVrQO9PFGC7QPtzTnDpA7MRRVOzyrefmaOC5p+GN3DqY4i7yUs8h2dklJSWR6pFZW7lypcMDdWdi&#10;Rx+sUqUKBfRxYtq0aawciJD/52q27i2ZGbyoZAOxE0chsTMWytzujExepACC0tHgE2Jny9tvv80j&#10;GxyK3fLly2vWrMkTK7hAAWSgnNixjZkNr5w6y0u1hhJix5bJJb2e54rhc2LHfJlAUb0rKnZk4p5/&#10;/nmeFOKzYseWdf5f/+M58CUgduqjwg0leQu+EWSODT4hdnQAazKZzGbzggULhg8ffvTo0Y4dO/Jp&#10;VmzFjl2aoLFAp06d2CRfdnYWs5kvdLW6KTcXnpXjOXACxE45bJfAzEtXeKnysJavws0rksXu0Ucf&#10;5ZGNlrFUEr5/GEtLXzdrqtICpBv3KVvZhgNhKqxvraOO2NEQluHShuFruHMYa/vz1RE7/ZyvClp+&#10;pEodecpxduyOE7J1dHAaExPDbjOWCs7ZGc+dLZC52V9q6w4Y76KO2L188gwv1RryxM5osZTetc92&#10;Caggdmwfr+YOXrLY0cyNHz/+/vvvP3fuHKVLly5l5VLRtNjl/7maR0BdlBM7/0Cq2D197BRTt/4n&#10;zwpKR4OiYqef/SXJnCmmQEDURLLYES1bthw4cOCIEW49fKppsdONHlKwXxo/nKVANbwodiQB9cMP&#10;8sRXkSp2U+Picwp7KCF/JwzKXZRQ39AJyDmMNRqN/fr1o2YXHBzMS6Wj9cNYWlv6pYvYmhPfRxn+&#10;+5tV4zlwAy+KncliaRJxmCQvZNe+eOXvw/A/dFPHF2wsV+J5rjoyL1Cw663yLk0w/OacnSkmWhAy&#10;Jmps0H8zQzd5DIvNuTmsAnAT5cROWHE05P32Ky91xM+JyexYj+e+xN69e3lUhCYHDi1OSOKJulh0&#10;OrZgvXsJTo6zozGJXWZmZunSpVmhDPzyAoWwtfBh+iSL2Rd7MdQuviB2jAxvvB+rWIoexi5ISAq0&#10;SnOLg1HKPdYqAtvlmxI9/6yrVCSLHbU20juiYsWK7ui034sdOTteCjyH74idb2IrdhX2hJPGBe0M&#10;u+6lbn58xNAJyLlA4REgdkAG6ogdDeZrqXyCFEhc2kQe5Yk3sBU74cqDV9BNGl2wGNOu89wHkCB2&#10;zNDZwSbLwC/FzpKZcWvIzuKlwHMoJ3a2r6bLZ50/j/+MT3OZG0ZjKesxY4U9+/XeOGZky8e7WDIy&#10;CpbehBE+YugEJDu7SpUq8cgqfzySjl+KHVAa5cSuKPrvZtNGm79hLc9dxmixPBZ1giQvUJWLGLX2&#10;RdB39Tp2iudeRTdxVIGhy0jjuS8hWewqVqzII4gdUB01xY4QXmNEAS+SQmq+gifLzuTkssce2h06&#10;air0UFLvs/Mg5stxvmnoBCSL3fjx44ODg6tVq0ZKl5Qk/0o2xA7IQGWxYxgPHSjYjL+axHMfYNCZ&#10;cyRzK5JTeF6It8RON3Gk1dCl89wnwQUKoCW8InYMdsbdeOoEz2WxMvkqidQXsZd47mnUFzvTeesj&#10;3lPH+6yhE5Agdp988skzzzzDcoE6deocPCjnGRqIHZCBF8WOsGTdKNiwx33Kc1mYLZYPos+T5DWL&#10;OMyLRMkwGCNvuHqxS2Wx0034rMDQaeTldtKcnclkevfddwuuwlr59Vf5tyNB7IAMvCt2jLy1K2kL&#10;z/tlEc/lcjYnlySv4p79LH399Dlh+DkxmUraRh6lCjS8eOI0q+M7GNiLq2ZN4bkWwGEs0BK+IHaE&#10;xWgs2NTJ1Hju3SBM12yHsrv3JVh/r+tERETwSEl044dryNAJQOyAlvARsWMYWf/SHnrlm63MvSi3&#10;Qz2lD2Pz9+2hn6z/bjbPNQXEDmgJnxI7hs7aO1v+bndnyVbs3jl7npdKRFGxY71qW7Kzea41JItd&#10;y5YteeQeEDs/pq9i55h8UOwIS052gcUbM5QOb3mRdHxZ7PJ3/kM/MG/xdzzXJpLFLiMjo2vXrgEB&#10;AXavEJMKxM4vsd1iB5yO5qWewzfFjsEUQf/tLJ57Axe3Z9exWCy6scMKDF2e5rvwk38Y+8gjj5Dk&#10;lS5dOjm54MqRVCB2fklJFjui4L104wvuxjDFev5NgOqTv3Ed/Zb81ct4rnEki93IkSODgoIaNmwo&#10;PD5BkscCSUDs/JISLnYMU2ICaYRq7+G0xf3DWPP1azQuUG3ruwcs+fnWYn9AstidPu2Z0zEQO/8j&#10;LCMTYieQ90tBr/35f/7Oc1VwR+wKBNpmyF+/hk/wFySLna2Pk+fpGBA7P6PHkYJ+Pg7eyDqenXP3&#10;/kgaK/GiBg2JHWHRF/ZemZXJixTGU2Jn2LGdl/oREsTun3/+IXWz5cMPP2STZQCx8yfK7t6nTndG&#10;2hI7hvFoFMmHfsZkniuJVLEzxccW9GTF3pZnK3a7/mUV/AnJzu7SJc88wwyx8w9yTCYydPfuP8Rz&#10;hdGi2DF00z4nETEeUWlBOcOcdj1v0bfsEQg25K39zZxc8IIIoYSGki52ZOXY2BbrVHumTHHwxFy6&#10;FZ5A7PyC1SmppHRLkuRcjpeHdsWOMGekF0iJuq8btuTn5/++gnXZwoa8hfPMlx1YFktuLg3m5KSC&#10;wEuvrVAUyc5O4OzZszy6ndDQ0KK34NHXkDKmpNzqfgtip3XaHip4TP2qulfrNC12DHY/h97tfgQc&#10;QoexFpMpf8tG3fSJgrrpZ39piom2GP1QvyQhWeyCgoK2bt1KwfDhw1u3bs0KBcqWLRsbG1tU7Dp0&#10;6DBhwgSInd9Qete+EG+8ONUPxI4o6EdgzFCSIVOSZ14waNi/lxSN/uG2V/oWCNwXo41HDlt0Oj4Z&#10;WJEsdp06deJR4YGtHQkJCQ4frhDE7mkrs2dr8llicC3fQIau0+FjPFcX/xA7hinmXIEwfTmB51Iw&#10;Hjmk/3ZWwcfZMGaoIWwXHSa7f5+dHyNZ7ASBy8/PDwkJYbEtxYodA85Oi8y8dIWU7n+pBfedegV/&#10;EjtG3oJvSK0M2/8yJyfeGjLt+zc3xV7IWzxfZ3PZlA6HzVftu2W/ds1rq8b3kSx2qamppUuXJsmr&#10;W7cuL7odiJ2/0jTiMCldhsGbb8L3P7EjLNnWfgRshvx1q8zXU/OW/si6AmZD3uplJkcXFoCLSBY7&#10;xrFjTo9ibMWub9++LCAgdpomeGdYud3hPPEefil2DEHUhCFv0Xd0qMsnuwYOY0WQLHZk6J588sl1&#10;69bVrl17zJgxvFQ6EDutcEmnJ0P34gmZ3Ul6lhIiduTseKlEIHYiSBa7++67j0c25+9koITY0TYp&#10;DELX/sAdRl+IpYW5K91jnY+7CcROHIidCJLFLjQ0lEcQO3+nfngkLUm9ycRzH8CPxc4jQOxEkCx2&#10;c+bMIY2jY1gau/PoGMTOlzGazbQMq+31uWUIsQOykXmBwn2UFjsajmZptbN87xKVlUVL7/+iY3ju&#10;S0DsgGwkiB1ZuaKwyTJQQuxI3WiYcDGOxluvp9EW28FL975qlwGnz/ryfgJiJw4OY0XwK2dnh8Vi&#10;YRaP56A4qu89QIvLYDbz3PeA2IkDsRNBsth99dVXZOj69ev3yCOPbNy4kZdKRwWxY4y9GEcb8Jz4&#10;BJ4DR+QYC3pqahAeyXNfBWInDsROBMliV6lSJRqz24Z97TDWGRlGI23Jd4Qd4Dm4nX/S0mn5TI7T&#10;wN35EDtxEhM907OAXyJZ7Fq0aEFjbYkdo+6+CNqkc33pRgpf4Oljp2ixXNBIDxkQOyAbyWLXoEGD&#10;77//vmvXrvfdd9/gwYN5qXTUFzvij6vXaMN+44y0R3D8mAq7w4M0dU4TYicODmNFkHOBIiYmZsOG&#10;DbbdDsvAK2JHCFctKOBFJZI0Q0FPTQ9FHuG5RoDYiQOxE0Gy2NGh62effcYTN/CW2DGePHaSNvUd&#10;ab7yFJTK/JqUQj9/cQJ/86+GgNiJA7ETQY6zO3nyZMOGDUuXLr1u3TpeJB3vih1xKieHNvh2h47y&#10;vMTQ4fAx+uEJVtXQHBA7cSB2IsgRO2L16tUVKlRo3Lgxz6XjdbFjBFoPaU0+fGeZZwneGVbWB3pq&#10;kg3EDshGstjdfffdwcHB69ev57lcfETsiMlx8aR3sy5d4bmfEq8v6KnpsSMneK5NIHZANjKdnfv4&#10;jtgReutz7xX3aNjyiDPNKuh/eq87dU8BsRMHh7EiQOxucd+BQ6QIyeq+G1AFHjwYRb/rhtGb3al7&#10;CoidOBA7ESB2t0Heh3ThjdPRPNc4BqtjrbLXfx4dgdiJA7ETQY7YzZs3b/78+Vu2bOG5LHxT7BhB&#10;/KqFVm/E6xR1nMYnsgsuN796yvG7zDUKxE4ciJ0IksUuICAgLi6uX79+Bw4ccPaCMVfwZbEj+p08&#10;Q0qx9XoazzUCzbPtsCc9k0/wFyB2QDaSxY69JFuLz8ZK5ZL18uXDmnrGwFbp+vuXp2NA7MSBsxNB&#10;jrOjMYmdXq8PDg5mhTLwfbFjVNyzn4RD7/M34u3NyGxhvRABsSvJQOxEkCx20dHRpHdEmTJl8t24&#10;cKkVsSOmxBbctzHj0mWe+wx6k2nshYLe+tgwODpGiGmA2JVAIHYiyLlA4RE0JHaEzlTQt2WZXft4&#10;7lW2XU9rZL1LhoaWB4/8k3arRwaKaXggIorGx7P98BUcEDtxIHYiyDmMtcP2Pf+uoy2xY7S0HifG&#10;5Hqh67cso/FDG+M2MiaWTyhhQOyAbCSLHR29ssBgMNx55522JZLQotgRf18v6NT3xZMqvR5/fer1&#10;mmEFfY7S0O7Q0QOZLq0tPwZiB2QjWezq16/PI6vLE8ZS0ajYMUrtKlAfozI34l3Nzx905hwTuOCd&#10;YeMuxvEJAGJXHDiMFUGy2LVt27ZevXqvvPIKaVxUVFSNGjWmTZvGp1kZPHgwuzFFIC0tLSQk5OOP&#10;P7aVRU2LHfHqqWgSo42p13nuNr+npFbYHc407tEjx0/n5PIJwAaInTgQOxE8fIGiVKlS48ePtxO7&#10;pk2bsmD79u1Lly5lsdbFjkjOzydhuu/AIZ5LJ06v72+9e5kGUrqv/L3nFfeB2IkDsRNBstgNGDCA&#10;DJoAL7UhISHBTuyEaqmpqd27d2exH4gdo5r1XavXDQaeu8Cy5JTQXfuYxvU6dipWIy+78QUgduJA&#10;7ESQLHZly5al8aOPPnrlypXXXnuNFdoiInb0ZV26dNlk5fvvv2eFfsDc+ASSrS9i41k63NGl0nO5&#10;up5HC/qCp6Hq3v3fXcEr7+QAsQOykSx2HTp0oDHTLxedXYUKFVhw4sSJkSNHsthvnJ0A6/RYGFpa&#10;nzNblJAklPc5firTL/pZ8iIQO3Hw3lgRJItdcHBwRERE6dKl169fHxQUxEttKCp2//77b+/evSmo&#10;WLEiKyH8T+wIQemEoVZYxE8JyXwycBuInTg4jBVBstjFxvJjNGddPKWnpwuHqG+88QYLSB8ptr39&#10;2O/Fjjk74FkgduJA7ESQLHYdO3bkkXtA7IAMIHbiQOxEkCx2Dz/8cEBAQLNCeKl0/FLsBpyOpoGU&#10;jsZjLuBmYM8DsQOykSx2nsIvxQ4oDcQOyEay2GVnZ9eqVatfv35vvfWW0Y1rixA7IAOInTg4jBVB&#10;stix203Y9VaHt564CMQOyABiJw7ETgTJYtetWzcaQ+yAV4DYiQOxE0G+s9uzZw8dz7JCGUDsgAwg&#10;duJA7ESQc4GidevWd9xxB7tPWDYQOyADiB2QjWSxe/fdd9159YQAxA7IAGInzrVr13gEiiBZ7NLS&#10;0po3b04Hs7/99hsvkgXEDsgAYicODmNFkHMYy5g/fz4uUACVgdiJA7ETQbLYRUVFkcbVqFHj2LFj&#10;vEgWEDsgA4idOBA7ESSL3cSJE3nkHhA7IAOInThHjuCJbKdIFrthw4aRsxPgpdKB2AEZQOyAbCSL&#10;XalSpWj82GOPxcTEfPjhh6xQBhA7IAOInTg4jBVBsth17tyZxszTwdkBlYHYiQOxE0Gy2AUGBh49&#10;ejQkJITGFPNS6UDsgAwgduJA7ESQLHYCy5Yt45EsIHZABhA7cSB2IsgXOzeB2AEZQOyAbCB2QEtA&#10;7MTJysriESgCxA5oCYidODiMFUGy2H3zzTfWG+w4vFQ6EDsgA4idOBA7ESSLXUhICI/cA2IHZACx&#10;EwdiJ4Jksbv33nt55B4QOyADiJ04ERERPAJFkCx2jRo1oqPXDoXwUulA7IAMIHZANrhAAbQExE4c&#10;HMaKIFnsMjMzlxfSvn17XiodiB2QAcROHIidCJLFjo5h//rrr2eeeaZjx46nT5/mpYWwTowJnlsx&#10;m82ssFevXrwIYgdkAbETB2IngmSxY69SLF26NI3tRC06OvqNN96gICYmhr1rkXHXXXfl5ORQsHjx&#10;4k2bNrFCiB2QAcROHIidCHKcndFoZDJnJ3ajR4+Oj49nse0kIb5w4ULbtm1ZDLEDMoDYAdlIFjud&#10;TkdHr5cvX65YseKhQ4d4qZUBAwbw6Haxe/PNN//8808KGjRo0KxZM3KFxLRp09hUAFwHYgdkI1ns&#10;TCbT3XffTUep//d//2exWHiplXHjxiUnJ7PYrvenCRMmPPDAA/Rljz/+OCuBswMygNiJg8NYEeQc&#10;xtKYnZKzO4yNjY194YUXKLh48eLzzz/PComOHTuyNjpy5MiUlBRWCLEDMoDYiQOxE0Gy2LELFA7F&#10;jmjbti0Vli9fnqVChTJlylA8adIklhIQOyADiJ04EDsR5Du7xMTEcuXKsUIZQOyADCB24uzdu5dH&#10;oAiSxY4oW7ZscHBw3bp1eS4LiB2QAcQOyEaO2HkEiB2QAcROHBzGiiDnMDbEBl4qHYgdkAHEThyI&#10;nQgyL1C4D8QOyABiJw7ETgTJYleuXDmTyWQuhJdKB2IHZACxEwdiJ4Kcw9hAG3ipdCB2QAYQOyAb&#10;HMYCLQGxA7KRLHYvv/zylStXeOIGEDsgA4idODiMFUGy2E27HV4qHYgdkAHEThyInQiSxc5TQOyA&#10;DCB24kDsRIDYAS0BsRNHc2J3SBReyUNA7ICWgNj5GSKKBrEDJRqInTh79uzhkUaQKnbZ2dk8kg7E&#10;DmgJiJ04WjyMZYFu1CfCwEqESVOnTq1cufLBgwcpbt26NY0XL14cHx9Phfn5+dYqLgGxA1oCYieO&#10;FsVON3OKbtJoW7GjNH/DOiZ2NWrUyMzMpKBp06YpKSn3338/xfPnz6fygs9LAWIHtATEThwtil3+&#10;P1vzt2y0FTtKjccOC87u22+/rV69emBg4OXLlwWx++eff9hU14HYAS0BsRNH0mGdLyAomq3YsRI2&#10;iTQuKyuLghdeeMFW7P7999+CSlKA2AEtAbHzMwSxsxiNwsBK2KSAgIArV66sW7eOgnPnzkHsQEkB&#10;YieOdi9QFEWYlJCQkJGRQaaVLB57Y1d2drZer2dTXQdiB7QExE4c3FQsAsQOaAmInTh+6ew8BcQO&#10;aAmInTh+KXalSpUaNGjQxYsXy5Qp8+eff7LCgICAmTNnUiEFa9eupZLRo0c/8sgjrITVsQNiB7QE&#10;xM7PEBQtYGeYMLASNqlbt262j4UwIQsJCbG97swKBY37559/li5dymJbIHZAS0DsxDlw4ACPNAIp&#10;2iOHjt134JCt2FE69kIcEzuHNs2usG/fvraCeP/997O7VeyA2AEtAbETR4uHsaNiYj+KvmArdpQu&#10;TUpxXexefvll4Yc/99xzX375JYvtgNgBLQGxE0e75+xsxY6VsEnt2rWLjIxkJURQUBCN7V7iGhwc&#10;zF7+VatWrf/973+ssCgeFrvk5OTmzZtv27aN54WQyaTy69ev8xxiB2QBsRNHu2KXbTIJAyu5pYMB&#10;AdOnT6egfv36w4YNo4CaARVu376d4qpVq7KpdevWPX36NAXO8LDYsadzR44cuXDhQlZCbN68+f33&#10;36egXr16rISA2AEZQOzEcXiuypcRFK0otpPi4uKOHj2q0+l4buXcuXNUaDAYWEqxQEJCAiu0xZNi&#10;9+233wrnRytXrswCYuLEiefPn6dg6tSpgvRC7IAMIHZ+BilalBNEdFAenhS7AQMG8MjqPHlkhawm&#10;lTz77LMUH7Zia/0AcBGInTiaO4xVE0+K3UcffST4TFuxo6PX3NxcCrZu3Tp27FhWCGcHZACxEwdi&#10;J4InxW737t2//PILix988EEWEILwpaamPvrooyyG2AEZQOzEgdiJ4OELFKRrHTt2pDE7UUoxjS9c&#10;uBAaGsrKTYWXWiB2QAYQO3EgdiJ4WOxcB2IHZACxA7KB2AEtAbEDsoHYAS0BsRMHh7EiQOyAloDY&#10;iQOxEwFiB7QExE4ciJ0IXhO7fU5YtWoVj+TSokULHsliyZIlPJJLw4YNeSSLb7/9lkdy6dWrF49k&#10;MW/ePB7JpXPnzjySxfDhw3lUBKP1bSw8KcLnn3/OI7m89tprPJLFhx9+yCO5vPvuuzySxYQJE3gk&#10;l/79+/NIFn379uWRXCZPnswjWfTp04dHRWB7ymLxvNg549ixYzySi+2TajIIC+OdLsjG9oZqGWzY&#10;sIFHcunUqROPZLF+/XoeyaVJkyY8ksXEiRN5JJFvvvmGR3KxfQpIBkOHDuWRXD744AMeyWLu3Lk8&#10;kgupFY9kQTtaHsllwYIFPJLFE088wSO5QOwkALGD2MkGYleCxA4AALyId8SudevWPJKIyWSqX79+&#10;YGDgiRMneJFEJkyYQAatcePGwiMfMhg3bpxdpzSuUKVKlbJly7J+YmTjjrv8999/6eMVKlRIT0/n&#10;RRL58MMP6T888sgjPJeLO7+CliGPpEPrnb5atsUmc0Qfb9OmDc9l8fDDD/PIZS5dukTfW7NmTZ7L&#10;xZ3FPnbsWPo4WXvZG87jjz9O/2HgwIE8l4vsX+EFsaPDydDQUJ5IRPidsn9w165dWSD7P7z66qv0&#10;WaliRwLNAtnfS5QqVcqdj7NOCQl5/+Ty5cvsWCYyMpL1YygP+nbZv4I2FWFJSqVWrVo5OTkUVK1a&#10;lZVIgg6lFy1aRMHZs2fbt2/PCqXSvHlzGb+dfYRUhhoAK5EB7SRkL3aiW7duLJD3T0aNGsW6/n3z&#10;zTfFe+IUp3bt2rJ/hfwfL4/8/Pzq1au3bduW53JxZ7UxZP8HausPPvigVLETvq5Lly4skMqLL75I&#10;Y/d/OOHmP1m8ePGqVat4IpEePXpcv35d3gxcu3btmWeeKVeuHM/lUqZMGR7Jhdowj6SwefPmtLQ0&#10;qb+dBLpVq1Yslr3innzySRr7QuOhw4KkpCSeSGTSpElbt26VPQMe+PEiMBkWoBI2dlHsEhIS2AcZ&#10;rDA7O5s2+4ceeoil4pAL4B+2wktv3uzcuXN4eDhPROGftKLX61mhO2LXv3//K1eusFgGwv+RDdkT&#10;d3wZLTpaqtHR0TyXQlZWFvliClz5FcHBwQULvRAqYWPXxY59kMH6IiNoBho2bMhicfgnrUyYMIGX&#10;Wg0yyS5PnLNkyRL+YSu8VPoapNZCB4AslvpZO9z8OEFSdfDgQZ5Ip2/fvnRUx/y1VGjrY+dPZP8K&#10;d3+8JD788MPu3bsPGDCgWrVqbl4do52k7NssO3bsKPRYJQ93xI6sjdDftAzcbK9Tpkx5+umneeIG&#10;8maDPkXrnWABL3UNOvak/QR9ikRQ6mftOHHiBHkEnkikZs2ax48f54kspC66jIwM1skQ4ebad/Pj&#10;7dq1W7ZsGU/cQN5ssDZDsICXSsGtHy8b2YexwmJ6++236YiAxZIICQmxfaeRPNwRO7v3J0lFXkNh&#10;PPDAA9999x1PpBMREfHuu++yWPaJM4Y7v0L2Yaxwwou87YoVK1gsCZptVzydODJ+u3Dc7c5yI9z5&#10;OO1jjhw5whPpdOvW7ezZsyyWfcqeIftXuLXsZCNb7Kip0U8l5N10M3HiRPZxBi+Vjgyx27NnD/vS&#10;xYsX8yJZyJ5t8iNsBhi8VCJ0AMg+bvvadhnIngFCttjRkSyb+WbNmvEiKbRu3Zp9nMFLpSPjs+TH&#10;2ZfKO3sgIOOrGePGjWMzwOClEiGNYx9nb0eUjewZkL/OAABAQ0DsAAAlAogdAKBEALEDAJQIIHYA&#10;gBIBxM5/qFOnjuwLVSK48z/ZHSr16tWjsdlsdvFuXqV57bXXeCSR//3vf6mpqTwpws6dO9188Bko&#10;CsTOf1BC6Qj3/61CMyYb2WJXbCdjvvZLgS1YN37C77//Tlva3LlzjUYjC6pWrbps2bLIyMi77rqL&#10;0h9++CE2NpZq0lTWsysFOTk5pUqVoqmtWrUaNmwYFZYrV27MmDFRUVE0dfTo0ffddx8FBV9QSJky&#10;Zdq3b//GG2/ccccdlJYuXXrgwIHPPfdc7dq1KWVfTSUNGjSglJzd0aNHWaHg7CidM2cOzdWnn37K&#10;0q5du3722Wd2X9SkSZPZs2fr9XqaB/r/n3zySbVq1fg0K+zf9u7du127dixt1KgR/Qp28zC5MHKU&#10;VIH922+//bZChQqUEq1bt05ISLjnnnsK/ov1AbJTp07Rt9SqVeu9996jEvaf6etOnjzJ6hAbN27c&#10;vHkzBbt27br77rtnzpxJ1dq2bUs12VcQkyZNErF+wLtA7PwHtsm9/PLLwl3+VEJi16dPH5ay58lf&#10;f/31Z599VqfT2T4hS9JAWzsF7J+kpKQIHXsIWzIjODiYBVSemZkpSAa7LZ4KbR9OYIex7D8wsSNp&#10;YJorlAv/3+6pDKFceH6A5K/ovdw7duyw+z8tW7ZkN5+zNC0tbd68eSR2wowxZ1dU7Ng/79mzp/Ag&#10;rfBPiEcffZQFJHZjx46lgCR79erVFAwePDgmJoaCs2fPjhw5sqAS8D1urUugddiW+eCDD7KUoBIS&#10;O/JEQrpz5878/PygoKCPPvqISkh3SErIpJD/YmLHlIXKmdEjbDd4QugfiZTr6tWrgmIKvbxNmzaN&#10;PsKeiisqdqSzwg30tlMJmisWMOrXr88CMlw0hwxbsaMPkpPav38/+w/C/xkwYADrAI5/ZubMrVu3&#10;ktgJD1M7EzuW0gLkH7PCCokWLVqwgMSOdbpLYrdv3z4KaFkxscvIyOjfv39BJeB73NaOgaZhW/uG&#10;DRteeuklCuLj4+lI01bs/vvvP7aFP/7443RMR8Hbb7/NDru+/PJLNkmwUSyg41xBRBhCSgHJlq3R&#10;o7EgWCwtKnZ0WMqOcIVyNiaciZ1QoXLlyuy9PMTPP//MxOuvv/4S/g+TQnYYSxKZnJxMwXfffbd+&#10;/fqiYkc+l3U/U6VKFVuxW7Jkyccff0xBdna27Uk6OpRm/19E7Eh53Xn6GCgKb0bADxBEYfbs2RSz&#10;/u9sxY6oU6cOjWnLpKM/VkKGhVTmhx9+YMIkiF1cXBz9EzooFv4to1y5cl26dBG6C05KSqKPkLKw&#10;/q/oOI7qk61jQsP+5//93/9RIRM7SletWkUpHS1aLBZKhf/vTOzoP7O+wg4fPsxKGN27d6fC8ePH&#10;s/9A41deeYXGwlH8888/Tyk75LQVu4oVK7LeO+666y46NP7pp59sxY4g6acPCsetjMuXL5O6USAi&#10;dr1796Yx8E0gdkAasp/DVxomeYoi2FhnsKs0wDeB2AFplGSxy8zMXLduHU+KwC4uA58FYgcAKBFA&#10;7AAAAAAA/AQYO+B92NMfhMi7XDp16sTq8NxtHnnkEfpvjRs35rnLvPjii56dEwCAavTr1482XpFL&#10;iSkpKWwD79u3Ly9yjytXrrB/aHtfjDj//PNPpUqV2KcYd911F7vjA4Biwc4JeB9NGLuoqKhu3bqx&#10;eWDwCQAA7eD7xu7vv/9m9cPCwljJjz/+SGlgYCAevAeugJ0T8D6CsStfvjwLBHbv3s3q2Bm7hISE&#10;evXqsRJb2BMOjI8++oiX2vDWW2+xqbbGbseOHcHWF3I/9thjRTsaYDRq1Gj69Ok3btxg7y0l+AQA&#10;gHZgxq506dKlSpViGzKjfv367N3tRY1dVlYWkws7hJ7i0tLSSEl4aSEhISEbNmygqXbG7tNPP6WY&#10;XJrtc/fikGrRR2ieeQ6AKNg5Ae8jGLslS5bwIms/VazwwoULlNoau4yMjKCgIIpHjx5trVtAdnZ2&#10;uXLlqJCpLY2t1QOSkpJYhbNnz/7666/CSUHB2JGZo6BGjRouHg3D2AGgXZixIwFhz+4TeXl5lStX&#10;psKHHnqIUjtjp9frmQVkfWYy8vPzSTGosEmTJvRxslwUP/zww3zyzZvr1q3buXMnu3gqGLuXXnqp&#10;TJkyFPTq1YtVK5bNmzezz1asWJF0j5cCIAp2TsD7CMbu0KFDvOjmTTJhtoW2xk4Qu+3bt1vrclq0&#10;aEGFLVu2pJjVL1++PJtUFOEQvGrVqtWrV6egS5cufJooMHYAaBdm7Ng7cQT69OlDhayTJTtjR+aM&#10;pXbPvQ8cOJAK77jjjoSEBFbhueee49NuRzB2xD333MOCWbNm8clOIGvIaj744IPp6em8FAAXwM4J&#10;eB/B2NFR6b///ksldLDL7h0ml8a66rS7FCukK1asMJlMly9ffvLJJ1lJeHg4Vdi1axdLX3nllbS0&#10;tBs3brCO7QjWi5/tpVg6/m7UqBGlDRo0YK/mEAHGDgDtwowdQRpCuqHX67/44gtWMmnSJKpQ9FIs&#10;ezcOMXXqVNIKEhN2OZX45ptvqMKwYcMoDgoK+vnnnyk9d+4ck6+aNWtSancp9uTJkyx94403KC0K&#10;/X92Yo/G9P9tSUxM5JUAcA52TsD7CMaO/FzPnj3ZdY1WrVqxDoAZdsaOII1755137rrrLlbeuXNn&#10;dkeLLXPnzm3evDmr0KRJkzFjxrCulAlbY8do3bo1lZQrV07o5NghMHYAaBdm7Nq3b0+yw87xly1b&#10;ljycsNU7fHgiOzub1IPVJ+jjZLP4NCsZGRlvvvkmu/E3ODj40UcfXbNmDZtU9OGJ+Ph4VtKhQwdW&#10;YgsTIofYSiIAzsDOCQAAAADAT4CxAwAAAADwE2DsAAAAAAD8BBg7AAAAAAA/QRvG7qeffuIRAAAo&#10;xqVLl2wfi/7vv/94BAAAivHXX3/duHGDJ24DYwcAABwYOwCA+sDYAeASAeiRBEgExg64yc6dOx99&#10;9FGeAOAaMHYAuASMHZAKjB1wExg7IAMYOwBcAsYOSAXGDrgJjB2QgTaMXUxMTMWKFfv168dzRxgM&#10;hiFDhhR0p11I+/btHb7nGMYOyIBaFI8AcA0YO+AmMHZABj5t7MiWzZgxg3aod9xxB41FjJ3ZbK5Z&#10;s+a9997Lcys9evQoV64cT2yAsQMAqACMHQBAfXza2B07duz06dMUJCQkiBs7O7Kzs5cuXUofeeut&#10;t3iRDTB2QAZ//PEHjwBwDRg74CZXr17dvXs3TwBwDW1cipVk7GbNmvXnn3/27NkzODi4devWer1+&#10;//791W2YPn06rwqAy1AL5BEArgFjB9wEl2KBDPzQ2AnodDr6VJs2bXheCM7YARnA2AGpwNgBN4Gx&#10;AzLwH2PXtGnTMmXKJCcn8/zmzeXLl9OnRo4cyfNCYOyADGDsgFRg7ICbwNgBGWjY2J08eZIKu3fv&#10;zvObNyMiIh566CEqJGrWrDlgwAA+4XZg7AAAKgBjBwBQH20YO88CYweAJjBG7teN+sThkL/qV17J&#10;h4GxAwCoD4wdAC4RgEuxqgNjB0o4uBQLZABjB4BLwNipD4wdKOHA2AEZwNgB4BIwdmpiyc/XTRhh&#10;Z+ZsBxg7UBKAsQMygLEDwCVg7FTGkpdnCN+rmzjS4ZC/7jdez4eBsQNuAmMHZABjBwAAigBjBwBQ&#10;Hxg7AFwiPDycR8ANLCaT6dwZ/TczeO7XwNgBN8nMzDx58iRPAHANGDsAXAKXYmVjMZtNcRd1M6cI&#10;d8jp50w3xV7kk/0XGDvgJrgUC2QAYweAS8DYScJisZiuXdV//zU3c2OG6ufPNl9N4ZNLBjB2wE1g&#10;7IAMYOwAcAkYO9fRzf2qwMyN+zTv1x8tOdm8tOQBYwfcBMYOyADGDgCXeOihh3gEgGvA2AE3iYyM&#10;fOedd3gCgGvA2AEAgCLA2AGgRdanXvspKdnhkJKXzyv5MDB2ALhECb8UW/A0a8w53aRRunGfWmzM&#10;ChABxg64CS7FeoWHIo8E7AxzOIRneswwKQeMHQAuUQKNncViMScl6mZM5g9A0DDtc+Op43wyKA4Y&#10;O+AmMHZeAcbOFhg74LeUEGNXYObSruuXLLpl5iaOMhzcxycDKcDYATeBsVMZg9n8+cW4wCJ+Thhg&#10;7HwUGDsggxJi7PI3rS8wc+M/y1+3ihcBucDYATeBsVOfz2JiS+/aZ+fnhAHGzkeBsQMAqACMHQBA&#10;fWDsAABAEWDsAPAdckymTKORJ34NjB0ALqHdS7EWvS7/z9Xshrn8//7mpUB5YOyAm+BSrJvkmc0b&#10;rl0rU3hpNXhnWJxOz6f5LzB2ALiEtoydJT/fcCCMP/1Aw4QRhoP7+TSgFjB2wE1g7GRgtlgiM2+U&#10;LTRzpXbt633spM5k4pNLADB2ALiE7xs7i9FoPHFUN/ZTbubGDC14o1e+BrrT9Fdg7ICbwNhJolZY&#10;BDNz5XaHv3v2vNFi4RNKGDB2ALhErVq1eOTD6KaO102faL5+jefAq8DYATfZt29f3759eQKAayhr&#10;7PR6/ZIlSypXrhzgiKeeeur8+fNms5nXVgtNGDtLTvat62h2w+cjeCXg1xijDtqv+sIhf+UvvBLw&#10;YWDsAADqo4ixy8zMbNy4cfny5X/77TdW4owrV6707NkzJCRkzpw5vEh5YOyADOhQhEdqAWOndWDs&#10;gJvgUixhMJsXJiTNib/Cc1AcuBTro4gZuzFDzcmJlpJ0K6gvoLKxo/VrCNtlv+oLBxg7TQBjB9yk&#10;JBu7S3p9qcJugQN3hjWLOJyn+vU9jaKGsTMYDOfPn2dxREREaGgo7SNfeeWVfC/d1q15Y0fD2GG8&#10;HlALpY1dwVv2L1/SzbR5MavzAcZOE8DYATcpacYu12TqduQEM3Mhu/b1PHqyxD4A4Q6KG7thw4bR&#10;HnHMmDEUL1iwgOL333+f4gkTJlAcFRVlraUq2jB2JpM5NsbxEHeBVwIqoqixy/v1R27axg83hO9h&#10;heakRMOO7Q4H48ljrA7wZWDsgJuUHGMXurugd5LSu/YNP3/RDDPnHoobu4YNG7J2mZubS7vGwMBA&#10;Vh4REUHpDz/8wFJxLBbLJ5980q9fP547wWAwLFy4kP4t0axZs4MHD9IH+TQbNGHs3MdiNus+H2m6&#10;FIeLtgB4BRg7AID6KG7sVq9ezZwWY9u2bVTYpUsXilu2bMnqiGA2m6dOnco+K27saCq5Rjq+4fnN&#10;mw899BB9in2jLSXH2Ol/nK8bPUS4fkdD/q5/zUaDQ78LlIDWAox1iQXGDgCgPooYu8OHD585c8Zo&#10;NLppIFatWlW1alX6bwkJCcUau6LQPNCnXn/9dZ4XUkKMnR20LvKX/6y73efpf1kI2+Ei1JZ45Bxa&#10;yLQ883f/pxsz9NZyHj2ETQUlDRg74CaavhRLcqgzme7aV9BpsElTZxP082bcEvDbB1PcRV7Jh1Hw&#10;jN26devuu+++wMBA2iMSr7zyCsmc2WyW4fZkGLvTp0/TR1q0aEFxeno6SaqAi9d//Z78tb8Z8Zop&#10;l6HmxCMbqDGbs7L0vyy6beMfPcSwZaOlZLxtGogAYwfcRHPGjiTRaDZ3OnyMPQBBQ+DOsGXJKXyy&#10;RoCxs6X4Uxp//PFHvXr1CoyelejoaD5BFEnGjlm6KlWqpKQ4bkwl84wdcBNqVDyywXT6ZMHW/sVo&#10;U/QZXgRAITB2wE00YewKjm/N5jExsYKZC9oZticjk0/WIDB2thRv7OThorEbOnQoVWvRooX4SUEY&#10;O6norBdwTedOs7Rk4tDYASCCFo3dsqSrwu7Zbnjl1FleCaiFJozdpmvXqXlU33sg3aD5G7jNVy7p&#10;xg6zdXJ2A4xdAYMGDaI9YrEcOXKEf8ARDo3dyZMng4KCnnjiCYrj4+PZ/6ESO7p06cLqC8DYSYI2&#10;VNPF87fdNDbqE/0Pcy0GA6/hjxh2/mPYsJYnAMgCxg5okWHnL9qtemGYeck/X/9gvmzj56aMM8VE&#10;OxvMulz+GR9GcWP31FNPVa5c2e6FsOQVXnjhhTJlyrD0gw8+IE+Wm6vS8oKxcweL2Ww8FKGzfQhj&#10;zFDjPt71mkaxZGfnLVmgu/3JEt2sqaZrqawCUapUKR4B4Bp+Zuxqhh1IyvNOr/Illl27dnXv3p0n&#10;alFyjB0ZtVvnLKaMI9Om9TOODMWNXZcuXcqWLVvUtD3zzDNk5pjh++yzzyhOTb21E1UUGDsPYjEa&#10;8//aaDzuhY6m3cF04bxu+kSd3TPCq5aZc3OcbdjURHkEgGv4mbGj4Y69+/1jz6cVvHIp1u+NXcFr&#10;uAU/N3OKWa/nE/wFxY0dqcCQIUNopxgYGFiqVKnSpUsHBwdT2qpVK6P1sUH22GzR3uaUA8YOEPrv&#10;5xoi9pExdXFHBWMHpKJFY0fbQ67J5HDAmzrVRx1jtzcjs0ZYRFARG1d00LSxM0ZF3vJzs8jP6fgE&#10;v0MbD094Fhg7r5D/+/KCzWn0EN3Myea066xQQ8DYAalo0di5z5mc3H4nz2Sjg0xPoKixyzQYBMdW&#10;fve+HenpBqt397MzdobwvTrh4sy8mWabTdJfUcPYvfLKK0JvduwBiJYtW1LJ7NmzWQWVgbHzFgXP&#10;xF9N1k2dwLcxGsYMy1uy0OKhIyfTpVjdV1/oRg8x29wbB4C3KJnGbntaWtldBe/9ZEPZ3eGfx8bx&#10;aQCohSF8z63zc9/OMuf52/VWERQ3dr169apZs6bJevQmGDuCvWpszZo1LFUTGDsfwZKfn7/z31vb&#10;Hg3TJ/FpN2+aEy/rJo1yOOgXfMPqWLJu6L+bbfsf9N/NMqdds1hwzQh4Hy0aO9qmzHEXHA9XpXUz&#10;a7FYsoymt86cE0xe4M6winv2r0nBcRdQCsOOv3WF5+f0C78155fEx30UN3adOnW69957WWxr7Fat&#10;WkXphg0bWKomMHY+SME7VW9/IsmcEC/YNfHBEHVIhb5XqLnyCADX0OQ9docP2m1fwpD326+8kiwM&#10;ZnPEjRv37I8kh7csSWOvIvAWrl+KzTWZBp6KLrc7XLDRrQ6KdSLmZxh2bNeN5kf4eat/Nef7//VW&#10;ERQ3dgaD4aGHHipVqtTLL79Mu8ZWrVo988wzZcqUoXj69Om8krrA2GkCMWM3eYw564bKT+fB2AGp&#10;wNgBNxExdsezsx+IOFza5qp3+d3hS5OSs40l6O7G/PVrdIXn5/JWLTP7de+qrqPewxN6vT4jIyMt&#10;LY2+jz0P6y1g7DSBiLHTfzODV1IRGDsgFX8zdgvn8UqqEJWV9cbpaNpb8LxE4szYvX4qmpxcy4NR&#10;x7Ky9SXvaeW81ct0gp/783e8mNsORYzdmjVrqrnG+fPn2UfUBMZOE8DYAa3jZ8aOD6OH5C3/yaL8&#10;Q699TpwWzkUFWt9YtT71Gp9WYlCnuxOtkLfK1s+tgZ9zhuJn7Mi6lStXjppmeno6O1FHShcVFVW2&#10;bNmBAweyOioDYwcAUAEtGjtxyM8ZwnbdMnmzv7RkeWz/4Qy92fxfWnrtfRGCzyuza1/XqBNX/Ktf&#10;2dT8/GePnyq7O3xVMh4uuY28pYt1hX4uf+tGFQ4qtI7ixq5Ro0YODzgiIyMDAgIWLFjAcxWBsQMy&#10;qF+/Po8AcA3/M3YCFoul4HVMn4/gDm/SKNPleD5NYa4ZDOMuxJG9q7QnPF/LVyF1JtP7Z89X3rNf&#10;MKzV9h7Ydj2dynmNmzfDw8P79+/PkxJG3q+LeesiP/cX/JwEFDd2v/32Gxm4Vq1apaen86KbN7/+&#10;+uvg4OAWLVqwblBUBsYOyACXYoFU/NjY2WK+fk03fRLfB4//zHBgL58AivB1/JWaYbdOPdIw5NyF&#10;1Hynt/yXwEux+oXzBD9nCNtlwftOpKPSwxMpKSnff//9008/3bFjx/fee4+OQvTeO4sOYwdkAGMH&#10;pFJCjJ2AJTc3b8lCvlceMzTv9+W+cBfUoDPntl1P44m3icnNfSAi6vCNLBffz1ZyjB38nAdRxNj9&#10;9ttvjz/+eEZGBkuLhWaiZcuWPFEeGDsgAxg7IJWSZuwELIZ8w87twn5a/93XluxsPk1dyD+FZWQ2&#10;jTjMTo+V2x3e69jJDO10iuH3xi5v3kyhnRgPHYCf8wgKnrE7ffp08+bNAwMDq1ev/sADD3zwwQc/&#10;Wvniiy+efPLJO++8MzQ0lHaWkydPzlZ3m4exAzI4e/YsjwBwjRJr7ARoP206dVw3fjjfeU8ZZ0q4&#10;zKd5gxtG49qrqTXCDjCfV2dfxPwriXyaLL5PSKwfHslen9/tyHFe6jlycnLi41W6eVFN8ubNuuXn&#10;jh+Fn/MsKl2Kzc/Pv3btGskckZiY6PrJPCWAsQMAqACMnS3mlGTdtM/57nziSOPhg3yC97ianz/v&#10;ckLPYyd5boWsHrN9RYcXT5x588w5wReyodGBQ1uupWUY0PVGMVgsFv03M27zc+p2Ml9yUMnY+RQw&#10;dkAGuBQLpAJj5xBLVpZ+4bd8Bz92WP6fv/MJvoGIsWND3xNnTmRnu3iTnJv4waVYi9msnzVF8HOm&#10;89F8AlAMGDsAXALGDkgFxk4cS57esOlPYZeft3i+JTeXT/MeIsbunbNq96ivXWNnMZn0MycLK9d0&#10;HreyqAeMHQAuAWMHpAJj5yIWo9F45JBuDH+Ju27mFFOSW7e+uQOMnTuYc3P0M2z8XNxFPgGoiOLG&#10;bsqUKbRHJCpVqvTYY49RM+UTvAeMHZABjJ36bEy9/nDkETY0CI8ss2ufkI67GMcr+TAwdjIwXb6k&#10;mzyWO4MvRhtPHOUT1OJkds6ixGSHw27V7w7XirEz5+TYnJ8bYoqFn/Mmqp6xS0pKWrp0aaNGjWgf&#10;GRgYePfddw8fPlz9Bylg7ADQBEuSUuxOmQjDgNMauFMHxs4dzBnp+u+/5l5h3KeGv/7HJwCfwZyd&#10;pZ/xBV9HY4aa4mL5BOBV1DN2cXFxr7zySu3ata3n7wLat29PxyLnzp2bMGECpQ0aNOD1lAfGDgBN&#10;AGMHCItOl7/+d+4eRg/JW7LAkudXb4nVHOYsGz83dpg5KYFPAL6B4sZu0KBB5NuqVq361Vdfkbdz&#10;+A6xadOm9e7d26BWp5EwdkAG1Ix5BNQCxg7YYqGdRES4bswwZin0c6abr/n5+/K9cik2f+v/dJ+P&#10;5MPYYQX3PgrppNE2fs5r90ECcRQ3duHh4StWrOCJDcnJycOGDTt06BDPVQTGDsgAxk5NPr94iXX6&#10;6myAsSvJWMxmY8w53ZRx3GR8OcF4yvOdA/sC3jF2No8q2w8TRphTkng94KsoZewGDhzYwkrVqlVp&#10;j8hiW2rWrEnlmzZt4h9QERg7IAMYOxW4mpffIDySWbenjp3MtTnBn2YwnM3xfl8YkoCxUwHztVT9&#10;d7O57fh8hOG/v/kEv0BNY1fwbPKpE3l/rr718EqRwbDrX14b+DAqXYrliW8AYwdkQArLI+BpTBbL&#10;ZzEXmZ8rvzs8ItNjkuRdYOzUxJydnbd6ObcgY4bmrfqVnAqfplnS09OPHDnCE09gio/L/3er/oe5&#10;uukTCy6z2pg2Pnw5QTf3K/vCwgHGThMoYuyioqJGjBgRGRlJ8Zo1ayh2xtWrV9lH1ATGDgAf4YJO&#10;d1f4QWbpXj8dnePoHlztAmPnFQpuxdv9n+BF9PO/Nqdf59NKAOacbEPEvrwlC/VzphXcFWdjy/hA&#10;rnflUmPkAXPCFUuOgxe1i1yKhbHTBIoYO/qPsbGxmZmZFKemplLsjPz8fPYRcf75559SpUr169eP&#10;56LQRv3EE08EBASkpKTwotuBsQMywKVYD2KyWD6MjmF+ruLu8GPZDvYufgCMnXexmM2mU8d1E/n9&#10;/vrpE00XY/g0jeDwUqzFZDSdO5P/5+8F16C/nCC4LttBP3+2Ycd2+r1kai3+dbwEikXxS7HEb7/9&#10;1qBBg2XLlrF03bp1gYGBbdq0Ic/HSpxx4cKFrl270g61RYsWNC7W2M2ePbtGjRrBwcGPPfYYjB3w&#10;LDB2HuF0Tk6tsAhm6f7vbIxRlRduegsYO9/BlHhF//U07nsmjjKE+fqdFab42Px/t/09YmiXu+s7&#10;vmY6bWLeH6uMp06YU5Iseh3/GAAqGLu+ffuWKlWKBI7nhYwbN472lPv37+e5I65du5aWlkZBQkKC&#10;K8bu1KlTLGB948HYAQ8CY+cOJovl5VNnmZ+rvvfAiewcPsGvgbHzQcyZGXnLf+beaOywvHWrLGr1&#10;tGWHOSur4Jrpb7/o537l+JrpuE///uyTrm3bmC5fstwouAIGgCsobuzatm3bsGFDntiwYcMG2lOu&#10;WbOG56K4aOwE7IxdfHz8dBvmzZvHygFwHRg7eURk3qgRdoBZus/Ox/r3KTo7YOx8GYteb/h3m+Ci&#10;9Avnkefj0zwEWUbT+ej89Wv038/RTftc+C7bgSYZdvxN1czXrxW9ZuqV7k6A1lHc2KWlpTVq1Cgo&#10;KIgc3tChQ8lyvfzyy+z9E1999RWvVBxuGjs7cMYOAKXJNZleOnGG+bnaYRHRWuupxCPA2GkCslPG&#10;o4d0Ez7jZmt8YVBkyF+3in/GBlNiguG/v/N++kE/a4pu3HC7jxQMX03K+2O18fhRc+IVcpP8YwAo&#10;hhr32DFyc3MvXLhw7ty5+Ph4XuQyMHYAaIX/0tIr7dnPLN20S5I3dn8Cxk5zmC7F6mZOsXdmwjBx&#10;pG7iKPtCGiZ8lrd0sSF8tyk+DtdMgddRw9iRwXrmmWfKly9PZovRoEGDGTNm8Mku4NDYnTx5kgq7&#10;d+/Ocxtg7IDHoRbFI+CIXJOpx5ETzM813H/oQi7u5oax0yTG8D32vq1wyPthrin6tPlaqmo95OFS&#10;LJCB4saOPSSxcOFCnlvJyMh4+OGHy5Yte+3aNV6kIpowdhkGw6NHjrOhw+FjwTvDhLTXsZO8ElAR&#10;GDtnrE+9Vm53OPm5oJ1hcy/jdeC3gLHTIiLGzuGlWEWBsQMyUNzYNWzYsGPHjjyxYd++fbSn/OGH&#10;H3iuIpowdtcMBnbyo+hQcY/Yo8RAIWDs7MgwGrtFHWdt8oGIw1f0txwMYMDYaRHjkUj911+yQTdz&#10;sm7GF0Ka//dmXkktYOyADBQ3dtu2baM9YpMmTdiLKIicnJzp06cHBwc3bdrU6I1XvsDYARmsWqX2&#10;wbrP8ktSSvnCU3RLkxzf8AAIGDvgJikpKWg2QCoqPTwRHR09d+7cl60MHjx48+bNHvxWqWjd2IXu&#10;2scrAaAi1/LzuxSeomt36GiSjWUBDoGxAwCojyLG7tSpUzNc4/p1L7zCT+vGjg1BO8PGX4zjtYHy&#10;lORLsT8nJgdbWx0dVCxL8sL7nTUKjB1wE1yKBTJQxNiRXTvhGnpvdOqjCWMnTq7J9PrpaObwQneH&#10;b7pWgl5x7S1KoLFLzstvFXmENbPHjhxPde3NzkAAxg64CYwdkIFKl2JjYmJGjx7du3fvL7/8ktKV&#10;K1eePn2aTVIfPzB2Apf1+hYH+a73/gOH4nEDu2KUKGM3K/4KO0VXdte+dVeLeaczcAaMHXATGDsg&#10;A8WN3fbt22mP+OqrryYlJVHA+qI7efJkzZo177jjDlvVUw1/MnYMi8Xyb1pG6K59zOE9e5y/Mxd4&#10;kJJg7C7p9c0OHmatqPfxUze88WyTPwFjB9wExg7IQHFj17Bhw86dO7NYMHZEZGQkpejuxLOYLZYF&#10;CYlsx0zDiJiLfAIAoky4GMfaTIXd4Vuvp/FS4B4wdgAA9VHc2A0ZMoQMHOvrRDB2ubm5LVu2DAkJ&#10;kfF6MffxY2MnoDOZ3j17nu2qS+/atxZX04AjzuTk3HfgEGsn/U+exSk6zwJjBwBQHzXusSN169Kl&#10;C7k6gdDQ0EmTJhkMBl5DXUqCsRMouAkvIortue/Zf4hSPgFIhNotj7SPwWz+7PxF1iqq7z3wb1o6&#10;nwA8CowdcBNcigUyUNzY/fbbb9Q0eeIblChjJ7A7PSPU2qksDU8fO5VjMvEJwDX8w9gdzcq+Z38k&#10;awZvnj5HDo9PAAoAYwfcBMYOyEBxY3f58uWvv/66efPm1lN1AW3btp0/f356ujfPEJRMYyfw/ZVb&#10;N+GNvhBrtlj4BCCKpo2d0Wx+v/DSfK2wiAOe2+aBCDB2wE1g7IAM1LgUa4vRaAwLC/voo49CQkJo&#10;TxkdHc0nqEgJN3YCH52LYXv60rv2rUhOscDhiaJRYxeeeaPOvgi2ooecu4BTdGoCYwfcBMYOyEAl&#10;Y7dr164BAwbccccdtHesUKHCBx98sH+/1154CmNny9X8/LaHeE949+4/dDYnl08AWibHZHrrzDm2&#10;WuuHRx7NyuYTgIrA2AEA1EdxYzdo0KBmzZp9/fXXXnkA1iEwdg4Jz7zB3uxOQ89jJ7PwgOTtaOWM&#10;3Y70jDvC+Cm68RficIrOi8DYATfBGTsgA7UvxfoCMHbiLExICrLaAho+O3/RhEu0Vnzc2GUbTf1P&#10;nmVrrXHEoTM48+oDwNgBN4GxAzKAsQNO+cCmJ7wlickl/DELnzV2266nVbCeag3eGTY11lfOiwMC&#10;xg64CYwdkAGMHSiGlPz8LlHHmMO7c9/BI1lZfEIJw7vG7lhW9k+JyTyxkmkwPn3sFFsvD0RExeTq&#10;+ATgM8DYATeBsQMyUMPYLVy4sGzZsrRfJNibJzp37ly+fPkdO3awCioDYyePsIwbNQtv3nrsyIkM&#10;3ISnMNvT0h89coINTSIOV9qzn8UdDx8rbX0vcPDOsDnxCbw28D1g7AAA6qO4sXvllVfIw12/fp1i&#10;wdgR3333HaVbt25lqZrA2LnJT4nJIVZ7R8PQgh40cBOeIixPvsoWctHh3v2RCfpbjgH4JjB2AAD1&#10;UdzYPWSFxbbGbvPmzZSuWLGCpWoCY+cpPj53IbDQavyS6Oc94VFz5ZFaLEpIEpyc3dD/1FleCfgw&#10;MHbATXApFshAcWNH0lanTp177rnn999/p13j448/TmauZcuWFL/99tu8krrA2HmWDIOhx9GTzHDU&#10;CDsQ5addpilq7C7p9D8nJj934nSFPbzHGfEBxk4TwNgBN4GxAzJQ7+GJEydOrFy58scff9y4cWNq&#10;aiov9QYwdgpx8EZW/fCDzHk8fuTEdYOBT/ALPGXsLuTqFick9T5+qoz1PjlhKLc7/Nnjp+dfSSST&#10;x2qKXIqFsdMEMHbATWDsgAwUN3Zbt26d5Zw5c+ZQBYO6DgDGTml+TEgWXMuw8xfz/KKPXBnGLjon&#10;99vLCT2PnrTzcJX37H/+xOmFCUmJNnt9cVYmX+0UdZwnQCPA2AE3gbEDMlDc2B0/fvyuu+668847&#10;f/nll3NWqKX26tWLdpNk7E6dOvX5559T/PLLL/MPKA+MnWqQqxP6Ov4xMcmPe8KLysqadzmh+9ET&#10;wTYGjoaaYREvnjjzU2Jyar5fnb8ErgBjBwBQH8WNXZMmTTp16sQTG7766ivyc9HR0RTPmzeP4rNn&#10;Vbq6BGOnMhlGY48jwk14EfszPdbg1OSbb75hQeSNrJnxl7tEHRc8Kxvq7jv46qmzvyQloyMYwICx&#10;A25y+fLldevW8QQA11Dc2I0bN45M26hRo2yvt27btq1UqVJt2rShOCMj4/77769Zsyab5BCj0dir&#10;Vy/hiVpnJCYmvvXWW/R1RIsWLX744Qc+4XZg7LzFsezsuwtvwut0+JjrFyK9gsFsJg/6ZdzlNoeO&#10;FswzUejh7go/OPB09B9Xr2WbTLw2AEWAsQNugkuxQAZqPDyRn5//9ddft2vXrk6dOlWqVGnatOmw&#10;YcOuXr1KkzIzM3v27LlgwQJWsyjJycl9+vSxWrVbXaU45Ntvv6U669evZynpaatWrSpUqEDfzkoE&#10;YOy8zq9JKaHWt2DRMPjcBZ237RF5uH0ZN6bGxT8QcVhwb2y4d/+hN85Eb0y9Tq2L1wbANWDsgJvA&#10;2AEZqGHsCPqOK7dz+vTpjRs3MnvnDHJp/fv3J3FMSEgQN3Y5OTlUoWvXrjy3EhMTQ4VvvPEGzwuB&#10;sfMdRsbECjelLbySZFL+Jrxck2lPRubE2EuNIw4J7o0NjQ4cevfs+b+up+kdPe0BYwekAmMH3ATG&#10;DshAcWM3depU2iPeeeedPXr0oKB+/foUVKpUKSgoSLhpqViKNXbMw9k9gZGdnU2FnTp1ioyMvM+G&#10;GTNm8BrAN9CZTE8V9oRXM+zA7vQMPsE9Mo3GXemZo2Ji7w6PFNwbGx6IiHr/7PntaelGv3hiF/gm&#10;MHYAAPVR3Ng1bNhQeHjixRdfrFGjBovnz59Pros9PFEsxRq7q1evUoU+ffrw3EpSUhIVPv300zwv&#10;BGfsfJazObn3FJqwzlHHfkxMZsOEi5eoREj/SL3GP1AIebi/rqeNiLl4V+E9fMLwUOSRT87F7ErP&#10;gIcDKgNjBwBQH8WN3euvv162bNnLly9TvGzZMnJaTN3YK8UWLVpkrVUMxRo74tVXX61atapOp+P5&#10;zZtLly6lT+3atYvnhcDY+T6rUlLLF96EV3S4e3/kR9Ex1fYesC0M2RnW5tDRz85f3JuRyf+LR6G2&#10;xCMAXAPGDrgJLsUCGahxj93KlSsbNWoUHh5O8XfffVe6dGnaRwYFBY0YMYJVKBaHxu7kyZNU2L17&#10;d5Yajcbnn3+eSgQqVarEvtQOGDtNcDgr29a32Q6BO8PaHjo6Iib2VHYur6081KJ4BIBrwNgBN4Gx&#10;AzJQ3Ng9/vjjZLCysrJ47gPA2GkCEWPXMvIIr6QiMHZAKjB2wE1g7IAMFDd2c+bMCQoKWrduna3A&#10;eRcYO00AYwe0DowdcBMYOyADxY3dxIkTWzonNjaW11MRGDvNcT43t/vREzwBQCPA2AEA1EeNe+wE&#10;UlNTMzI805OFO8DYARn8/vvvPALANWDsgJukpKTs2LGDJwC4huLGTqfTtW3bNiQk5NFHHw0ofACC&#10;vUzio48+YnVUBsYOyACXYoFUYOyAm+BSLJCB4sauU6dO9957L4sFY0fQF1O6bNkylqoJjB2QAYwd&#10;kAqMHXATGDsgA8WNXffu3WvWrGk0Gim2NXbz5s2jdNu2bSxVExg7IAMYOyAVGDvgJjB2QAZq3GP3&#10;2muv0U7x4YcfpnGDBg0eeOABCsqWLfvHH3/wGuoCYwcAUAEYOwCA+ihu7EwmE498Bhg7AIAKwNgB&#10;ANRHcWM3fvz4MmXKBAQEVKlSZcaMGS6+HFZRYOyADHApFkgFxg64CS7FAhmocSlW4PLly8OHD7/n&#10;nntoH0n07t37+vXrfJqKwNgBGcDYAanA2AE3gbEDMlDP2GVkZPzzzz89e/Zkrq5hw4ZjxozR6/V8&#10;sorA2AEZwNgBqcDYATeBsQMyUNzYDRo0iPaIoaGh7du3X7t2LS/1KjB2QAYwdkAqMHbATWDsgAxU&#10;OmOn0+nSbicxMfHIkSMU8BoqAmMHAFABGDsAgPoobuxmzZoVEBBQtWrVpk2bUlCtWjUKQkNDAwMD&#10;x44dyyupC4wdkMGePXt4BIBrwNgBN8nIyDh27BhPAHANxY1dw4YNO3TowOLnnnuuTp06LJ4zZw75&#10;vLi4OJaqCYwdkAEuxQKpwNgBN8GlWCADxY3dyy+/XKFChfT0dIp/+eUX2jvu3r2b4u3bt1O8cOFC&#10;ay1VgbEDMoCxA1KBsQNuAmMHZKDGPXbffPNNjRo19u7dS/GkSZOCg4NpHxkYGPjmm2+yCioDYwdk&#10;AGMHpAJjB9wExg7IQKWHJ3wKGDsggzZt2vAIANeAsQNucujQoffff58nALgGjB0AACgCjB0AQH1g&#10;7ABwCVyKBVKBsQNugkuxQAYqGTuDwZDlCLPZzGuoCIwdkAGMHZAKjB1wExg7IAPFjd23335Le8QK&#10;FSo0bty4WRFiY2N5PRWBsQMygLEDUoGxA24CYwdkoLixa9SoUbdu3XjiG8DYARnA2AGpwNgBN4Gx&#10;AzJQ3NidPn26fPnyixYtMhgMvMjbwNgBAFQAxg4AoD6KG7uPP/64unPOnz/P66kIjB2QgVfaKtA0&#10;MHbATXJzc69cucITAFxDpYcnnIGHJ4BWwKVYIBUYO+AmuBQLZKC4sYuJiSldujTtFItSvnz5ixcv&#10;8npOMBqNKSkpsbGxJJHZ2dm81DlUhyoTaWlpvKgIMHZABtRieQSAa8DYATeBsQMyUNzYPfDAA/Xq&#10;1WPxQw891Lp1axb36tWrcePGJpOJpQ556qmngoOD33vvPYpPnz5dp04d2rkeOnSITbXjzz//pKn3&#10;33//4cOHKV2wYEGpUqVatWrFptoCYwdkAGMHpAJjB9wExg7IQHFjR42yefPmLJ41axbtHc+ePUvx&#10;wYMHKf7hhx/YpKIsX76cKmzfvp3nVtq3b3/XXXfxxAYSUKr85JNP8twKfREVPv300zwvBMYOyEA4&#10;PgHARWDsgJuEh4e/9NJLPAHANRQ3dhkZGdWqVSODtX79ekrr1q1L8f3330/jihUr6nQ6Vq0oAwYM&#10;oDo8KWTixIlUWPQCbnp6emBgYLt27XhuZc+ePVS5WbNmRqORd4hsZfHixbwGAAAoBowdAEB9VH14&#10;Ij8/3/VOTwYOHEi2zO7pigkTJlBhXFwcz20gb1e7dm2ayiCf9/TTT1NQ9GosztgBGVBb4hEArgFj&#10;B9wEl2KBDBQ3diaTqVevXmSzqlSpQrvGfv36UWG7du0onjhxIqvjkPXr11OdLVu28NxKx44d77nn&#10;Hp7cTmpq6vXr13li5ejRo/QfxowZw/NCYOyADGDsgFRg7ICbwNgBGShu7Hr06FG3bl0WC8aOYM86&#10;rFq1iqUO6d+/P9Wh/0CObffu3RQHBwdHRUWxqUajkcqFud+6dStVuPvuu8+cOUN6+sorr1D68ccf&#10;s6m2wNgBGVBz4hEArgFjB9wExg7IQI2HJ+666y6LxUIx7RoFY7d06VJKN2/ezFI1gbEDMoCxA1KB&#10;sQNuAmMHZKDGPXadO3emnWKPHj1o3KxZsw4dOlAQGBg4f/58XkNdYOwAACoAYwcAUB9VH57wEWDs&#10;AAAqAGMHAFAfxY2dxWKJjY0dPHjwY46Ij4/n9VQExg7IAJdigVRg7ICb4FIskIHixq5Lly60Rzx4&#10;8CDPfQAYOyADGDsgFRg74CYwdkAGihu7vn37Nm7cmD084SPA2AEZwNgBqcDYATeBsQMyUONS7KZN&#10;m2in6JDo6GheT0Vg7IAMgoKCeASAa8DYATchY/fYY4/xBADXUNzYNWvWLDQ0NDc3l+c+AIwdAEAF&#10;YOwAAOqjuLGbOnUqjB3wAwJwKRZIBMYOuAkuxQIZKG7sBg0axK66OgSXYoFWoObKIwBcA8YOuAmM&#10;HZCB4sbOB4GxAzKAsQNSgbEDbgJjB2QAYweAS8DYAanA2AE3gbEDMoCxAwAARYCxA8CXycnJOXTo&#10;kFki2dnZ9Cn+L3wSGDsAAFAEGDsAfBlm7HjiMpI+df/999euXZsnagFjB4BL4FIskAqMHXATXIpV&#10;lKIWTTd6qLOB15BrB9UExg4Al4CxA1KBsQNuAmOnKA6M3ahPnA28RpFPrV27NigoiHYQtnz44Yds&#10;qu0Zu/nz59MkKmF1XnnlFVbucWDsAHAJ2g55BIBrwNgBN4GxUxTBounGf2Zn45wN+nkzbI2dxWK5&#10;fv16dnY2SxmvvfYa7S8uX75McVFjN3PmTJYqB4wdAC4BYwekAmMH3ATGTlE8csbu9ddfDwwMpB0E&#10;Y8yYMU899RQFzozdv//+y1LlgLEDAABFgLEDwJdx39itXLmSvJrdP6lTpw4VXrx4kWIYO5WAsQMy&#10;oG2VRwC4BowdcJN9+/a98MILPAGepqixcwW7T40YMYLsmi1Dhgyh8Y4dO2gqjJ1KwNgBGdAGySMA&#10;XAPGDrgJLsUqikeMnQ8CYweAS8DYAanA2AE3gbFTFGbRjBIhzwRj53PA2AEZwNgBqcDYATeBsVMU&#10;D56xS0lJad++feXKlWlPQZQpU6Zu3bpHjx7lk21YvXp1zZo1S5UqxWpWrFixVatW8fHxfHIh48eP&#10;r169OqtTvnz57t272z17KwKMHQAuceHCBR4B4BowdsBNdDpdQkICT4CnKWrRQneHOxt4jSKfIksX&#10;EhJC9isuLo4XWSFrdeedd9IkwbQNGjSIqr333nu2skBcvXq1WrVqwcHBhw8fZiXlypV75JFH8vPz&#10;WUq8/PLL9Nm9e/fyXBQYOwAAUAQYOwB8maLGLmBnmLOB1yjyqRo1apDlIgvOcxvMZrPRaGTx7Nmz&#10;qdqSJUtYWpSmTZtShcTERJ7fzsKFC2nqxo0beS4KjB0ALkEbFY8AcA0YO+AmuBSrKIJFK7873M7G&#10;ORsejjxia+zIh9Gu4ZlnnmGpCN26daOa586d43kRBg8eTBU2b97Mcxuee+45mrR+/XqeFweMHQAu&#10;AWMHpAJjB9wExk5RPHLGrlq1aiEhIQaDgee3s3r1ahZMnDiRdiJr165laVEeeughqnD69GmeW2F2&#10;cP78+SaTiRe5AIwdAC4BYwekAmMH3ATGTlE8YuzIitHeoWrVqpmZmbyokLZt29KkgwcPsvSll16i&#10;dMKECSy1hb1A9u+//2bpgQMHypUrRyVRUVGsRBI+bex2795dtmxZ+m0CjzzyCJ/mCPYeD4EyZcqs&#10;WbOGT7MBxg7IgFoUjwBwDRg74CYwdopS1Ni5gsNP/fHHH8yK2bJq1SrhHjuGTqebO3cun1xItWrV&#10;duzYIZyTW7x4MZ9QhBEjRrA64viusdu1axf9jKlTp/L85k29Xh8aGtqxY0ee384HH3xA9W1vYFyw&#10;YAGV0P/heSEwdgAAFYCxA8CX8aCx8yl819gNGzaMbFlKSgrPrbDCtLQ0ntsQHx9Pk5o3b37+/HlK&#10;f//9d3KB7du3Z1NtgbEDMnj44Yd5BIBrwNgBN4mMjHzvvfd4AhTAYDDkS8fuPJyv4bvGbsCAAWTU&#10;eFLIjBkzqPDUqVM8tyE8PLx8+fINGjTYsGEDbQyff/451WTGbu/evRQLTJs2jX0EANehlsMjAFwD&#10;xg64CS7FAhn4rrFjHu748eM8t/Lyyy+XLVuWJzZcuXKFKvfq1YvnVjIyMqiwc+fOPC8EZ+yADGDs&#10;gFRg7ICbwNgBGfiusdPr9WXKlGnYsKFw29yqVato5+rs5sGePXtWqlTJtpPu6dOnU/2iNg7GDsgA&#10;xg5IBcYOuAmMHZCB7xo7wmw2b9u2rWvXrrRPDQkJmTBhwrVr1/i0mzdPnjxJ5d27d+f5zZupqamT&#10;J0+mQuKBBx747bff8m3eyCEAYwdkEBZ263F3AFwBxg64SUZGxokTJ3gCgGv4tLFTCBg7AIAKwNgB&#10;ANQHxg4AlwjApVggERg74Ca4FAtkAGMHgEvA2AGpwNgBN4GxAzKAsQPAJWDsgFRg7ICbwNgBGcDY&#10;AeASMHZAKjB2wE1g7IAMSqKxk8qxY8fq16/PE29w9erVypUr88QbhIWFedfWREVFeXcGNmzY0Lhx&#10;Y554g5UrV3bq1Ikn3mD9+vXenYGlS5c2adKEJ95g4sSJKu9iv/nmm3bt2vHEG4wcOXLAgAE88QZD&#10;hw796KOPeOINhg0b9sEHH/DEG8ydO9e7xm748OF9+/bliTfo1avX6NGjeeIN2rRps2DBAp54gyee&#10;eGL58uU88QYwdooAYwdjB2MHY6c+MHYwdjB2MHb+aewAAAAAAEogMHYAAAAAAH5CCTJ2U6dODQgI&#10;qFGjBs9V4e2336Yv7dWr1x9//PHTTz9RHBwcnJ2dzScrz7vvvktf2rVr19WrV9M8NGnShNI333yT&#10;T1aRb775hn47fbvwxjmFePbZZ+lbnnrqKfq948aNCwkJqVKlyvXr1/lkFfnrr79CQ0NpZtT/9j17&#10;9tD33nHHHbNnz6bl8MILL1B6//3388mq8Oqrr9KXPvfcczQD33//PcVly5bNycnhk9VlxYoVNAOE&#10;yWTiRWpBi52+t1+/fjxXBVrggYGBLVu2XLZs2cqVK+vUqUPzsGPHDj5ZYfLy8ho3bkzfSPpDa/+r&#10;r76qXLlyqVKltm3bxmuohcFgePrpp2lOXnzxRV6kDFevXiWdod84ZswY+slPPvkkfSmN+WR1SUpK&#10;qlSpEs1AXFwcL1KLt956i763W7dua9asoeXAGj/tB/lkVWCtncSfZmDQoEEUt2/fXv0NnxEeHl66&#10;dGmaBzXfhFQijF1qamqFChU6duzYtm1bNY1dVlbW2rVrbV+GS3pHK7hWrVo8V5h//vmHvu7o0aM8&#10;t7Jo0SIqtJ0rpalevTp948SJE5s2bUqBosZuwoQJ9BUHDx7kuZXatWt36dKFJ6pw33330WyQgR4w&#10;YAAFKhs7knX6UrudyoULF6iQXC/PFYZ+MjX+5ORknt+8mZaWRjPQvHlznqsI7XFr1qzZo0cPmgE1&#10;9X3jxo1BQUGrVq0qV66cmsaO3Awt/OPHj/PcSrNmzcqUKcMThSE3T4uaBJDnVh577DFaGjxRns2b&#10;N9ORZNWqVZcuXUozo7Sxa9So0V133cUTKyS89L0zZ87kuSp07tyZvpR8zOLFiylQ2diRcacvPX36&#10;NM+t/PDDD1Ro+3JRRaG9HjV+23eTLl++nGaADBbPVYREmBz28OHDaQZg7DzJ1KlTQ0JCIiIiKFbZ&#10;2AlQI+vfv3+rVq1o7Y4cOZKXegnyuGXLlnX4Tl6lefDBB2kJKGrsOnXqRF9BOzaeW3nmmWeo0Csn&#10;7dgZU698tR0DBw6k/dy5c+d4rha0d6fG37Jly8DAwM8//5yXqsXKlStp+W/fvp3inj17UqyasSNz&#10;T4c07AylysbOlk8//bRr165k6chs2TktNfnvv/9o4Q8dOpTnKkIHsfTViho7dihFy5nnVjIzM6mQ&#10;ZJ/n6rJmzRr6dvXP2BUlNDSU9jh2mqwCu3fvJuUht00zsHPnTl6qFuxE3YQJEyieNWsWrQsYO1dZ&#10;v349HQ07JDc3l/amdJhue4bAs8aOvoJ/WRH++OMPXul2Ll68SBJfvnx5nrsN/z5HmM1mXqkQ5m/m&#10;z59vsVh4kdv8/vvv/PuKUHQPqoKxo0NV+gqeFNK3b18qtD17pBq+YOwWLFhA8/Doo4+qr622nDlz&#10;hvRdtSMrav+k6bbbmgeN3erVq3krLwJ977///kse+uuvv+a1FTB2tNvm31cEo9HIK9mQmprarl07&#10;mqtTp07xIjc4duwY/7Ii2J0mJM6fP89WBH2KF7nNhQsX+PcVoeiJGRWM3ZUrV+grHn/8cZ5byc7O&#10;pkISPZ6riy8Yu6eeeormYeHChR7c48iAWgUdVb7xxhs8V54XXniBXB21UpbC2HmSPn360NJ0CB1M&#10;80pK8tdffw0cONDupiJ2bLdkyRKeKw/tUGvXrk1funHjRl7kJVQwdkOGDKGvoJ/Mcytk7r3V9YkX&#10;jV1mZmb37t3p2z/55BNepCJ//vknNX46+OG5Fdrr0/yQzvJcSdiSd0bRwx4PUrFiRf41RVCnr3Wy&#10;ULTw9+/fz3Mrer2eZkDNrkDmzZsXGhratGlT79oLFYwdNadatWrZ3cMaExND30uKxHN18aKxO336&#10;NB2/0bdv2bKFF6nI0KFDqfHbHb+xA351ju1//vln+i5nqHMTVIm4x05A5UuxdOhMh6p0lMy6tKF0&#10;zpw5tGrV7NyrTJky9I2XL1/muVdRwdgR99xzT/ny5RctWkQx7eHY3buHDh1iU1XGW8aOHSsvXbqU&#10;56pDNqJu3brU/FavXk0prfQvv/ySZokUllVQH5Uvxdqi/qVY8jH0Yz///HN2YLlixYrKlSuT+pHd&#10;ZxUU5Y8//qBvp+MKpTd2V1DB2BEnT56kbyEXy/z0jz/+WLZsWS92p+otYxcSEkLfm5iYyHPVuXDh&#10;QunSpelInp0hPnXqFHuQhRYIq6A+OGOnLJs3b2a7GTWhHcmRI0doF/vrr7/Sxs9LVeHvv/+m73VI&#10;bGwsr6QiGzdupK92eKnIs6Snp2/atIm+i/Zn8fHxvNQb7Nu3j2aDXA7PVYFUtWAdO4I2AV5JFQwG&#10;Q2RkJH0vHdvYnUZVn+3bt9OcKHquzhnUDnft2sUTFYmOjrau9qURERFqXognmWXfWxT17/Mja0vf&#10;q85dVpcuXWI/k7ROHQ/tDFJ4mg01e2Ag/vrrL/bzi6KyxUxNTV27di197/r16ynmpV6C9vs0Jykp&#10;KTxXnpJl7AAAAAAA/BgYOwAAAAAAPwHGDgAAAADAT4CxAwAAAADwE2DsAPBFkpOTp06dOnjw4ClT&#10;pvAiX+Xy5cs0n0eOHOG5WmzduvXjjz/mibXLCaEPM4ppliZNmsRSQNj1fqIOc+fO/eeff3gihe+/&#10;//5///sfTwAAUoCxA8DnYO+C80o3/TIgS0dzu27dOp57A9ZJ2+zZs3kObqdcuXKvvfYaT1QhJyen&#10;fv36tr00S6Vv375PP/00TwAALgNjB4Bvwd72KPDXX39RIRmX8ePHsxerBwUF9ezZU3ihe2RkJBWu&#10;XLmSvbPunnvuufvuu237SjUajZUrV37ooYd4bu1Vjkq6d+9OcUZGxqBBg1hvf0SDBg1GjBjBqhF9&#10;+vRp2LDhr7/+Wr58+cDAwLFjx1Lh/v3727RpQ5VLlSo1YMAAcWPXv39/+q6kpCT2u0JCQp555hnb&#10;bq7i4+Ofe+459p7sChUqvPnmm7adnx04cKBDhw40iahduza5E6HT48mTJ9MsUTB//nxWgWAlZrOZ&#10;Yppza8UCFixYwF43R3Ts2HHJkiVCb/iDBw+mwvPnz9NSpY9T/Mgjjzh7eQxRtmzZWbNm0ZKhyjTb&#10;Qo+jH3744R133EEfp8KXXnpJvF+PiRMntm3btmBuAgKqVq366quv0opgk6ZPn06Fp0+f7tevH+sV&#10;jObc7oTozp07e/ToERwcTFNbtGhBS4BPuHnz22+/pcL//e9/5KsoYK1CgHWmRY2kZs2arD6DZoCm&#10;svdS3HfffW+99RYdV9D6pRlgL2QjJkyYQE2LqlHhs88+GxMTw8qLkp+fX7du3Y8++ojnN2/u2rWL&#10;Pvjvv/++99577P301CCp6V67do2+mnW32bVrV6GzfkazZs169+7NEwCAa8DYAeBzbNmyhfZzy5Yt&#10;Yynr7pX2tSwlyCeRG6hVq1ZeXh4zdrQXF97/GxsbSyVkBFm6ePHiKlWqUMmGDRtYCe2z69WrRwH5&#10;AyqfOnUqKyfINpEvEXwhe32L7Tte27VrRyaPbBBLc3JyyFhQHRFjR1OfeOIJnlvf8EMl7777Ltmv&#10;li1bkjs5ePAgn3bzJv0fmkrGiGIylBQL30WsWbPmm2++YbFg7Ai7M3a2xo5+EcVkVmzfa0T+lQqZ&#10;l2LG7sknn6RPsams73hnZ5vI2NFUWgU8v3mTveR769atPL958+zZs2RW3n//fZ7bQLaVJvXq1Uv4&#10;OoLZL/aidGbsGjVqJFhDWsWhoaFk71hK6/3ee++9ceMGSwmy5vQR9iJgZuweffRR266Y7c7YFWvs&#10;KP7vv//YJIJ8MJXYLpArV67QfyArzPPb+b//+z+qf/XqVZ4XGjuabaF3NzbPtBxYSjz++ONUYtub&#10;N3upvDqvKgHAb4CxA8DnsDN2Dz744N13381iAfZWdXI5zNjZvTeM7FFISAgZhcTERJq6adOmsWPH&#10;kpuhSeSigoKChJeRkAt88803W7duTdUEhHfukbEjF8JiglnGTz/9lOdW4uLiqFDE2JEH5Ukh5AUr&#10;VaqUkpJCH/zwww95aSFdunRhX2owGMjhFcyQFfKUo0ePTktLY9VcNHa9e/em2NZFMeizzz//PAXM&#10;2Nm9+o8W0cSJE3lyO0XfKCDyDjFhbm0hbzdq1KiuXbuyE3ICrCdVZuwuXbrEKjPeeecdKrx48SLz&#10;WA5hrwtjxs6uP16pxs7uDT0PPfSQ9Rsc4PANsLR+ybLzxAozdgsWLOD5zZvsNTz79u3j+c2bw4YN&#10;oxLbE4HkvKmE5o3nAAAXgLEDwOewM3a0YyOfYfeiQ7J0VIfsnUNjR7zwwgtkHT777LM2bdpQyvaR&#10;EyZMKFWqFO1TWR2aSv/Z9p0QeXl5VOHee+9lqZ2xI5tC/4RcIM+tsBkQMXb0D22vrjITVqdOnRs3&#10;blDA7KaA0WgsXbo0WSWe2yC8lO/nn3+m1EVj991331EcHR3NJjHYezy///57it03duwKrHDGVJwN&#10;GzZQ5d9++43nVh5++GEqZKuYGbuIiAg2icFex5eVlbV//34KRN4564qxa9SokZ2xY68Vdmbsnnji&#10;CZrq+pvx2rZta3coIs/YsTdr217SBQAUC4wdAD6HnbEjQ/P8889TCe3dx4wZ8/7771euXJncD7tE&#10;5czYkVMhR0WTzp49y0pWrlxJKbu1jsEuxdI+nv7tqFGjhPN2tWvXZhXsjB2RmJhIrou+/Y033hg5&#10;cuT9999/55130kdEjB2ZJPon5DLpW3r16kWVmzdvzqaSlaFJwcHBzz77LE1l9qJevXpk1GjqtWvX&#10;KA0JCRk0aBBNpd9IKf129llbY0d+lCZVq1aNqlFqa+yI8ePHU0oOcvTo0VSBfh2lFLCLs+4bO4Ld&#10;fNahQwf6t59++inNJKV25oxBdpZsFi3AIUOGUGVaIPRdVJlgr11ixo7qNGvWbMSIEewWNPKOwiuJ&#10;fv/9d1om5cuX//DDD+k/0KKj5UDrjrlnh8aOPk7/kNYXM/HsK+rWrTt8+PB33nmHVih7S7ozY0c8&#10;9thjVIFWHH0jHQ+wG/iWOnkZ8dy5c2mq7Qua5Rk7qk8lx48f5zkAwAVg7AAACkLGjiwFT4ALMNfl&#10;9Vfruslzzz0n2Hd5XL16lfzrrFmzeA4AcA0YOwCAgsDYScU/jB0xaNCgHj168EQi6enpVatWXbRo&#10;Ec8BAC4DYwcAAAAA4BfcvPn/vFgIGsUNCIcAAAAASUVORK5CYIJQSwMEFAAGAAgAAAAhADlm/+Pe&#10;AAAABwEAAA8AAABkcnMvZG93bnJldi54bWxMj0FLw0AUhO+C/2F5gje7STRBY15KKeqpCLZC6W2b&#10;fU1Cs29Ddpuk/971pMdhhplviuVsOjHS4FrLCPEiAkFcWd1yjfC9e394BuG8Yq06y4RwJQfL8vam&#10;ULm2E3/RuPW1CCXscoXQeN/nUrqqIaPcwvbEwTvZwSgf5FBLPagplJtOJlGUSaNaDguN6mndUHXe&#10;XgzCx6Sm1WP8Nm7Op/X1sEs/95uYEO/v5tUrCE+z/wvDL35AhzIwHe2FtRMdQjjiEdI0BRHclyjJ&#10;QBwRsiR5AlkW8j9/+QMAAP//AwBQSwMEFAAGAAgAAAAhAKomDr68AAAAIQEAABkAAABkcnMvX3Jl&#10;bHMvZTJvRG9jLnhtbC5yZWxzhI9BasMwEEX3hdxBzD6WnUUoxbI3oeBtSA4wSGNZxBoJSS317SPI&#10;JoFAl/M//z2mH//8Kn4pZRdYQde0IIh1MI6tguvle/8JIhdkg2tgUrBRhnHYffRnWrHUUV5czKJS&#10;OCtYSolfUma9kMfchEhcmzkkj6WeycqI+oaW5KFtjzI9M2B4YYrJKEiT6UBctljN/7PDPDtNp6B/&#10;PHF5o5DOV3cFYrJUFHgyDh9h10S2IIdevjw23AEAAP//AwBQSwECLQAUAAYACAAAACEAsYJntgoB&#10;AAATAgAAEwAAAAAAAAAAAAAAAAAAAAAAW0NvbnRlbnRfVHlwZXNdLnhtbFBLAQItABQABgAIAAAA&#10;IQA4/SH/1gAAAJQBAAALAAAAAAAAAAAAAAAAADsBAABfcmVscy8ucmVsc1BLAQItABQABgAIAAAA&#10;IQC9bQ1uUAMAAL0HAAAOAAAAAAAAAAAAAAAAADoCAABkcnMvZTJvRG9jLnhtbFBLAQItAAoAAAAA&#10;AAAAIQA23vZbHp4AAB6eAAAUAAAAAAAAAAAAAAAAALYFAABkcnMvbWVkaWEvaW1hZ2UxLnBuZ1BL&#10;AQItABQABgAIAAAAIQA5Zv/j3gAAAAcBAAAPAAAAAAAAAAAAAAAAAAakAABkcnMvZG93bnJldi54&#10;bWxQSwECLQAUAAYACAAAACEAqiYOvrwAAAAhAQAAGQAAAAAAAAAAAAAAAAARpQAAZHJzL19yZWxz&#10;L2Uyb0RvYy54bWwucmVsc1BLBQYAAAAABgAGAHwBAAAEpgAAAAA=&#10;">
                <v:shape id="Picture 26" o:spid="_x0000_s1030" type="#_x0000_t75" style="position:absolute;width:57315;height:30892;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1giExQAAANsAAAAPAAAAZHJzL2Rvd25yZXYueG1sRI9Pa8JA&#10;FMTvgt9heYXedFMPEqOrBEXaUhH8g3h8ZF+T0OzbsLtq2k/fFQSPw8z8hpktOtOIKzlfW1bwNkxA&#10;EBdW11wqOB7WgxSED8gaG8uk4Jc8LOb93gwzbW+8o+s+lCJC2GeooAqhzaT0RUUG/dC2xNH7ts5g&#10;iNKVUju8Rbhp5ChJxtJgzXGhwpaWFRU/+4tR8Hk+5ZdtMaGvZZ6+u/Xm75juVkq9vnT5FESgLjzD&#10;j/aHVjAaw/1L/AFy/g8AAP//AwBQSwECLQAUAAYACAAAACEA2+H2y+4AAACFAQAAEwAAAAAAAAAA&#10;AAAAAAAAAAAAW0NvbnRlbnRfVHlwZXNdLnhtbFBLAQItABQABgAIAAAAIQBa9CxbvwAAABUBAAAL&#10;AAAAAAAAAAAAAAAAAB8BAABfcmVscy8ucmVsc1BLAQItABQABgAIAAAAIQDA1giExQAAANsAAAAP&#10;AAAAAAAAAAAAAAAAAAcCAABkcnMvZG93bnJldi54bWxQSwUGAAAAAAMAAwC3AAAA+QIAAAAA&#10;">
                  <v:imagedata r:id="rId9" o:title=""/>
                </v:shape>
                <v:shape id="Text Box 2" o:spid="_x0000_s1031" type="#_x0000_t202" style="position:absolute;left:285;top:31045;width:55442;height:495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3nbUfwgAAANsAAAAPAAAAZHJzL2Rvd25yZXYueG1sRI9Li8Iw&#10;FIX3A/6HcAV301RBRzpGGQRBxIWvhctLc6fptLmpTdT6740gzPJwHh9ntuhsLW7U+tKxgmGSgiDO&#10;nS65UHA6rj6nIHxA1lg7JgUP8rCY9z5mmGl35z3dDqEQcYR9hgpMCE0mpc8NWfSJa4ij9+taiyHK&#10;tpC6xXsct7UcpelEWiw5Egw2tDSUV4erjZCtz697d/kbbit5NtUExzuzUWrQ736+QQTqwn/43V5r&#10;BaMveH2JP0DOnwAAAP//AwBQSwECLQAUAAYACAAAACEA2+H2y+4AAACFAQAAEwAAAAAAAAAAAAAA&#10;AAAAAAAAW0NvbnRlbnRfVHlwZXNdLnhtbFBLAQItABQABgAIAAAAIQBa9CxbvwAAABUBAAALAAAA&#10;AAAAAAAAAAAAAB8BAABfcmVscy8ucmVsc1BLAQItABQABgAIAAAAIQB3nbUfwgAAANsAAAAPAAAA&#10;AAAAAAAAAAAAAAcCAABkcnMvZG93bnJldi54bWxQSwUGAAAAAAMAAwC3AAAA9gIAAAAA&#10;" stroked="f">
                  <v:textbox style="mso-fit-shape-to-text:t">
                    <w:txbxContent>
                      <w:p w14:paraId="19332D60" w14:textId="1FA4A58D" w:rsidR="001A4D90" w:rsidRPr="001F10B3" w:rsidRDefault="001A4D90" w:rsidP="001A4D90">
                        <w:pPr>
                          <w:rPr>
                            <w:rFonts w:ascii="Arial" w:hAnsi="Arial" w:cs="Arial"/>
                            <w:sz w:val="18"/>
                            <w:szCs w:val="18"/>
                          </w:rPr>
                        </w:pPr>
                        <w:r w:rsidRPr="001F10B3">
                          <w:rPr>
                            <w:rFonts w:ascii="Arial" w:hAnsi="Arial" w:cs="Arial"/>
                            <w:i/>
                            <w:sz w:val="18"/>
                            <w:szCs w:val="18"/>
                          </w:rPr>
                          <w:t xml:space="preserve">Figure </w:t>
                        </w:r>
                        <w:r>
                          <w:rPr>
                            <w:rFonts w:ascii="Arial" w:hAnsi="Arial" w:cs="Arial"/>
                            <w:i/>
                            <w:sz w:val="18"/>
                            <w:szCs w:val="18"/>
                          </w:rPr>
                          <w:t>S2</w:t>
                        </w:r>
                        <w:r w:rsidRPr="001F10B3">
                          <w:rPr>
                            <w:rFonts w:ascii="Arial" w:hAnsi="Arial" w:cs="Arial"/>
                            <w:i/>
                            <w:sz w:val="18"/>
                            <w:szCs w:val="18"/>
                          </w:rPr>
                          <w:t>.</w:t>
                        </w:r>
                        <w:r w:rsidRPr="001F10B3">
                          <w:rPr>
                            <w:rFonts w:ascii="Arial" w:hAnsi="Arial" w:cs="Arial"/>
                            <w:sz w:val="18"/>
                            <w:szCs w:val="18"/>
                          </w:rPr>
                          <w:t xml:space="preserve"> Walking speed, separately for the two blocks. The aperture position is marked with the vertical dashed line. The line</w:t>
                        </w:r>
                        <w:r>
                          <w:rPr>
                            <w:rFonts w:ascii="Arial" w:hAnsi="Arial" w:cs="Arial"/>
                            <w:sz w:val="18"/>
                            <w:szCs w:val="18"/>
                          </w:rPr>
                          <w:t xml:space="preserve"> </w:t>
                        </w:r>
                        <w:r w:rsidRPr="001F10B3">
                          <w:rPr>
                            <w:rFonts w:ascii="Arial" w:hAnsi="Arial" w:cs="Arial"/>
                            <w:sz w:val="18"/>
                            <w:szCs w:val="18"/>
                          </w:rPr>
                          <w:t xml:space="preserve">type (solid v dashed) indicates the two groups of </w:t>
                        </w:r>
                        <w:r>
                          <w:rPr>
                            <w:rFonts w:ascii="Arial" w:hAnsi="Arial" w:cs="Arial"/>
                            <w:sz w:val="18"/>
                            <w:szCs w:val="18"/>
                          </w:rPr>
                          <w:t>participants</w:t>
                        </w:r>
                        <w:r w:rsidRPr="001F10B3">
                          <w:rPr>
                            <w:rFonts w:ascii="Arial" w:hAnsi="Arial" w:cs="Arial"/>
                            <w:sz w:val="18"/>
                            <w:szCs w:val="18"/>
                          </w:rPr>
                          <w:t>.</w:t>
                        </w:r>
                        <w:r w:rsidR="00407F19">
                          <w:rPr>
                            <w:rFonts w:ascii="Arial" w:hAnsi="Arial" w:cs="Arial"/>
                            <w:sz w:val="18"/>
                            <w:szCs w:val="18"/>
                          </w:rPr>
                          <w:t xml:space="preserve"> Error bars represent within-subject standard errors of the mean (but, in many cases are smaller than the plotting symbol).</w:t>
                        </w:r>
                      </w:p>
                    </w:txbxContent>
                  </v:textbox>
                </v:shape>
                <w10:wrap type="topAndBottom" anchorx="margin"/>
              </v:group>
            </w:pict>
          </mc:Fallback>
        </mc:AlternateContent>
      </w:r>
    </w:p>
    <w:p w14:paraId="5EDEE757" w14:textId="67FC5CE1" w:rsidR="001A4D90" w:rsidRDefault="001A4D90" w:rsidP="002A5C24">
      <w:pPr>
        <w:spacing w:line="480" w:lineRule="auto"/>
        <w:rPr>
          <w:rFonts w:ascii="Arial" w:hAnsi="Arial" w:cs="Arial"/>
          <w:i/>
        </w:rPr>
      </w:pPr>
    </w:p>
    <w:p w14:paraId="557E265E" w14:textId="706A6389" w:rsidR="008467C4" w:rsidRDefault="008467C4" w:rsidP="008467C4">
      <w:pPr>
        <w:spacing w:line="480" w:lineRule="auto"/>
        <w:rPr>
          <w:rFonts w:ascii="Arial" w:hAnsi="Arial" w:cs="Arial"/>
        </w:rPr>
      </w:pPr>
      <w:r>
        <w:rPr>
          <w:rFonts w:ascii="Arial" w:hAnsi="Arial" w:cs="Arial"/>
          <w:i/>
        </w:rPr>
        <w:lastRenderedPageBreak/>
        <w:t xml:space="preserve">Body orientation (through an aperture): </w:t>
      </w:r>
      <w:r>
        <w:rPr>
          <w:rFonts w:ascii="Arial" w:hAnsi="Arial" w:cs="Arial"/>
        </w:rPr>
        <w:t xml:space="preserve">There was </w:t>
      </w:r>
      <w:r w:rsidR="0086252D">
        <w:rPr>
          <w:rFonts w:ascii="Arial" w:hAnsi="Arial" w:cs="Arial"/>
        </w:rPr>
        <w:t xml:space="preserve">a </w:t>
      </w:r>
      <w:r>
        <w:rPr>
          <w:rFonts w:ascii="Arial" w:hAnsi="Arial" w:cs="Arial"/>
        </w:rPr>
        <w:t>main effect of order (</w:t>
      </w:r>
      <w:proofErr w:type="gramStart"/>
      <w:r>
        <w:rPr>
          <w:rFonts w:ascii="Arial" w:hAnsi="Arial" w:cs="Arial"/>
          <w:i/>
        </w:rPr>
        <w:t>F</w:t>
      </w:r>
      <w:r>
        <w:rPr>
          <w:rFonts w:ascii="Arial" w:hAnsi="Arial" w:cs="Arial"/>
        </w:rPr>
        <w:t>(</w:t>
      </w:r>
      <w:proofErr w:type="gramEnd"/>
      <w:r>
        <w:rPr>
          <w:rFonts w:ascii="Arial" w:hAnsi="Arial" w:cs="Arial"/>
        </w:rPr>
        <w:t xml:space="preserve">1,20)=11.03, </w:t>
      </w:r>
      <w:r>
        <w:rPr>
          <w:rFonts w:ascii="Arial" w:hAnsi="Arial" w:cs="Arial"/>
          <w:i/>
        </w:rPr>
        <w:t>p</w:t>
      </w:r>
      <w:r>
        <w:rPr>
          <w:rFonts w:ascii="Arial" w:hAnsi="Arial" w:cs="Arial"/>
        </w:rPr>
        <w:t xml:space="preserve">=0.003, </w:t>
      </w:r>
      <w:proofErr w:type="spellStart"/>
      <w:r>
        <w:rPr>
          <w:rFonts w:ascii="Arial" w:hAnsi="Arial" w:cs="Arial"/>
        </w:rPr>
        <w:t>η</w:t>
      </w:r>
      <w:r>
        <w:rPr>
          <w:rFonts w:ascii="Arial" w:hAnsi="Arial" w:cs="Arial"/>
          <w:vertAlign w:val="subscript"/>
        </w:rPr>
        <w:t>g</w:t>
      </w:r>
      <w:proofErr w:type="spellEnd"/>
      <w:r>
        <w:rPr>
          <w:rFonts w:ascii="Arial" w:hAnsi="Arial" w:cs="Arial"/>
        </w:rPr>
        <w:t>=.11), with greater body rotation in the CO</w:t>
      </w:r>
      <w:r w:rsidRPr="00913946">
        <w:rPr>
          <w:rFonts w:ascii="Arial" w:hAnsi="Arial" w:cs="Arial"/>
          <w:vertAlign w:val="subscript"/>
        </w:rPr>
        <w:t>2</w:t>
      </w:r>
      <w:r>
        <w:rPr>
          <w:rFonts w:ascii="Arial" w:hAnsi="Arial" w:cs="Arial"/>
        </w:rPr>
        <w:t xml:space="preserve">/air </w:t>
      </w:r>
      <w:ins w:id="12" w:author="Casimir Ludwig" w:date="2020-07-03T13:44:00Z">
        <w:r w:rsidR="00134140">
          <w:rPr>
            <w:rFonts w:ascii="Arial" w:hAnsi="Arial" w:cs="Arial"/>
          </w:rPr>
          <w:t xml:space="preserve">group </w:t>
        </w:r>
      </w:ins>
      <w:r>
        <w:rPr>
          <w:rFonts w:ascii="Arial" w:hAnsi="Arial" w:cs="Arial"/>
        </w:rPr>
        <w:t>compared to air/CO</w:t>
      </w:r>
      <w:r w:rsidRPr="00913946">
        <w:rPr>
          <w:rFonts w:ascii="Arial" w:hAnsi="Arial" w:cs="Arial"/>
          <w:vertAlign w:val="subscript"/>
        </w:rPr>
        <w:t>2</w:t>
      </w:r>
      <w:r>
        <w:rPr>
          <w:rFonts w:ascii="Arial" w:hAnsi="Arial" w:cs="Arial"/>
        </w:rPr>
        <w:t xml:space="preserve"> </w:t>
      </w:r>
      <w:ins w:id="13" w:author="Casimir Ludwig" w:date="2020-07-03T13:44:00Z">
        <w:r w:rsidR="00134140">
          <w:rPr>
            <w:rFonts w:ascii="Arial" w:hAnsi="Arial" w:cs="Arial"/>
          </w:rPr>
          <w:t>group</w:t>
        </w:r>
      </w:ins>
      <w:r>
        <w:rPr>
          <w:rFonts w:ascii="Arial" w:hAnsi="Arial" w:cs="Arial"/>
        </w:rPr>
        <w:t>.</w:t>
      </w:r>
    </w:p>
    <w:p w14:paraId="21E920B7" w14:textId="77777777" w:rsidR="003344D6" w:rsidRDefault="003344D6" w:rsidP="008467C4">
      <w:pPr>
        <w:spacing w:line="480" w:lineRule="auto"/>
        <w:rPr>
          <w:rFonts w:ascii="Arial" w:hAnsi="Arial" w:cs="Arial"/>
        </w:rPr>
      </w:pPr>
    </w:p>
    <w:p w14:paraId="51E8E7F6" w14:textId="70AA4CC6" w:rsidR="008467C4" w:rsidRDefault="00D9313B" w:rsidP="002A5C24">
      <w:pPr>
        <w:spacing w:line="480" w:lineRule="auto"/>
        <w:rPr>
          <w:rFonts w:ascii="Arial" w:hAnsi="Arial" w:cs="Arial"/>
        </w:rPr>
      </w:pPr>
      <w:r>
        <w:rPr>
          <w:rFonts w:ascii="Arial" w:hAnsi="Arial" w:cs="Arial"/>
          <w:i/>
        </w:rPr>
        <w:t xml:space="preserve">Subjective and cardiovascular outcomes: </w:t>
      </w:r>
      <w:r w:rsidR="003344D6">
        <w:rPr>
          <w:rFonts w:ascii="Arial" w:hAnsi="Arial" w:cs="Arial"/>
        </w:rPr>
        <w:t xml:space="preserve">There was </w:t>
      </w:r>
      <w:r w:rsidR="0086252D">
        <w:rPr>
          <w:rFonts w:ascii="Arial" w:hAnsi="Arial" w:cs="Arial"/>
        </w:rPr>
        <w:t xml:space="preserve">a </w:t>
      </w:r>
      <w:r w:rsidR="003344D6">
        <w:rPr>
          <w:rFonts w:ascii="Arial" w:hAnsi="Arial" w:cs="Arial"/>
        </w:rPr>
        <w:t>gas by order interaction for DBP</w:t>
      </w:r>
      <w:r w:rsidR="00650BF2">
        <w:rPr>
          <w:rFonts w:ascii="Arial" w:hAnsi="Arial" w:cs="Arial"/>
        </w:rPr>
        <w:t xml:space="preserve"> (</w:t>
      </w:r>
      <w:r w:rsidR="00650BF2">
        <w:rPr>
          <w:rFonts w:ascii="Arial" w:hAnsi="Arial" w:cs="Arial"/>
          <w:i/>
        </w:rPr>
        <w:t>F</w:t>
      </w:r>
      <w:r w:rsidR="00650BF2">
        <w:rPr>
          <w:rFonts w:ascii="Arial" w:hAnsi="Arial" w:cs="Arial"/>
        </w:rPr>
        <w:t xml:space="preserve">(1,20)=3.74, </w:t>
      </w:r>
      <w:r w:rsidR="00650BF2">
        <w:rPr>
          <w:rFonts w:ascii="Arial" w:hAnsi="Arial" w:cs="Arial"/>
          <w:i/>
        </w:rPr>
        <w:t>p</w:t>
      </w:r>
      <w:r w:rsidR="00650BF2">
        <w:rPr>
          <w:rFonts w:ascii="Arial" w:hAnsi="Arial" w:cs="Arial"/>
        </w:rPr>
        <w:t>=0.068, ηp</w:t>
      </w:r>
      <w:r w:rsidR="00650BF2" w:rsidRPr="00650BF2">
        <w:rPr>
          <w:rFonts w:ascii="Arial" w:hAnsi="Arial" w:cs="Arial"/>
          <w:vertAlign w:val="superscript"/>
        </w:rPr>
        <w:t>2</w:t>
      </w:r>
      <w:r w:rsidR="00650BF2">
        <w:rPr>
          <w:rFonts w:ascii="Arial" w:hAnsi="Arial" w:cs="Arial"/>
        </w:rPr>
        <w:t>=.16)</w:t>
      </w:r>
      <w:r w:rsidR="003344D6">
        <w:rPr>
          <w:rFonts w:ascii="Arial" w:hAnsi="Arial" w:cs="Arial"/>
        </w:rPr>
        <w:t>, with greater difference between gas conditions in the CO</w:t>
      </w:r>
      <w:r w:rsidR="003344D6" w:rsidRPr="003344D6">
        <w:rPr>
          <w:rFonts w:ascii="Arial" w:hAnsi="Arial" w:cs="Arial"/>
          <w:vertAlign w:val="subscript"/>
        </w:rPr>
        <w:t>2</w:t>
      </w:r>
      <w:r w:rsidR="003344D6">
        <w:rPr>
          <w:rFonts w:ascii="Arial" w:hAnsi="Arial" w:cs="Arial"/>
        </w:rPr>
        <w:t xml:space="preserve">/air order (Air: </w:t>
      </w:r>
      <w:r w:rsidR="003344D6">
        <w:rPr>
          <w:rFonts w:ascii="Arial" w:hAnsi="Arial" w:cs="Arial"/>
          <w:i/>
        </w:rPr>
        <w:t>M =</w:t>
      </w:r>
      <w:r w:rsidR="003344D6">
        <w:rPr>
          <w:rFonts w:ascii="Arial" w:hAnsi="Arial" w:cs="Arial"/>
        </w:rPr>
        <w:t xml:space="preserve"> 72.6, </w:t>
      </w:r>
      <w:r w:rsidR="003344D6">
        <w:rPr>
          <w:rFonts w:ascii="Arial" w:hAnsi="Arial" w:cs="Arial"/>
          <w:i/>
        </w:rPr>
        <w:t xml:space="preserve">SE </w:t>
      </w:r>
      <w:r w:rsidR="003344D6">
        <w:rPr>
          <w:rFonts w:ascii="Arial" w:hAnsi="Arial" w:cs="Arial"/>
        </w:rPr>
        <w:t>= 2.0; CO</w:t>
      </w:r>
      <w:r w:rsidR="003344D6" w:rsidRPr="003344D6">
        <w:rPr>
          <w:rFonts w:ascii="Arial" w:hAnsi="Arial" w:cs="Arial"/>
          <w:vertAlign w:val="subscript"/>
        </w:rPr>
        <w:t>2</w:t>
      </w:r>
      <w:r w:rsidR="003344D6">
        <w:rPr>
          <w:rFonts w:ascii="Arial" w:hAnsi="Arial" w:cs="Arial"/>
        </w:rPr>
        <w:t xml:space="preserve">: </w:t>
      </w:r>
      <w:r w:rsidR="003344D6">
        <w:rPr>
          <w:rFonts w:ascii="Arial" w:hAnsi="Arial" w:cs="Arial"/>
          <w:i/>
        </w:rPr>
        <w:t xml:space="preserve">M </w:t>
      </w:r>
      <w:r w:rsidR="003344D6">
        <w:rPr>
          <w:rFonts w:ascii="Arial" w:hAnsi="Arial" w:cs="Arial"/>
        </w:rPr>
        <w:t xml:space="preserve">= 77.7, </w:t>
      </w:r>
      <w:r w:rsidR="003344D6">
        <w:rPr>
          <w:rFonts w:ascii="Arial" w:hAnsi="Arial" w:cs="Arial"/>
          <w:i/>
        </w:rPr>
        <w:t xml:space="preserve">SE </w:t>
      </w:r>
      <w:r w:rsidR="003344D6">
        <w:rPr>
          <w:rFonts w:ascii="Arial" w:hAnsi="Arial" w:cs="Arial"/>
        </w:rPr>
        <w:t>= 1.9) compared to the air/CO</w:t>
      </w:r>
      <w:r w:rsidR="003344D6" w:rsidRPr="003344D6">
        <w:rPr>
          <w:rFonts w:ascii="Arial" w:hAnsi="Arial" w:cs="Arial"/>
          <w:vertAlign w:val="subscript"/>
        </w:rPr>
        <w:t>2</w:t>
      </w:r>
      <w:r w:rsidR="003344D6">
        <w:rPr>
          <w:rFonts w:ascii="Arial" w:hAnsi="Arial" w:cs="Arial"/>
        </w:rPr>
        <w:t xml:space="preserve"> order (Air: </w:t>
      </w:r>
      <w:r w:rsidR="003344D6">
        <w:rPr>
          <w:rFonts w:ascii="Arial" w:hAnsi="Arial" w:cs="Arial"/>
          <w:i/>
        </w:rPr>
        <w:t>M =</w:t>
      </w:r>
      <w:r w:rsidR="003344D6">
        <w:rPr>
          <w:rFonts w:ascii="Arial" w:hAnsi="Arial" w:cs="Arial"/>
        </w:rPr>
        <w:t xml:space="preserve"> 73.1, </w:t>
      </w:r>
      <w:r w:rsidR="003344D6">
        <w:rPr>
          <w:rFonts w:ascii="Arial" w:hAnsi="Arial" w:cs="Arial"/>
          <w:i/>
        </w:rPr>
        <w:t xml:space="preserve">SE </w:t>
      </w:r>
      <w:r w:rsidR="003344D6">
        <w:rPr>
          <w:rFonts w:ascii="Arial" w:hAnsi="Arial" w:cs="Arial"/>
        </w:rPr>
        <w:t>= 1.8; CO</w:t>
      </w:r>
      <w:r w:rsidR="003344D6" w:rsidRPr="003344D6">
        <w:rPr>
          <w:rFonts w:ascii="Arial" w:hAnsi="Arial" w:cs="Arial"/>
          <w:vertAlign w:val="subscript"/>
        </w:rPr>
        <w:t>2</w:t>
      </w:r>
      <w:r w:rsidR="003344D6">
        <w:rPr>
          <w:rFonts w:ascii="Arial" w:hAnsi="Arial" w:cs="Arial"/>
        </w:rPr>
        <w:t xml:space="preserve">: </w:t>
      </w:r>
      <w:r w:rsidR="003344D6">
        <w:rPr>
          <w:rFonts w:ascii="Arial" w:hAnsi="Arial" w:cs="Arial"/>
          <w:i/>
        </w:rPr>
        <w:t xml:space="preserve">M </w:t>
      </w:r>
      <w:r w:rsidR="003344D6">
        <w:rPr>
          <w:rFonts w:ascii="Arial" w:hAnsi="Arial" w:cs="Arial"/>
        </w:rPr>
        <w:t xml:space="preserve">= 73.7, </w:t>
      </w:r>
      <w:r w:rsidR="003344D6">
        <w:rPr>
          <w:rFonts w:ascii="Arial" w:hAnsi="Arial" w:cs="Arial"/>
          <w:i/>
        </w:rPr>
        <w:t xml:space="preserve">SE </w:t>
      </w:r>
      <w:r w:rsidR="003344D6">
        <w:rPr>
          <w:rFonts w:ascii="Arial" w:hAnsi="Arial" w:cs="Arial"/>
        </w:rPr>
        <w:t xml:space="preserve">= 1.8). </w:t>
      </w:r>
      <w:r w:rsidRPr="003344D6">
        <w:rPr>
          <w:rFonts w:ascii="Arial" w:hAnsi="Arial" w:cs="Arial"/>
        </w:rPr>
        <w:t>There</w:t>
      </w:r>
      <w:r>
        <w:rPr>
          <w:rFonts w:ascii="Arial" w:hAnsi="Arial" w:cs="Arial"/>
        </w:rPr>
        <w:t xml:space="preserve"> </w:t>
      </w:r>
      <w:r w:rsidR="004808BC">
        <w:rPr>
          <w:rFonts w:ascii="Arial" w:hAnsi="Arial" w:cs="Arial"/>
        </w:rPr>
        <w:t>w</w:t>
      </w:r>
      <w:r w:rsidR="00744058">
        <w:rPr>
          <w:rFonts w:ascii="Arial" w:hAnsi="Arial" w:cs="Arial"/>
        </w:rPr>
        <w:t>ere</w:t>
      </w:r>
      <w:r w:rsidR="004808BC">
        <w:rPr>
          <w:rFonts w:ascii="Arial" w:hAnsi="Arial" w:cs="Arial"/>
        </w:rPr>
        <w:t xml:space="preserve"> no clear </w:t>
      </w:r>
      <w:r>
        <w:rPr>
          <w:rFonts w:ascii="Arial" w:hAnsi="Arial" w:cs="Arial"/>
        </w:rPr>
        <w:t xml:space="preserve">main effects of order </w:t>
      </w:r>
      <w:r w:rsidR="003344D6">
        <w:rPr>
          <w:rFonts w:ascii="Arial" w:hAnsi="Arial" w:cs="Arial"/>
        </w:rPr>
        <w:t>(</w:t>
      </w:r>
      <w:proofErr w:type="spellStart"/>
      <w:r w:rsidR="003344D6">
        <w:rPr>
          <w:rFonts w:ascii="Arial" w:hAnsi="Arial" w:cs="Arial"/>
          <w:i/>
        </w:rPr>
        <w:t>ps</w:t>
      </w:r>
      <w:proofErr w:type="spellEnd"/>
      <w:r w:rsidR="003344D6">
        <w:rPr>
          <w:rFonts w:ascii="Arial" w:hAnsi="Arial" w:cs="Arial"/>
        </w:rPr>
        <w:t xml:space="preserve"> &gt; .27) </w:t>
      </w:r>
      <w:r>
        <w:rPr>
          <w:rFonts w:ascii="Arial" w:hAnsi="Arial" w:cs="Arial"/>
        </w:rPr>
        <w:t>or order by gas interactions</w:t>
      </w:r>
      <w:r w:rsidR="003344D6">
        <w:rPr>
          <w:rFonts w:ascii="Arial" w:hAnsi="Arial" w:cs="Arial"/>
        </w:rPr>
        <w:t xml:space="preserve"> (</w:t>
      </w:r>
      <w:proofErr w:type="spellStart"/>
      <w:r w:rsidR="003344D6">
        <w:rPr>
          <w:rFonts w:ascii="Arial" w:hAnsi="Arial" w:cs="Arial"/>
          <w:i/>
        </w:rPr>
        <w:t>ps</w:t>
      </w:r>
      <w:proofErr w:type="spellEnd"/>
      <w:r w:rsidR="003344D6">
        <w:rPr>
          <w:rFonts w:ascii="Arial" w:hAnsi="Arial" w:cs="Arial"/>
        </w:rPr>
        <w:t xml:space="preserve"> &gt; .15)</w:t>
      </w:r>
      <w:r>
        <w:rPr>
          <w:rFonts w:ascii="Arial" w:hAnsi="Arial" w:cs="Arial"/>
        </w:rPr>
        <w:t>.</w:t>
      </w:r>
    </w:p>
    <w:p w14:paraId="60030726" w14:textId="77777777" w:rsidR="003344D6" w:rsidRPr="00D9313B" w:rsidRDefault="003344D6" w:rsidP="002A5C24">
      <w:pPr>
        <w:spacing w:line="480" w:lineRule="auto"/>
        <w:rPr>
          <w:rFonts w:ascii="Arial" w:hAnsi="Arial" w:cs="Arial"/>
        </w:rPr>
      </w:pPr>
    </w:p>
    <w:p w14:paraId="02BB470D" w14:textId="109F543F" w:rsidR="002A5C24" w:rsidRDefault="001A4D90" w:rsidP="001A4D90">
      <w:pPr>
        <w:spacing w:line="480" w:lineRule="auto"/>
        <w:rPr>
          <w:rFonts w:ascii="Arial" w:hAnsi="Arial" w:cs="Arial"/>
          <w:u w:val="single"/>
        </w:rPr>
      </w:pPr>
      <w:r>
        <w:rPr>
          <w:rFonts w:ascii="Arial" w:hAnsi="Arial" w:cs="Arial"/>
          <w:u w:val="single"/>
        </w:rPr>
        <w:t xml:space="preserve">S2.2 Bayes </w:t>
      </w:r>
      <w:r w:rsidR="00015CF5">
        <w:rPr>
          <w:rFonts w:ascii="Arial" w:hAnsi="Arial" w:cs="Arial"/>
          <w:u w:val="single"/>
        </w:rPr>
        <w:t>Factors</w:t>
      </w:r>
    </w:p>
    <w:p w14:paraId="352338B5" w14:textId="56FA5FAA" w:rsidR="001A4D90" w:rsidRPr="00272641" w:rsidRDefault="001A4D90" w:rsidP="001A4D90">
      <w:pPr>
        <w:spacing w:line="480" w:lineRule="auto"/>
        <w:rPr>
          <w:rFonts w:ascii="Arial" w:hAnsi="Arial" w:cs="Arial"/>
        </w:rPr>
      </w:pPr>
      <w:r>
        <w:rPr>
          <w:rFonts w:ascii="Arial" w:hAnsi="Arial" w:cs="Arial"/>
          <w:i/>
        </w:rPr>
        <w:t xml:space="preserve">Entry point: </w:t>
      </w:r>
      <w:r w:rsidRPr="00637115">
        <w:rPr>
          <w:rFonts w:ascii="Arial" w:hAnsi="Arial" w:cs="Arial"/>
        </w:rPr>
        <w:t>A Bayes Factor ANOVA resulted in four models, beyond the basic, null effect model. The Bayes Factors for these four models relative to the null, were all below 1, ranging from 0.004 (full model that contains condition, order and the</w:t>
      </w:r>
      <w:ins w:id="14" w:author="Casimir Ludwig" w:date="2020-07-03T13:48:00Z">
        <w:r w:rsidR="00134140">
          <w:rPr>
            <w:rFonts w:ascii="Arial" w:hAnsi="Arial" w:cs="Arial"/>
          </w:rPr>
          <w:t>ir</w:t>
        </w:r>
      </w:ins>
      <w:r w:rsidRPr="00637115">
        <w:rPr>
          <w:rFonts w:ascii="Arial" w:hAnsi="Arial" w:cs="Arial"/>
        </w:rPr>
        <w:t xml:space="preserve"> interaction) to 0.21 (model with only order as a predictor). Taken together, there is no evidence for the role of any of these variables in modulating the entry point. </w:t>
      </w:r>
      <w:r>
        <w:rPr>
          <w:rFonts w:ascii="Arial" w:hAnsi="Arial" w:cs="Arial"/>
        </w:rPr>
        <w:br/>
      </w:r>
    </w:p>
    <w:p w14:paraId="2B8C2147" w14:textId="1038E54A" w:rsidR="001A4D90" w:rsidRPr="00AD1463" w:rsidRDefault="001A4D90" w:rsidP="001A4D90">
      <w:pPr>
        <w:spacing w:line="480" w:lineRule="auto"/>
        <w:rPr>
          <w:rFonts w:ascii="Arial" w:hAnsi="Arial" w:cs="Arial"/>
        </w:rPr>
      </w:pPr>
      <w:r>
        <w:rPr>
          <w:rFonts w:ascii="Arial" w:hAnsi="Arial" w:cs="Arial"/>
          <w:i/>
        </w:rPr>
        <w:t xml:space="preserve">Walking speed: </w:t>
      </w:r>
      <w:ins w:id="15" w:author="Casimir Ludwig" w:date="2020-07-03T13:49:00Z">
        <w:r w:rsidR="00134140">
          <w:rPr>
            <w:rFonts w:ascii="Arial" w:hAnsi="Arial" w:cs="Arial"/>
          </w:rPr>
          <w:t>With three factors (condition, bin, order)</w:t>
        </w:r>
      </w:ins>
      <w:r w:rsidRPr="00AD1463">
        <w:rPr>
          <w:rFonts w:ascii="Arial" w:hAnsi="Arial" w:cs="Arial"/>
        </w:rPr>
        <w:t xml:space="preserve">, the number of possible linear models is large (i.e., 18), and therefore we restricted analysis to models that were of </w:t>
      </w:r>
      <w:r w:rsidRPr="00AD1463">
        <w:rPr>
          <w:rFonts w:ascii="Arial" w:hAnsi="Arial" w:cs="Arial"/>
          <w:i/>
        </w:rPr>
        <w:t>a priori</w:t>
      </w:r>
      <w:r w:rsidRPr="00AD1463">
        <w:rPr>
          <w:rFonts w:ascii="Arial" w:hAnsi="Arial" w:cs="Arial"/>
        </w:rPr>
        <w:t xml:space="preserve"> interest (see Table 1). All models have a “subject” random factor (i.e. a subject-specific mean across all condition</w:t>
      </w:r>
      <w:r>
        <w:rPr>
          <w:rFonts w:ascii="Arial" w:hAnsi="Arial" w:cs="Arial"/>
        </w:rPr>
        <w:t>s</w:t>
      </w:r>
      <w:r w:rsidRPr="00AD1463">
        <w:rPr>
          <w:rFonts w:ascii="Arial" w:hAnsi="Arial" w:cs="Arial"/>
        </w:rPr>
        <w:t>) and the null model only contains the subject as random effect. We test to what extent more complex models that include predictor variables other than subject, increase the marginal likelihood of the data.</w:t>
      </w:r>
    </w:p>
    <w:p w14:paraId="78B1B2A8" w14:textId="77777777" w:rsidR="001A4D90" w:rsidRDefault="001A4D90" w:rsidP="001A4D90">
      <w:pPr>
        <w:spacing w:line="480" w:lineRule="auto"/>
        <w:rPr>
          <w:rFonts w:ascii="Arial" w:hAnsi="Arial" w:cs="Arial"/>
        </w:rPr>
      </w:pPr>
    </w:p>
    <w:p w14:paraId="3123271B" w14:textId="167467B2" w:rsidR="001A4D90" w:rsidRPr="00AD1463" w:rsidRDefault="001A4D90" w:rsidP="001A4D90">
      <w:pPr>
        <w:spacing w:line="480" w:lineRule="auto"/>
        <w:rPr>
          <w:rFonts w:ascii="Arial" w:hAnsi="Arial" w:cs="Arial"/>
        </w:rPr>
      </w:pPr>
      <w:r w:rsidRPr="00AD1463">
        <w:rPr>
          <w:rFonts w:ascii="Arial" w:hAnsi="Arial" w:cs="Arial"/>
        </w:rPr>
        <w:t xml:space="preserve">In the case of velocity, all models included in Table </w:t>
      </w:r>
      <w:r>
        <w:rPr>
          <w:rFonts w:ascii="Arial" w:hAnsi="Arial" w:cs="Arial"/>
        </w:rPr>
        <w:t>S</w:t>
      </w:r>
      <w:r w:rsidRPr="00AD1463">
        <w:rPr>
          <w:rFonts w:ascii="Arial" w:hAnsi="Arial" w:cs="Arial"/>
        </w:rPr>
        <w:t xml:space="preserve">1 are much more “likely” than the null model. </w:t>
      </w:r>
      <w:r>
        <w:rPr>
          <w:rFonts w:ascii="Arial" w:hAnsi="Arial" w:cs="Arial"/>
        </w:rPr>
        <w:t>T</w:t>
      </w:r>
      <w:r w:rsidRPr="00AD1463">
        <w:rPr>
          <w:rFonts w:ascii="Arial" w:hAnsi="Arial" w:cs="Arial"/>
        </w:rPr>
        <w:t xml:space="preserve">he full model that includes all three predictors and their two and three-way interactions </w:t>
      </w:r>
      <w:r>
        <w:rPr>
          <w:rFonts w:ascii="Arial" w:hAnsi="Arial" w:cs="Arial"/>
        </w:rPr>
        <w:t>shows the highest</w:t>
      </w:r>
      <w:r w:rsidRPr="00AD1463">
        <w:rPr>
          <w:rFonts w:ascii="Arial" w:hAnsi="Arial" w:cs="Arial"/>
        </w:rPr>
        <w:t xml:space="preserve"> Bayes Factor. A direct comparison between the full model and the next best model (Condition + Bin), resulted in a Bayes Factor of 6.3e+23 in favour of the full model.</w:t>
      </w:r>
    </w:p>
    <w:p w14:paraId="324BD731" w14:textId="77777777" w:rsidR="001A4D90" w:rsidRDefault="001A4D90" w:rsidP="001A4D90">
      <w:pPr>
        <w:jc w:val="center"/>
        <w:rPr>
          <w:rFonts w:ascii="Arial" w:hAnsi="Arial" w:cs="Arial"/>
          <w:b/>
        </w:rPr>
      </w:pPr>
    </w:p>
    <w:p w14:paraId="228B2E4C" w14:textId="77777777" w:rsidR="001A4D90" w:rsidRPr="00FF13F4" w:rsidRDefault="001A4D90" w:rsidP="001A4D90">
      <w:pPr>
        <w:rPr>
          <w:rFonts w:ascii="Arial" w:hAnsi="Arial" w:cs="Arial"/>
          <w:sz w:val="20"/>
          <w:szCs w:val="20"/>
        </w:rPr>
      </w:pPr>
      <w:r w:rsidRPr="00FF13F4">
        <w:rPr>
          <w:rFonts w:ascii="Arial" w:hAnsi="Arial" w:cs="Arial"/>
          <w:sz w:val="20"/>
          <w:szCs w:val="20"/>
        </w:rPr>
        <w:t>Table S1. Bayes Factor comparisons with a null model that contains only a subject-specific mean as a random factor. Values greater than 1 indicate support for the more complex model listed here.</w:t>
      </w:r>
    </w:p>
    <w:p w14:paraId="507BD5A0" w14:textId="77777777" w:rsidR="001A4D90" w:rsidRDefault="001A4D90" w:rsidP="001A4D90"/>
    <w:tbl>
      <w:tblPr>
        <w:tblStyle w:val="TableGrid"/>
        <w:tblW w:w="948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091"/>
        <w:gridCol w:w="1653"/>
        <w:gridCol w:w="1744"/>
      </w:tblGrid>
      <w:tr w:rsidR="001A4D90" w14:paraId="564A7FE0" w14:textId="77777777" w:rsidTr="00FF6BC3">
        <w:tc>
          <w:tcPr>
            <w:tcW w:w="6091" w:type="dxa"/>
            <w:tcBorders>
              <w:top w:val="single" w:sz="18" w:space="0" w:color="auto"/>
              <w:bottom w:val="single" w:sz="12" w:space="0" w:color="auto"/>
            </w:tcBorders>
            <w:vAlign w:val="center"/>
          </w:tcPr>
          <w:p w14:paraId="39BF47EC" w14:textId="77777777" w:rsidR="001A4D90" w:rsidRPr="00784320" w:rsidRDefault="001A4D90" w:rsidP="00FF6BC3">
            <w:pPr>
              <w:rPr>
                <w:rFonts w:ascii="Arial" w:hAnsi="Arial" w:cs="Arial"/>
                <w:b/>
              </w:rPr>
            </w:pPr>
            <w:r w:rsidRPr="00784320">
              <w:rPr>
                <w:rFonts w:ascii="Arial" w:hAnsi="Arial" w:cs="Arial"/>
                <w:b/>
              </w:rPr>
              <w:t>Model</w:t>
            </w:r>
          </w:p>
        </w:tc>
        <w:tc>
          <w:tcPr>
            <w:tcW w:w="1653" w:type="dxa"/>
            <w:tcBorders>
              <w:top w:val="single" w:sz="18" w:space="0" w:color="auto"/>
              <w:bottom w:val="single" w:sz="12" w:space="0" w:color="auto"/>
            </w:tcBorders>
            <w:vAlign w:val="center"/>
          </w:tcPr>
          <w:p w14:paraId="7A36F8AE" w14:textId="77777777" w:rsidR="001A4D90" w:rsidRPr="00784320" w:rsidRDefault="001A4D90" w:rsidP="00FF6BC3">
            <w:pPr>
              <w:jc w:val="center"/>
              <w:rPr>
                <w:rFonts w:ascii="Arial" w:hAnsi="Arial" w:cs="Arial"/>
                <w:b/>
              </w:rPr>
            </w:pPr>
            <w:r w:rsidRPr="00784320">
              <w:rPr>
                <w:rFonts w:ascii="Arial" w:hAnsi="Arial" w:cs="Arial"/>
                <w:b/>
              </w:rPr>
              <w:t>BF</w:t>
            </w:r>
            <w:r w:rsidRPr="00784320">
              <w:rPr>
                <w:rFonts w:ascii="Arial" w:hAnsi="Arial" w:cs="Arial"/>
                <w:b/>
                <w:vertAlign w:val="subscript"/>
              </w:rPr>
              <w:t>10</w:t>
            </w:r>
            <w:r w:rsidRPr="00784320">
              <w:rPr>
                <w:rFonts w:ascii="Arial" w:hAnsi="Arial" w:cs="Arial"/>
                <w:b/>
              </w:rPr>
              <w:t xml:space="preserve"> (velocity)</w:t>
            </w:r>
          </w:p>
        </w:tc>
        <w:tc>
          <w:tcPr>
            <w:tcW w:w="1744" w:type="dxa"/>
            <w:tcBorders>
              <w:top w:val="single" w:sz="18" w:space="0" w:color="auto"/>
              <w:bottom w:val="single" w:sz="12" w:space="0" w:color="auto"/>
            </w:tcBorders>
            <w:vAlign w:val="center"/>
          </w:tcPr>
          <w:p w14:paraId="29EF2426" w14:textId="77777777" w:rsidR="001A4D90" w:rsidRPr="00784320" w:rsidRDefault="001A4D90" w:rsidP="00FF6BC3">
            <w:pPr>
              <w:jc w:val="center"/>
              <w:rPr>
                <w:rFonts w:ascii="Arial" w:hAnsi="Arial" w:cs="Arial"/>
                <w:b/>
              </w:rPr>
            </w:pPr>
            <w:r w:rsidRPr="00784320">
              <w:rPr>
                <w:rFonts w:ascii="Arial" w:hAnsi="Arial" w:cs="Arial"/>
                <w:b/>
              </w:rPr>
              <w:t>BF</w:t>
            </w:r>
            <w:r w:rsidRPr="00784320">
              <w:rPr>
                <w:rFonts w:ascii="Arial" w:hAnsi="Arial" w:cs="Arial"/>
                <w:b/>
                <w:vertAlign w:val="subscript"/>
              </w:rPr>
              <w:t>10</w:t>
            </w:r>
            <w:r w:rsidRPr="00784320">
              <w:rPr>
                <w:rFonts w:ascii="Arial" w:hAnsi="Arial" w:cs="Arial"/>
                <w:b/>
              </w:rPr>
              <w:t xml:space="preserve"> (turning behaviour)</w:t>
            </w:r>
          </w:p>
        </w:tc>
      </w:tr>
      <w:tr w:rsidR="001A4D90" w14:paraId="5E3769F4" w14:textId="77777777" w:rsidTr="00FF6BC3">
        <w:trPr>
          <w:trHeight w:val="552"/>
        </w:trPr>
        <w:tc>
          <w:tcPr>
            <w:tcW w:w="6091" w:type="dxa"/>
            <w:tcBorders>
              <w:top w:val="single" w:sz="12" w:space="0" w:color="auto"/>
            </w:tcBorders>
            <w:vAlign w:val="center"/>
          </w:tcPr>
          <w:p w14:paraId="03188574" w14:textId="77777777" w:rsidR="001A4D90" w:rsidRPr="00784320" w:rsidRDefault="001A4D90" w:rsidP="00FF6BC3">
            <w:pPr>
              <w:rPr>
                <w:rFonts w:ascii="Arial" w:hAnsi="Arial" w:cs="Arial"/>
              </w:rPr>
            </w:pPr>
            <w:r w:rsidRPr="00784320">
              <w:rPr>
                <w:rFonts w:ascii="Arial" w:hAnsi="Arial" w:cs="Arial"/>
              </w:rPr>
              <w:t>Condition</w:t>
            </w:r>
          </w:p>
        </w:tc>
        <w:tc>
          <w:tcPr>
            <w:tcW w:w="1653" w:type="dxa"/>
            <w:tcBorders>
              <w:top w:val="single" w:sz="12" w:space="0" w:color="auto"/>
            </w:tcBorders>
            <w:vAlign w:val="center"/>
          </w:tcPr>
          <w:p w14:paraId="5EC454C8" w14:textId="77777777" w:rsidR="001A4D90" w:rsidRPr="00784320" w:rsidRDefault="001A4D90" w:rsidP="00FF6BC3">
            <w:pPr>
              <w:jc w:val="center"/>
              <w:rPr>
                <w:rFonts w:ascii="Arial" w:hAnsi="Arial" w:cs="Arial"/>
              </w:rPr>
            </w:pPr>
            <w:r w:rsidRPr="00784320">
              <w:rPr>
                <w:rFonts w:ascii="Arial" w:hAnsi="Arial" w:cs="Arial"/>
              </w:rPr>
              <w:t>1.66e+67</w:t>
            </w:r>
          </w:p>
        </w:tc>
        <w:tc>
          <w:tcPr>
            <w:tcW w:w="1744" w:type="dxa"/>
            <w:tcBorders>
              <w:top w:val="single" w:sz="12" w:space="0" w:color="auto"/>
            </w:tcBorders>
            <w:vAlign w:val="center"/>
          </w:tcPr>
          <w:p w14:paraId="2CF56BDB" w14:textId="77777777" w:rsidR="001A4D90" w:rsidRPr="00784320" w:rsidRDefault="001A4D90" w:rsidP="00FF6BC3">
            <w:pPr>
              <w:jc w:val="center"/>
              <w:rPr>
                <w:rFonts w:ascii="Arial" w:hAnsi="Arial" w:cs="Arial"/>
              </w:rPr>
            </w:pPr>
            <w:r w:rsidRPr="00784320">
              <w:rPr>
                <w:rFonts w:ascii="Arial" w:hAnsi="Arial" w:cs="Arial"/>
              </w:rPr>
              <w:t>1.39</w:t>
            </w:r>
          </w:p>
        </w:tc>
      </w:tr>
      <w:tr w:rsidR="001A4D90" w14:paraId="3E0F0F32" w14:textId="77777777" w:rsidTr="00FF6BC3">
        <w:trPr>
          <w:trHeight w:val="552"/>
        </w:trPr>
        <w:tc>
          <w:tcPr>
            <w:tcW w:w="6091" w:type="dxa"/>
            <w:vAlign w:val="center"/>
          </w:tcPr>
          <w:p w14:paraId="0EE894BA" w14:textId="77777777" w:rsidR="001A4D90" w:rsidRPr="00784320" w:rsidRDefault="001A4D90" w:rsidP="00FF6BC3">
            <w:pPr>
              <w:rPr>
                <w:rFonts w:ascii="Arial" w:hAnsi="Arial" w:cs="Arial"/>
              </w:rPr>
            </w:pPr>
            <w:r w:rsidRPr="00784320">
              <w:rPr>
                <w:rFonts w:ascii="Arial" w:hAnsi="Arial" w:cs="Arial"/>
              </w:rPr>
              <w:t>Bin</w:t>
            </w:r>
          </w:p>
        </w:tc>
        <w:tc>
          <w:tcPr>
            <w:tcW w:w="1653" w:type="dxa"/>
            <w:vAlign w:val="center"/>
          </w:tcPr>
          <w:p w14:paraId="0B9E6A4E" w14:textId="77777777" w:rsidR="001A4D90" w:rsidRPr="00784320" w:rsidRDefault="001A4D90" w:rsidP="00FF6BC3">
            <w:pPr>
              <w:jc w:val="center"/>
              <w:rPr>
                <w:rFonts w:ascii="Arial" w:hAnsi="Arial" w:cs="Arial"/>
              </w:rPr>
            </w:pPr>
            <w:r w:rsidRPr="00784320">
              <w:rPr>
                <w:rFonts w:ascii="Arial" w:hAnsi="Arial" w:cs="Arial"/>
              </w:rPr>
              <w:t>5.63e+127</w:t>
            </w:r>
          </w:p>
        </w:tc>
        <w:tc>
          <w:tcPr>
            <w:tcW w:w="1744" w:type="dxa"/>
            <w:vAlign w:val="center"/>
          </w:tcPr>
          <w:p w14:paraId="5760F7CB" w14:textId="77777777" w:rsidR="001A4D90" w:rsidRPr="00784320" w:rsidRDefault="001A4D90" w:rsidP="00FF6BC3">
            <w:pPr>
              <w:jc w:val="center"/>
              <w:rPr>
                <w:rFonts w:ascii="Arial" w:hAnsi="Arial" w:cs="Arial"/>
              </w:rPr>
            </w:pPr>
            <w:r w:rsidRPr="00784320">
              <w:rPr>
                <w:rFonts w:ascii="Arial" w:hAnsi="Arial" w:cs="Arial"/>
              </w:rPr>
              <w:t>4.83e+12</w:t>
            </w:r>
          </w:p>
        </w:tc>
      </w:tr>
      <w:tr w:rsidR="001A4D90" w14:paraId="4E14301D" w14:textId="77777777" w:rsidTr="00FF6BC3">
        <w:trPr>
          <w:trHeight w:val="552"/>
        </w:trPr>
        <w:tc>
          <w:tcPr>
            <w:tcW w:w="6091" w:type="dxa"/>
            <w:vAlign w:val="center"/>
          </w:tcPr>
          <w:p w14:paraId="62C6D2F2" w14:textId="77777777" w:rsidR="001A4D90" w:rsidRPr="00784320" w:rsidRDefault="001A4D90" w:rsidP="00FF6BC3">
            <w:pPr>
              <w:rPr>
                <w:rFonts w:ascii="Arial" w:hAnsi="Arial" w:cs="Arial"/>
              </w:rPr>
            </w:pPr>
            <w:r w:rsidRPr="00784320">
              <w:rPr>
                <w:rFonts w:ascii="Arial" w:hAnsi="Arial" w:cs="Arial"/>
              </w:rPr>
              <w:t>Condition + Bin (main effects only)</w:t>
            </w:r>
          </w:p>
        </w:tc>
        <w:tc>
          <w:tcPr>
            <w:tcW w:w="1653" w:type="dxa"/>
            <w:vAlign w:val="center"/>
          </w:tcPr>
          <w:p w14:paraId="00976955" w14:textId="77777777" w:rsidR="001A4D90" w:rsidRPr="00784320" w:rsidRDefault="001A4D90" w:rsidP="00FF6BC3">
            <w:pPr>
              <w:jc w:val="center"/>
              <w:rPr>
                <w:rFonts w:ascii="Arial" w:hAnsi="Arial" w:cs="Arial"/>
              </w:rPr>
            </w:pPr>
            <w:r w:rsidRPr="00784320">
              <w:rPr>
                <w:rFonts w:ascii="Arial" w:hAnsi="Arial" w:cs="Arial"/>
              </w:rPr>
              <w:t>1.29e+211</w:t>
            </w:r>
          </w:p>
        </w:tc>
        <w:tc>
          <w:tcPr>
            <w:tcW w:w="1744" w:type="dxa"/>
            <w:vAlign w:val="center"/>
          </w:tcPr>
          <w:p w14:paraId="4BB08612" w14:textId="77777777" w:rsidR="001A4D90" w:rsidRPr="00784320" w:rsidRDefault="001A4D90" w:rsidP="00FF6BC3">
            <w:pPr>
              <w:jc w:val="center"/>
              <w:rPr>
                <w:rFonts w:ascii="Arial" w:hAnsi="Arial" w:cs="Arial"/>
              </w:rPr>
            </w:pPr>
            <w:r w:rsidRPr="00784320">
              <w:rPr>
                <w:rFonts w:ascii="Arial" w:hAnsi="Arial" w:cs="Arial"/>
              </w:rPr>
              <w:t>7.28e+12</w:t>
            </w:r>
          </w:p>
        </w:tc>
      </w:tr>
      <w:tr w:rsidR="001A4D90" w14:paraId="03808C3C" w14:textId="77777777" w:rsidTr="00FF6BC3">
        <w:trPr>
          <w:trHeight w:val="552"/>
        </w:trPr>
        <w:tc>
          <w:tcPr>
            <w:tcW w:w="6091" w:type="dxa"/>
            <w:vAlign w:val="center"/>
          </w:tcPr>
          <w:p w14:paraId="7786AA17" w14:textId="77777777" w:rsidR="001A4D90" w:rsidRPr="00784320" w:rsidRDefault="001A4D90" w:rsidP="00FF6BC3">
            <w:pPr>
              <w:rPr>
                <w:rFonts w:ascii="Arial" w:hAnsi="Arial" w:cs="Arial"/>
              </w:rPr>
            </w:pPr>
            <w:r w:rsidRPr="00784320">
              <w:rPr>
                <w:rFonts w:ascii="Arial" w:hAnsi="Arial" w:cs="Arial"/>
              </w:rPr>
              <w:t>Condition * Bin (main effects and interaction)</w:t>
            </w:r>
          </w:p>
        </w:tc>
        <w:tc>
          <w:tcPr>
            <w:tcW w:w="1653" w:type="dxa"/>
            <w:vAlign w:val="center"/>
          </w:tcPr>
          <w:p w14:paraId="0438213B" w14:textId="77777777" w:rsidR="001A4D90" w:rsidRPr="00784320" w:rsidRDefault="001A4D90" w:rsidP="00FF6BC3">
            <w:pPr>
              <w:jc w:val="center"/>
              <w:rPr>
                <w:rFonts w:ascii="Arial" w:hAnsi="Arial" w:cs="Arial"/>
              </w:rPr>
            </w:pPr>
            <w:r w:rsidRPr="00784320">
              <w:rPr>
                <w:rFonts w:ascii="Arial" w:hAnsi="Arial" w:cs="Arial"/>
              </w:rPr>
              <w:t>3.40e+208</w:t>
            </w:r>
          </w:p>
        </w:tc>
        <w:tc>
          <w:tcPr>
            <w:tcW w:w="1744" w:type="dxa"/>
            <w:vAlign w:val="center"/>
          </w:tcPr>
          <w:p w14:paraId="785F850F" w14:textId="77777777" w:rsidR="001A4D90" w:rsidRPr="00784320" w:rsidRDefault="001A4D90" w:rsidP="00FF6BC3">
            <w:pPr>
              <w:jc w:val="center"/>
              <w:rPr>
                <w:rFonts w:ascii="Arial" w:hAnsi="Arial" w:cs="Arial"/>
              </w:rPr>
            </w:pPr>
            <w:r w:rsidRPr="00784320">
              <w:rPr>
                <w:rFonts w:ascii="Arial" w:hAnsi="Arial" w:cs="Arial"/>
              </w:rPr>
              <w:t>8.43e+10</w:t>
            </w:r>
          </w:p>
        </w:tc>
      </w:tr>
      <w:tr w:rsidR="001A4D90" w14:paraId="3FD1B502" w14:textId="77777777" w:rsidTr="00FF6BC3">
        <w:trPr>
          <w:trHeight w:val="552"/>
        </w:trPr>
        <w:tc>
          <w:tcPr>
            <w:tcW w:w="6091" w:type="dxa"/>
            <w:tcBorders>
              <w:bottom w:val="single" w:sz="18" w:space="0" w:color="auto"/>
            </w:tcBorders>
            <w:vAlign w:val="center"/>
          </w:tcPr>
          <w:p w14:paraId="75908FF8" w14:textId="77777777" w:rsidR="001A4D90" w:rsidRPr="00784320" w:rsidRDefault="001A4D90" w:rsidP="00FF6BC3">
            <w:pPr>
              <w:rPr>
                <w:rFonts w:ascii="Arial" w:hAnsi="Arial" w:cs="Arial"/>
              </w:rPr>
            </w:pPr>
            <w:r w:rsidRPr="00784320">
              <w:rPr>
                <w:rFonts w:ascii="Arial" w:hAnsi="Arial" w:cs="Arial"/>
              </w:rPr>
              <w:t>Full (all main effects and all two and three-way interactions)</w:t>
            </w:r>
          </w:p>
        </w:tc>
        <w:tc>
          <w:tcPr>
            <w:tcW w:w="1653" w:type="dxa"/>
            <w:tcBorders>
              <w:bottom w:val="single" w:sz="18" w:space="0" w:color="auto"/>
            </w:tcBorders>
            <w:vAlign w:val="center"/>
          </w:tcPr>
          <w:p w14:paraId="45F00372" w14:textId="77777777" w:rsidR="001A4D90" w:rsidRPr="00784320" w:rsidRDefault="001A4D90" w:rsidP="00FF6BC3">
            <w:pPr>
              <w:jc w:val="center"/>
              <w:rPr>
                <w:rFonts w:ascii="Arial" w:hAnsi="Arial" w:cs="Arial"/>
              </w:rPr>
            </w:pPr>
            <w:r w:rsidRPr="00784320">
              <w:rPr>
                <w:rFonts w:ascii="Arial" w:hAnsi="Arial" w:cs="Arial"/>
              </w:rPr>
              <w:t>6.41e+234</w:t>
            </w:r>
          </w:p>
        </w:tc>
        <w:tc>
          <w:tcPr>
            <w:tcW w:w="1744" w:type="dxa"/>
            <w:tcBorders>
              <w:bottom w:val="single" w:sz="18" w:space="0" w:color="auto"/>
            </w:tcBorders>
            <w:vAlign w:val="center"/>
          </w:tcPr>
          <w:p w14:paraId="23C10B0D" w14:textId="77777777" w:rsidR="001A4D90" w:rsidRPr="00784320" w:rsidRDefault="001A4D90" w:rsidP="00FF6BC3">
            <w:pPr>
              <w:jc w:val="center"/>
              <w:rPr>
                <w:rFonts w:ascii="Arial" w:hAnsi="Arial" w:cs="Arial"/>
              </w:rPr>
            </w:pPr>
            <w:r w:rsidRPr="00784320">
              <w:rPr>
                <w:rFonts w:ascii="Arial" w:hAnsi="Arial" w:cs="Arial"/>
              </w:rPr>
              <w:t>1.02e+6</w:t>
            </w:r>
          </w:p>
        </w:tc>
      </w:tr>
    </w:tbl>
    <w:p w14:paraId="6B19EBE9" w14:textId="77777777" w:rsidR="001A4D90" w:rsidRDefault="001A4D90" w:rsidP="001A4D90"/>
    <w:p w14:paraId="465816A5" w14:textId="77777777" w:rsidR="00DF070B" w:rsidRDefault="00DF070B" w:rsidP="00DF070B">
      <w:pPr>
        <w:spacing w:line="480" w:lineRule="auto"/>
        <w:rPr>
          <w:rFonts w:ascii="Arial" w:hAnsi="Arial" w:cs="Arial"/>
          <w:i/>
        </w:rPr>
      </w:pPr>
    </w:p>
    <w:p w14:paraId="3F5FC6B5" w14:textId="03AA7A4B" w:rsidR="00DF070B" w:rsidRDefault="00DF070B" w:rsidP="00DF070B">
      <w:pPr>
        <w:spacing w:line="480" w:lineRule="auto"/>
        <w:rPr>
          <w:rFonts w:ascii="Arial" w:hAnsi="Arial" w:cs="Arial"/>
        </w:rPr>
      </w:pPr>
      <w:r>
        <w:rPr>
          <w:rFonts w:ascii="Arial" w:hAnsi="Arial" w:cs="Arial"/>
          <w:i/>
        </w:rPr>
        <w:t xml:space="preserve">Body rotation (through an aperture): </w:t>
      </w:r>
      <w:r>
        <w:rPr>
          <w:rFonts w:ascii="Arial" w:hAnsi="Arial" w:cs="Arial"/>
        </w:rPr>
        <w:t xml:space="preserve">The same Bayes Factor analysis was applied as for walking speed and are included in Table </w:t>
      </w:r>
      <w:r w:rsidR="00FF13F4">
        <w:rPr>
          <w:rFonts w:ascii="Arial" w:hAnsi="Arial" w:cs="Arial"/>
        </w:rPr>
        <w:t>S</w:t>
      </w:r>
      <w:r>
        <w:rPr>
          <w:rFonts w:ascii="Arial" w:hAnsi="Arial" w:cs="Arial"/>
        </w:rPr>
        <w:t xml:space="preserve">1. For this variable, the model with condition and bin as predictor variables (but not their interaction) was the best model overall. However, the Bayes Factor, relative to the next best model (bin only as predictor) was only 1.61, indicating that </w:t>
      </w:r>
      <w:r w:rsidR="00015CF5">
        <w:rPr>
          <w:rFonts w:ascii="Arial" w:hAnsi="Arial" w:cs="Arial"/>
        </w:rPr>
        <w:t xml:space="preserve">in this analysis there is little </w:t>
      </w:r>
      <w:r>
        <w:rPr>
          <w:rFonts w:ascii="Arial" w:hAnsi="Arial" w:cs="Arial"/>
        </w:rPr>
        <w:t>evidence in favour o</w:t>
      </w:r>
      <w:ins w:id="16" w:author="Angela Attwood" w:date="2020-06-30T11:43:00Z">
        <w:r w:rsidR="00FA34A8">
          <w:rPr>
            <w:rFonts w:ascii="Arial" w:hAnsi="Arial" w:cs="Arial"/>
          </w:rPr>
          <w:t>f</w:t>
        </w:r>
      </w:ins>
      <w:del w:id="17" w:author="Angela Attwood" w:date="2020-06-30T11:43:00Z">
        <w:r w:rsidDel="00FA34A8">
          <w:rPr>
            <w:rFonts w:ascii="Arial" w:hAnsi="Arial" w:cs="Arial"/>
          </w:rPr>
          <w:delText>r</w:delText>
        </w:r>
      </w:del>
      <w:r>
        <w:rPr>
          <w:rFonts w:ascii="Arial" w:hAnsi="Arial" w:cs="Arial"/>
        </w:rPr>
        <w:t xml:space="preserve"> </w:t>
      </w:r>
      <w:r w:rsidR="00015CF5">
        <w:rPr>
          <w:rFonts w:ascii="Arial" w:hAnsi="Arial" w:cs="Arial"/>
        </w:rPr>
        <w:t xml:space="preserve">the main </w:t>
      </w:r>
      <w:r>
        <w:rPr>
          <w:rFonts w:ascii="Arial" w:hAnsi="Arial" w:cs="Arial"/>
        </w:rPr>
        <w:t xml:space="preserve">effect of gas condition </w:t>
      </w:r>
      <w:r w:rsidR="00015CF5">
        <w:rPr>
          <w:rFonts w:ascii="Arial" w:hAnsi="Arial" w:cs="Arial"/>
        </w:rPr>
        <w:t>across the entire Region of Interest</w:t>
      </w:r>
      <w:r>
        <w:rPr>
          <w:rFonts w:ascii="Arial" w:hAnsi="Arial" w:cs="Arial"/>
        </w:rPr>
        <w:t xml:space="preserve">. </w:t>
      </w:r>
    </w:p>
    <w:p w14:paraId="63149CD0" w14:textId="77777777" w:rsidR="004808BC" w:rsidRDefault="004808BC" w:rsidP="001516BA">
      <w:pPr>
        <w:spacing w:line="480" w:lineRule="auto"/>
        <w:rPr>
          <w:rFonts w:ascii="Arial" w:hAnsi="Arial" w:cs="Arial"/>
          <w:b/>
        </w:rPr>
      </w:pPr>
    </w:p>
    <w:p w14:paraId="05D51770" w14:textId="2079B227" w:rsidR="00EB2673" w:rsidRDefault="00AF3673" w:rsidP="001516BA">
      <w:pPr>
        <w:spacing w:line="480" w:lineRule="auto"/>
        <w:rPr>
          <w:rFonts w:ascii="Arial" w:hAnsi="Arial" w:cs="Arial"/>
          <w:b/>
        </w:rPr>
      </w:pPr>
      <w:r>
        <w:rPr>
          <w:rFonts w:ascii="Arial" w:hAnsi="Arial" w:cs="Arial"/>
          <w:b/>
        </w:rPr>
        <w:t>References</w:t>
      </w:r>
    </w:p>
    <w:p w14:paraId="659C2B3E" w14:textId="77777777" w:rsidR="00EB2673" w:rsidRPr="00EB2673" w:rsidRDefault="00EB2673" w:rsidP="00EB2673">
      <w:pPr>
        <w:pStyle w:val="EndNoteBibliography"/>
        <w:spacing w:line="480" w:lineRule="auto"/>
        <w:ind w:left="720" w:hanging="720"/>
        <w:rPr>
          <w:rFonts w:ascii="Arial" w:hAnsi="Arial" w:cs="Arial"/>
        </w:rPr>
      </w:pPr>
      <w:r w:rsidRPr="00EB2673">
        <w:rPr>
          <w:rFonts w:ascii="Arial" w:hAnsi="Arial" w:cs="Arial"/>
          <w:b/>
        </w:rPr>
        <w:lastRenderedPageBreak/>
        <w:fldChar w:fldCharType="begin"/>
      </w:r>
      <w:r w:rsidRPr="00EB2673">
        <w:rPr>
          <w:rFonts w:ascii="Arial" w:hAnsi="Arial" w:cs="Arial"/>
          <w:b/>
        </w:rPr>
        <w:instrText xml:space="preserve"> ADDIN EN.REFLIST </w:instrText>
      </w:r>
      <w:r w:rsidRPr="00EB2673">
        <w:rPr>
          <w:rFonts w:ascii="Arial" w:hAnsi="Arial" w:cs="Arial"/>
          <w:b/>
        </w:rPr>
        <w:fldChar w:fldCharType="separate"/>
      </w:r>
      <w:r w:rsidRPr="00EB2673">
        <w:rPr>
          <w:rFonts w:ascii="Arial" w:hAnsi="Arial" w:cs="Arial"/>
        </w:rPr>
        <w:t xml:space="preserve">Ludwig, C. J. H., Alexander, N., Howard, K. L., Jedrzejewska, A. A., Mundkur, I., &amp; Redmill, D. (2018). The influence of visual flow and perceptual load on locomotion speed. </w:t>
      </w:r>
      <w:r w:rsidRPr="00EB2673">
        <w:rPr>
          <w:rFonts w:ascii="Arial" w:hAnsi="Arial" w:cs="Arial"/>
          <w:i/>
        </w:rPr>
        <w:t>Atten Percept Psychophys, 80</w:t>
      </w:r>
      <w:r w:rsidRPr="00EB2673">
        <w:rPr>
          <w:rFonts w:ascii="Arial" w:hAnsi="Arial" w:cs="Arial"/>
        </w:rPr>
        <w:t>(1), 69-81. doi: 10.3758/s13414-017-1417-3</w:t>
      </w:r>
    </w:p>
    <w:p w14:paraId="1E3C527C" w14:textId="77777777" w:rsidR="00EB2673" w:rsidRPr="00EB2673" w:rsidRDefault="00EB2673" w:rsidP="00EB2673">
      <w:pPr>
        <w:pStyle w:val="EndNoteBibliography"/>
        <w:spacing w:line="480" w:lineRule="auto"/>
        <w:ind w:left="720" w:hanging="720"/>
        <w:rPr>
          <w:rFonts w:ascii="Arial" w:hAnsi="Arial" w:cs="Arial"/>
        </w:rPr>
      </w:pPr>
      <w:r w:rsidRPr="00EB2673">
        <w:rPr>
          <w:rFonts w:ascii="Arial" w:hAnsi="Arial" w:cs="Arial"/>
        </w:rPr>
        <w:t xml:space="preserve">Sheehan, D. V., Lecrubier, Y., Sheehan, K. H., Amorim, P., Janavs, J., Weiller, E., . . . Dunbar, G. C. (1998). The Mini-International Neuropsychiatric Interview (M.I.N.I.): the development and validation of a structured diagnostic psychiatric interview for DSM-IV and ICD-10. </w:t>
      </w:r>
      <w:r w:rsidRPr="00EB2673">
        <w:rPr>
          <w:rFonts w:ascii="Arial" w:hAnsi="Arial" w:cs="Arial"/>
          <w:i/>
        </w:rPr>
        <w:t>J Clin Psychiatry, 59 Suppl 20</w:t>
      </w:r>
      <w:r w:rsidRPr="00EB2673">
        <w:rPr>
          <w:rFonts w:ascii="Arial" w:hAnsi="Arial" w:cs="Arial"/>
        </w:rPr>
        <w:t xml:space="preserve">, 22-33;quiz 34-57. </w:t>
      </w:r>
    </w:p>
    <w:p w14:paraId="65A17ADD" w14:textId="2BFCD9CD" w:rsidR="001516BA" w:rsidRPr="00AF3673" w:rsidRDefault="00EB2673" w:rsidP="00EB2673">
      <w:pPr>
        <w:spacing w:line="480" w:lineRule="auto"/>
        <w:rPr>
          <w:rFonts w:ascii="Arial" w:hAnsi="Arial" w:cs="Arial"/>
          <w:b/>
        </w:rPr>
      </w:pPr>
      <w:r w:rsidRPr="00EB2673">
        <w:rPr>
          <w:rFonts w:ascii="Arial" w:hAnsi="Arial" w:cs="Arial"/>
          <w:b/>
        </w:rPr>
        <w:fldChar w:fldCharType="end"/>
      </w:r>
    </w:p>
    <w:sectPr w:rsidR="001516BA" w:rsidRPr="00AF3673">
      <w:headerReference w:type="even" r:id="rId10"/>
      <w:headerReference w:type="default" r:id="rId11"/>
      <w:footerReference w:type="even" r:id="rId12"/>
      <w:footerReference w:type="default" r:id="rId13"/>
      <w:headerReference w:type="first" r:id="rId14"/>
      <w:footerReference w:type="first" r:id="rId1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16C946F" w14:textId="77777777" w:rsidR="006C5B5C" w:rsidRDefault="006C5B5C" w:rsidP="00110608">
      <w:r>
        <w:separator/>
      </w:r>
    </w:p>
  </w:endnote>
  <w:endnote w:type="continuationSeparator" w:id="0">
    <w:p w14:paraId="23F573A3" w14:textId="77777777" w:rsidR="006C5B5C" w:rsidRDefault="006C5B5C" w:rsidP="0011060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 w:name="MS Mincho">
    <w:altName w:val="MS Mincho"/>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3740417" w14:textId="77777777" w:rsidR="00B20732" w:rsidRDefault="00B20732">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282459940"/>
      <w:docPartObj>
        <w:docPartGallery w:val="Page Numbers (Bottom of Page)"/>
        <w:docPartUnique/>
      </w:docPartObj>
    </w:sdtPr>
    <w:sdtEndPr>
      <w:rPr>
        <w:noProof/>
      </w:rPr>
    </w:sdtEndPr>
    <w:sdtContent>
      <w:p w14:paraId="2848E5BA" w14:textId="1ACCE35C" w:rsidR="00110608" w:rsidRDefault="00110608">
        <w:pPr>
          <w:pStyle w:val="Footer"/>
          <w:jc w:val="right"/>
        </w:pPr>
        <w:r>
          <w:fldChar w:fldCharType="begin"/>
        </w:r>
        <w:r>
          <w:instrText xml:space="preserve"> PAGE   \* MERGEFORMAT </w:instrText>
        </w:r>
        <w:r>
          <w:fldChar w:fldCharType="separate"/>
        </w:r>
        <w:r w:rsidR="00815C92">
          <w:rPr>
            <w:noProof/>
          </w:rPr>
          <w:t>5</w:t>
        </w:r>
        <w:r>
          <w:rPr>
            <w:noProof/>
          </w:rPr>
          <w:fldChar w:fldCharType="end"/>
        </w:r>
      </w:p>
    </w:sdtContent>
  </w:sdt>
  <w:p w14:paraId="5524DE29" w14:textId="77777777" w:rsidR="00110608" w:rsidRDefault="00110608">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20EC208" w14:textId="77777777" w:rsidR="00B20732" w:rsidRDefault="00B2073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1714A3F" w14:textId="77777777" w:rsidR="006C5B5C" w:rsidRDefault="006C5B5C" w:rsidP="00110608">
      <w:r>
        <w:separator/>
      </w:r>
    </w:p>
  </w:footnote>
  <w:footnote w:type="continuationSeparator" w:id="0">
    <w:p w14:paraId="47214ECF" w14:textId="77777777" w:rsidR="006C5B5C" w:rsidRDefault="006C5B5C" w:rsidP="0011060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A9D9A7E" w14:textId="77777777" w:rsidR="00B20732" w:rsidRDefault="00B20732">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E22DCA4" w14:textId="77777777" w:rsidR="00B20732" w:rsidRDefault="00B20732">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3BD9691" w14:textId="77777777" w:rsidR="00B20732" w:rsidRDefault="00B20732">
    <w:pPr>
      <w:pStyle w:val="Header"/>
    </w:pPr>
  </w:p>
</w:hdr>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Casimir Ludwig">
    <w15:presenceInfo w15:providerId="AD" w15:userId="S::pscjhl@bristol.ac.uk::352ebc69-2c1e-4a9f-abc8-a896cf1b07cc"/>
  </w15:person>
  <w15:person w15:author="Angela Attwood">
    <w15:presenceInfo w15:providerId="AD" w15:userId="S::psasa@bristol.ac.uk::e2ac3b8b-3f47-4a0a-9e54-87d03526e9d4"/>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80"/>
  <w:hideSpellingErrors/>
  <w:hideGrammaticalErrors/>
  <w:proofState w:spelling="clean" w:grammar="clean"/>
  <w:defaultTabStop w:val="720"/>
  <w:characterSpacingControl w:val="doNotCompress"/>
  <w:hdrShapeDefaults>
    <o:shapedefaults v:ext="edit" spidmax="10241"/>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PA 6th&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xpv5s0aizxf90exp2q5szfaztxzxpprpep5&quot;&gt;Attwood reference library&lt;record-ids&gt;&lt;item&gt;92&lt;/item&gt;&lt;item&gt;198&lt;/item&gt;&lt;/record-ids&gt;&lt;/item&gt;&lt;/Libraries&gt;"/>
  </w:docVars>
  <w:rsids>
    <w:rsidRoot w:val="00ED75FB"/>
    <w:rsid w:val="00015CF5"/>
    <w:rsid w:val="0004420F"/>
    <w:rsid w:val="000602F2"/>
    <w:rsid w:val="000B6DAD"/>
    <w:rsid w:val="000F69F2"/>
    <w:rsid w:val="00110608"/>
    <w:rsid w:val="00134140"/>
    <w:rsid w:val="001516BA"/>
    <w:rsid w:val="001A4D90"/>
    <w:rsid w:val="001E1450"/>
    <w:rsid w:val="002606C7"/>
    <w:rsid w:val="00266475"/>
    <w:rsid w:val="00266626"/>
    <w:rsid w:val="002A5C24"/>
    <w:rsid w:val="003344D6"/>
    <w:rsid w:val="00407F19"/>
    <w:rsid w:val="004808BC"/>
    <w:rsid w:val="004C1100"/>
    <w:rsid w:val="00502309"/>
    <w:rsid w:val="0053554F"/>
    <w:rsid w:val="005631F8"/>
    <w:rsid w:val="005A35D7"/>
    <w:rsid w:val="0060290A"/>
    <w:rsid w:val="00611D6E"/>
    <w:rsid w:val="00634E12"/>
    <w:rsid w:val="00650BF2"/>
    <w:rsid w:val="00683357"/>
    <w:rsid w:val="006C5B5C"/>
    <w:rsid w:val="00744058"/>
    <w:rsid w:val="00815C92"/>
    <w:rsid w:val="00820DC5"/>
    <w:rsid w:val="008467C4"/>
    <w:rsid w:val="0086252D"/>
    <w:rsid w:val="008E721A"/>
    <w:rsid w:val="00905758"/>
    <w:rsid w:val="0092052A"/>
    <w:rsid w:val="00986077"/>
    <w:rsid w:val="009B253F"/>
    <w:rsid w:val="00A73C5C"/>
    <w:rsid w:val="00AF3673"/>
    <w:rsid w:val="00B20732"/>
    <w:rsid w:val="00B853CE"/>
    <w:rsid w:val="00BD176F"/>
    <w:rsid w:val="00C215C7"/>
    <w:rsid w:val="00C4768B"/>
    <w:rsid w:val="00CB4944"/>
    <w:rsid w:val="00CB7A70"/>
    <w:rsid w:val="00D11D15"/>
    <w:rsid w:val="00D2196A"/>
    <w:rsid w:val="00D25652"/>
    <w:rsid w:val="00D5648A"/>
    <w:rsid w:val="00D60651"/>
    <w:rsid w:val="00D9313B"/>
    <w:rsid w:val="00DF070B"/>
    <w:rsid w:val="00EB2673"/>
    <w:rsid w:val="00ED75FB"/>
    <w:rsid w:val="00FA34A8"/>
    <w:rsid w:val="00FE108A"/>
    <w:rsid w:val="00FF13F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41"/>
    <o:shapelayout v:ext="edit">
      <o:idmap v:ext="edit" data="1"/>
    </o:shapelayout>
  </w:shapeDefaults>
  <w:decimalSymbol w:val="."/>
  <w:listSeparator w:val=","/>
  <w14:docId w14:val="7AEB5F65"/>
  <w15:docId w15:val="{19982BE2-3973-45FE-8B3C-91F8474C23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D75FB"/>
    <w:pPr>
      <w:spacing w:after="0" w:line="240" w:lineRule="auto"/>
    </w:pPr>
    <w:rPr>
      <w:rFonts w:ascii="Times New Roman" w:hAnsi="Times New Roman" w:cs="Times New Roman"/>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ED75FB"/>
    <w:rPr>
      <w:sz w:val="16"/>
      <w:szCs w:val="16"/>
    </w:rPr>
  </w:style>
  <w:style w:type="paragraph" w:styleId="CommentText">
    <w:name w:val="annotation text"/>
    <w:basedOn w:val="Normal"/>
    <w:link w:val="CommentTextChar"/>
    <w:uiPriority w:val="99"/>
    <w:semiHidden/>
    <w:unhideWhenUsed/>
    <w:rsid w:val="00ED75FB"/>
    <w:rPr>
      <w:sz w:val="20"/>
      <w:szCs w:val="20"/>
    </w:rPr>
  </w:style>
  <w:style w:type="character" w:customStyle="1" w:styleId="CommentTextChar">
    <w:name w:val="Comment Text Char"/>
    <w:basedOn w:val="DefaultParagraphFont"/>
    <w:link w:val="CommentText"/>
    <w:uiPriority w:val="99"/>
    <w:semiHidden/>
    <w:rsid w:val="00ED75FB"/>
    <w:rPr>
      <w:rFonts w:ascii="Times New Roman" w:hAnsi="Times New Roman" w:cs="Times New Roman"/>
      <w:sz w:val="20"/>
      <w:szCs w:val="20"/>
      <w:lang w:val="en-GB"/>
    </w:rPr>
  </w:style>
  <w:style w:type="paragraph" w:styleId="BalloonText">
    <w:name w:val="Balloon Text"/>
    <w:basedOn w:val="Normal"/>
    <w:link w:val="BalloonTextChar"/>
    <w:uiPriority w:val="99"/>
    <w:semiHidden/>
    <w:unhideWhenUsed/>
    <w:rsid w:val="00ED75FB"/>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D75FB"/>
    <w:rPr>
      <w:rFonts w:ascii="Segoe UI" w:hAnsi="Segoe UI" w:cs="Segoe UI"/>
      <w:sz w:val="18"/>
      <w:szCs w:val="18"/>
      <w:lang w:val="en-GB"/>
    </w:rPr>
  </w:style>
  <w:style w:type="table" w:styleId="TableGrid">
    <w:name w:val="Table Grid"/>
    <w:basedOn w:val="TableNormal"/>
    <w:uiPriority w:val="39"/>
    <w:rsid w:val="001A4D90"/>
    <w:pPr>
      <w:spacing w:after="0" w:line="240" w:lineRule="auto"/>
    </w:pPr>
    <w:rPr>
      <w:rFonts w:ascii="Times New Roman" w:hAnsi="Times New Roman" w:cs="Times New Roman"/>
      <w:sz w:val="24"/>
      <w:szCs w:val="24"/>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266475"/>
    <w:rPr>
      <w:b/>
      <w:bCs/>
    </w:rPr>
  </w:style>
  <w:style w:type="character" w:customStyle="1" w:styleId="CommentSubjectChar">
    <w:name w:val="Comment Subject Char"/>
    <w:basedOn w:val="CommentTextChar"/>
    <w:link w:val="CommentSubject"/>
    <w:uiPriority w:val="99"/>
    <w:semiHidden/>
    <w:rsid w:val="00266475"/>
    <w:rPr>
      <w:rFonts w:ascii="Times New Roman" w:hAnsi="Times New Roman" w:cs="Times New Roman"/>
      <w:b/>
      <w:bCs/>
      <w:sz w:val="20"/>
      <w:szCs w:val="20"/>
      <w:lang w:val="en-GB"/>
    </w:rPr>
  </w:style>
  <w:style w:type="paragraph" w:styleId="Header">
    <w:name w:val="header"/>
    <w:basedOn w:val="Normal"/>
    <w:link w:val="HeaderChar"/>
    <w:uiPriority w:val="99"/>
    <w:unhideWhenUsed/>
    <w:rsid w:val="00110608"/>
    <w:pPr>
      <w:tabs>
        <w:tab w:val="center" w:pos="4680"/>
        <w:tab w:val="right" w:pos="9360"/>
      </w:tabs>
    </w:pPr>
  </w:style>
  <w:style w:type="character" w:customStyle="1" w:styleId="HeaderChar">
    <w:name w:val="Header Char"/>
    <w:basedOn w:val="DefaultParagraphFont"/>
    <w:link w:val="Header"/>
    <w:uiPriority w:val="99"/>
    <w:rsid w:val="00110608"/>
    <w:rPr>
      <w:rFonts w:ascii="Times New Roman" w:hAnsi="Times New Roman" w:cs="Times New Roman"/>
      <w:sz w:val="24"/>
      <w:szCs w:val="24"/>
      <w:lang w:val="en-GB"/>
    </w:rPr>
  </w:style>
  <w:style w:type="paragraph" w:styleId="Footer">
    <w:name w:val="footer"/>
    <w:basedOn w:val="Normal"/>
    <w:link w:val="FooterChar"/>
    <w:uiPriority w:val="99"/>
    <w:unhideWhenUsed/>
    <w:rsid w:val="00110608"/>
    <w:pPr>
      <w:tabs>
        <w:tab w:val="center" w:pos="4680"/>
        <w:tab w:val="right" w:pos="9360"/>
      </w:tabs>
    </w:pPr>
  </w:style>
  <w:style w:type="character" w:customStyle="1" w:styleId="FooterChar">
    <w:name w:val="Footer Char"/>
    <w:basedOn w:val="DefaultParagraphFont"/>
    <w:link w:val="Footer"/>
    <w:uiPriority w:val="99"/>
    <w:rsid w:val="00110608"/>
    <w:rPr>
      <w:rFonts w:ascii="Times New Roman" w:hAnsi="Times New Roman" w:cs="Times New Roman"/>
      <w:sz w:val="24"/>
      <w:szCs w:val="24"/>
      <w:lang w:val="en-GB"/>
    </w:rPr>
  </w:style>
  <w:style w:type="paragraph" w:customStyle="1" w:styleId="EndNoteBibliographyTitle">
    <w:name w:val="EndNote Bibliography Title"/>
    <w:basedOn w:val="Normal"/>
    <w:link w:val="EndNoteBibliographyTitleChar"/>
    <w:rsid w:val="00EB2673"/>
    <w:pPr>
      <w:jc w:val="center"/>
    </w:pPr>
    <w:rPr>
      <w:noProof/>
      <w:lang w:val="en-US"/>
    </w:rPr>
  </w:style>
  <w:style w:type="character" w:customStyle="1" w:styleId="EndNoteBibliographyTitleChar">
    <w:name w:val="EndNote Bibliography Title Char"/>
    <w:basedOn w:val="DefaultParagraphFont"/>
    <w:link w:val="EndNoteBibliographyTitle"/>
    <w:rsid w:val="00EB2673"/>
    <w:rPr>
      <w:rFonts w:ascii="Times New Roman" w:hAnsi="Times New Roman" w:cs="Times New Roman"/>
      <w:noProof/>
      <w:sz w:val="24"/>
      <w:szCs w:val="24"/>
    </w:rPr>
  </w:style>
  <w:style w:type="paragraph" w:customStyle="1" w:styleId="EndNoteBibliography">
    <w:name w:val="EndNote Bibliography"/>
    <w:basedOn w:val="Normal"/>
    <w:link w:val="EndNoteBibliographyChar"/>
    <w:rsid w:val="00EB2673"/>
    <w:rPr>
      <w:noProof/>
      <w:lang w:val="en-US"/>
    </w:rPr>
  </w:style>
  <w:style w:type="character" w:customStyle="1" w:styleId="EndNoteBibliographyChar">
    <w:name w:val="EndNote Bibliography Char"/>
    <w:basedOn w:val="DefaultParagraphFont"/>
    <w:link w:val="EndNoteBibliography"/>
    <w:rsid w:val="00EB2673"/>
    <w:rPr>
      <w:rFonts w:ascii="Times New Roman" w:hAnsi="Times New Roman" w:cs="Times New Roman"/>
      <w:noProof/>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footer" Target="footer2.xml"/><Relationship Id="rId1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footer" Target="footer1.xml"/><Relationship Id="rId17" Type="http://schemas.microsoft.com/office/2011/relationships/people" Target="people.xml"/><Relationship Id="rId2" Type="http://schemas.openxmlformats.org/officeDocument/2006/relationships/settings" Target="settings.xml"/><Relationship Id="rId16"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header" Target="header2.xml"/><Relationship Id="rId5" Type="http://schemas.openxmlformats.org/officeDocument/2006/relationships/endnotes" Target="endnote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5</TotalTime>
  <Pages>8</Pages>
  <Words>1768</Words>
  <Characters>10083</Characters>
  <Application>Microsoft Office Word</Application>
  <DocSecurity>0</DocSecurity>
  <Lines>84</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8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 Attwood</dc:creator>
  <cp:keywords/>
  <dc:description/>
  <cp:lastModifiedBy>Angela Attwood</cp:lastModifiedBy>
  <cp:revision>19</cp:revision>
  <cp:lastPrinted>2020-05-01T08:09:00Z</cp:lastPrinted>
  <dcterms:created xsi:type="dcterms:W3CDTF">2020-05-01T08:09:00Z</dcterms:created>
  <dcterms:modified xsi:type="dcterms:W3CDTF">2020-07-09T15:15:00Z</dcterms:modified>
</cp:coreProperties>
</file>